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54BD2D" w14:textId="77777777" w:rsidR="00956F70" w:rsidRPr="001C1F75" w:rsidRDefault="00956F70" w:rsidP="00956F70">
      <w:pPr>
        <w:spacing w:line="276" w:lineRule="auto"/>
        <w:jc w:val="both"/>
        <w:rPr>
          <w:b/>
        </w:rPr>
      </w:pPr>
      <w:r>
        <w:rPr>
          <w:b/>
        </w:rPr>
        <w:t>Table S7</w:t>
      </w:r>
      <w:r w:rsidRPr="001C1F75">
        <w:rPr>
          <w:b/>
        </w:rPr>
        <w:t>. Tailless retropseudogenes in plants</w:t>
      </w:r>
    </w:p>
    <w:p w14:paraId="28EA33C7" w14:textId="77777777" w:rsidR="00956F70" w:rsidRPr="001C1F75" w:rsidRDefault="00AD1400" w:rsidP="00956F70">
      <w:pPr>
        <w:spacing w:line="276" w:lineRule="auto"/>
        <w:jc w:val="both"/>
      </w:pPr>
      <w:proofErr w:type="gramStart"/>
      <w:r>
        <w:t>C</w:t>
      </w:r>
      <w:r w:rsidR="00956F70" w:rsidRPr="001C1F75">
        <w:t>oordinates of U2-derived tailless retropseudogenes in plants (</w:t>
      </w:r>
      <w:proofErr w:type="spellStart"/>
      <w:r w:rsidR="00956F70" w:rsidRPr="001C1F75">
        <w:rPr>
          <w:i/>
        </w:rPr>
        <w:t>Zea</w:t>
      </w:r>
      <w:proofErr w:type="spellEnd"/>
      <w:r w:rsidR="00956F70" w:rsidRPr="001C1F75">
        <w:rPr>
          <w:i/>
        </w:rPr>
        <w:t xml:space="preserve"> mays</w:t>
      </w:r>
      <w:r w:rsidR="00956F70" w:rsidRPr="001C1F75">
        <w:t>).</w:t>
      </w:r>
      <w:proofErr w:type="gram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68"/>
        <w:gridCol w:w="3069"/>
        <w:gridCol w:w="3069"/>
      </w:tblGrid>
      <w:tr w:rsidR="00956F70" w:rsidRPr="001C1F75" w14:paraId="63573FD5" w14:textId="77777777">
        <w:tc>
          <w:tcPr>
            <w:tcW w:w="3068" w:type="dxa"/>
            <w:tcBorders>
              <w:bottom w:val="single" w:sz="12" w:space="0" w:color="auto"/>
            </w:tcBorders>
            <w:shd w:val="clear" w:color="auto" w:fill="D9D9D9"/>
          </w:tcPr>
          <w:p w14:paraId="3BD11742" w14:textId="77777777" w:rsidR="00956F70" w:rsidRPr="001C1F75" w:rsidRDefault="00956F70" w:rsidP="00EC6AEC">
            <w:pPr>
              <w:spacing w:line="276" w:lineRule="auto"/>
            </w:pPr>
            <w:proofErr w:type="spellStart"/>
            <w:r w:rsidRPr="001C1F75">
              <w:t>Chr</w:t>
            </w:r>
            <w:proofErr w:type="spellEnd"/>
          </w:p>
        </w:tc>
        <w:tc>
          <w:tcPr>
            <w:tcW w:w="3069" w:type="dxa"/>
            <w:tcBorders>
              <w:bottom w:val="single" w:sz="12" w:space="0" w:color="auto"/>
            </w:tcBorders>
            <w:shd w:val="clear" w:color="auto" w:fill="D9D9D9"/>
          </w:tcPr>
          <w:p w14:paraId="5F762122" w14:textId="77777777" w:rsidR="00956F70" w:rsidRPr="001C1F75" w:rsidRDefault="00956F70" w:rsidP="00EC6AEC">
            <w:pPr>
              <w:spacing w:line="276" w:lineRule="auto"/>
            </w:pPr>
            <w:r w:rsidRPr="001C1F75">
              <w:t>Start</w:t>
            </w:r>
          </w:p>
        </w:tc>
        <w:tc>
          <w:tcPr>
            <w:tcW w:w="3069" w:type="dxa"/>
            <w:tcBorders>
              <w:bottom w:val="single" w:sz="12" w:space="0" w:color="auto"/>
            </w:tcBorders>
            <w:shd w:val="clear" w:color="auto" w:fill="D9D9D9"/>
          </w:tcPr>
          <w:p w14:paraId="51E1ED3E" w14:textId="77777777" w:rsidR="00956F70" w:rsidRPr="001C1F75" w:rsidRDefault="00956F70" w:rsidP="00EC6AEC">
            <w:pPr>
              <w:spacing w:line="276" w:lineRule="auto"/>
            </w:pPr>
            <w:r w:rsidRPr="001C1F75">
              <w:t>End</w:t>
            </w:r>
          </w:p>
        </w:tc>
      </w:tr>
      <w:tr w:rsidR="00956F70" w:rsidRPr="001C1F75" w14:paraId="411995CD" w14:textId="77777777">
        <w:tc>
          <w:tcPr>
            <w:tcW w:w="3068" w:type="dxa"/>
            <w:tcBorders>
              <w:top w:val="single" w:sz="12" w:space="0" w:color="auto"/>
            </w:tcBorders>
          </w:tcPr>
          <w:p w14:paraId="2538C631" w14:textId="77777777" w:rsidR="00956F70" w:rsidRPr="001C1F75" w:rsidRDefault="00956F70" w:rsidP="00EC6AEC">
            <w:pPr>
              <w:spacing w:line="276" w:lineRule="auto"/>
            </w:pPr>
            <w:proofErr w:type="gramStart"/>
            <w:r w:rsidRPr="001C1F75">
              <w:t>chr01</w:t>
            </w:r>
            <w:proofErr w:type="gramEnd"/>
          </w:p>
        </w:tc>
        <w:tc>
          <w:tcPr>
            <w:tcW w:w="3069" w:type="dxa"/>
            <w:tcBorders>
              <w:top w:val="single" w:sz="12" w:space="0" w:color="auto"/>
            </w:tcBorders>
          </w:tcPr>
          <w:p w14:paraId="0E180A4A" w14:textId="77777777" w:rsidR="00956F70" w:rsidRPr="001C1F75" w:rsidRDefault="00956F70" w:rsidP="00EC6AEC">
            <w:pPr>
              <w:spacing w:line="276" w:lineRule="auto"/>
            </w:pPr>
            <w:r w:rsidRPr="001C1F75">
              <w:t>11916335</w:t>
            </w:r>
          </w:p>
        </w:tc>
        <w:tc>
          <w:tcPr>
            <w:tcW w:w="3069" w:type="dxa"/>
            <w:tcBorders>
              <w:top w:val="single" w:sz="12" w:space="0" w:color="auto"/>
            </w:tcBorders>
          </w:tcPr>
          <w:p w14:paraId="4B4F6D1C" w14:textId="77777777" w:rsidR="00956F70" w:rsidRPr="001C1F75" w:rsidRDefault="00956F70" w:rsidP="00EC6AEC">
            <w:pPr>
              <w:spacing w:line="276" w:lineRule="auto"/>
            </w:pPr>
            <w:r w:rsidRPr="001C1F75">
              <w:t>11916440</w:t>
            </w:r>
          </w:p>
        </w:tc>
      </w:tr>
      <w:tr w:rsidR="00956F70" w:rsidRPr="001C1F75" w14:paraId="3FFD733E" w14:textId="77777777">
        <w:tc>
          <w:tcPr>
            <w:tcW w:w="3068" w:type="dxa"/>
          </w:tcPr>
          <w:p w14:paraId="0D94B005" w14:textId="77777777" w:rsidR="00956F70" w:rsidRPr="001C1F75" w:rsidRDefault="00956F70" w:rsidP="00EC6AEC">
            <w:pPr>
              <w:spacing w:line="276" w:lineRule="auto"/>
            </w:pPr>
            <w:proofErr w:type="gramStart"/>
            <w:r w:rsidRPr="001C1F75">
              <w:t>chr01</w:t>
            </w:r>
            <w:proofErr w:type="gramEnd"/>
          </w:p>
        </w:tc>
        <w:tc>
          <w:tcPr>
            <w:tcW w:w="3069" w:type="dxa"/>
          </w:tcPr>
          <w:p w14:paraId="1C315B6D" w14:textId="77777777" w:rsidR="00956F70" w:rsidRPr="001C1F75" w:rsidRDefault="00956F70" w:rsidP="00EC6AEC">
            <w:pPr>
              <w:spacing w:line="276" w:lineRule="auto"/>
            </w:pPr>
            <w:r w:rsidRPr="001C1F75">
              <w:t>89503678</w:t>
            </w:r>
          </w:p>
        </w:tc>
        <w:tc>
          <w:tcPr>
            <w:tcW w:w="3069" w:type="dxa"/>
          </w:tcPr>
          <w:p w14:paraId="2C8D3380" w14:textId="77777777" w:rsidR="00956F70" w:rsidRPr="001C1F75" w:rsidRDefault="00956F70" w:rsidP="00EC6AEC">
            <w:pPr>
              <w:spacing w:line="276" w:lineRule="auto"/>
            </w:pPr>
            <w:r w:rsidRPr="001C1F75">
              <w:t>89503786</w:t>
            </w:r>
          </w:p>
        </w:tc>
      </w:tr>
      <w:tr w:rsidR="00956F70" w:rsidRPr="001C1F75" w14:paraId="6BCC9A17" w14:textId="77777777">
        <w:tc>
          <w:tcPr>
            <w:tcW w:w="3068" w:type="dxa"/>
          </w:tcPr>
          <w:p w14:paraId="793ADEC5" w14:textId="77777777" w:rsidR="00956F70" w:rsidRPr="001C1F75" w:rsidRDefault="00956F70" w:rsidP="00EC6AEC">
            <w:pPr>
              <w:spacing w:line="276" w:lineRule="auto"/>
            </w:pPr>
            <w:proofErr w:type="gramStart"/>
            <w:r w:rsidRPr="001C1F75">
              <w:t>chr01</w:t>
            </w:r>
            <w:proofErr w:type="gramEnd"/>
          </w:p>
        </w:tc>
        <w:tc>
          <w:tcPr>
            <w:tcW w:w="3069" w:type="dxa"/>
          </w:tcPr>
          <w:p w14:paraId="6281362F" w14:textId="77777777" w:rsidR="00956F70" w:rsidRPr="001C1F75" w:rsidRDefault="00956F70" w:rsidP="00EC6AEC">
            <w:pPr>
              <w:spacing w:line="276" w:lineRule="auto"/>
            </w:pPr>
            <w:r w:rsidRPr="001C1F75">
              <w:t>264808454</w:t>
            </w:r>
          </w:p>
        </w:tc>
        <w:tc>
          <w:tcPr>
            <w:tcW w:w="3069" w:type="dxa"/>
          </w:tcPr>
          <w:p w14:paraId="1208846A" w14:textId="77777777" w:rsidR="00956F70" w:rsidRPr="001C1F75" w:rsidRDefault="00956F70" w:rsidP="00EC6AEC">
            <w:pPr>
              <w:spacing w:line="276" w:lineRule="auto"/>
            </w:pPr>
            <w:r w:rsidRPr="001C1F75">
              <w:t>264808569</w:t>
            </w:r>
          </w:p>
        </w:tc>
      </w:tr>
      <w:tr w:rsidR="00956F70" w:rsidRPr="001C1F75" w14:paraId="4AB0A3A8" w14:textId="77777777">
        <w:tc>
          <w:tcPr>
            <w:tcW w:w="3068" w:type="dxa"/>
          </w:tcPr>
          <w:p w14:paraId="23405E6A" w14:textId="77777777" w:rsidR="00956F70" w:rsidRPr="001C1F75" w:rsidRDefault="00956F70" w:rsidP="00EC6AEC">
            <w:pPr>
              <w:spacing w:line="276" w:lineRule="auto"/>
            </w:pPr>
            <w:proofErr w:type="gramStart"/>
            <w:r w:rsidRPr="001C1F75">
              <w:t>chr01</w:t>
            </w:r>
            <w:proofErr w:type="gramEnd"/>
          </w:p>
        </w:tc>
        <w:tc>
          <w:tcPr>
            <w:tcW w:w="3069" w:type="dxa"/>
          </w:tcPr>
          <w:p w14:paraId="7772DE4C" w14:textId="77777777" w:rsidR="00956F70" w:rsidRPr="001C1F75" w:rsidRDefault="00956F70" w:rsidP="00EC6AEC">
            <w:pPr>
              <w:spacing w:line="276" w:lineRule="auto"/>
            </w:pPr>
            <w:r w:rsidRPr="001C1F75">
              <w:t>268528097</w:t>
            </w:r>
          </w:p>
        </w:tc>
        <w:tc>
          <w:tcPr>
            <w:tcW w:w="3069" w:type="dxa"/>
          </w:tcPr>
          <w:p w14:paraId="0CC708FE" w14:textId="77777777" w:rsidR="00956F70" w:rsidRPr="001C1F75" w:rsidRDefault="00956F70" w:rsidP="00EC6AEC">
            <w:pPr>
              <w:spacing w:line="276" w:lineRule="auto"/>
            </w:pPr>
            <w:r w:rsidRPr="001C1F75">
              <w:t>268528164</w:t>
            </w:r>
          </w:p>
        </w:tc>
      </w:tr>
      <w:tr w:rsidR="00956F70" w:rsidRPr="001C1F75" w14:paraId="3BD2CA78" w14:textId="77777777">
        <w:tc>
          <w:tcPr>
            <w:tcW w:w="3068" w:type="dxa"/>
          </w:tcPr>
          <w:p w14:paraId="75834463" w14:textId="77777777" w:rsidR="00956F70" w:rsidRPr="001C1F75" w:rsidRDefault="00956F70" w:rsidP="00EC6AEC">
            <w:pPr>
              <w:spacing w:line="276" w:lineRule="auto"/>
            </w:pPr>
            <w:proofErr w:type="gramStart"/>
            <w:r w:rsidRPr="001C1F75">
              <w:t>chr03</w:t>
            </w:r>
            <w:proofErr w:type="gramEnd"/>
          </w:p>
        </w:tc>
        <w:tc>
          <w:tcPr>
            <w:tcW w:w="3069" w:type="dxa"/>
          </w:tcPr>
          <w:p w14:paraId="47E37A6F" w14:textId="77777777" w:rsidR="00956F70" w:rsidRPr="001C1F75" w:rsidRDefault="00956F70" w:rsidP="00EC6AEC">
            <w:pPr>
              <w:spacing w:line="276" w:lineRule="auto"/>
            </w:pPr>
            <w:r w:rsidRPr="001C1F75">
              <w:t>223672290</w:t>
            </w:r>
          </w:p>
        </w:tc>
        <w:tc>
          <w:tcPr>
            <w:tcW w:w="3069" w:type="dxa"/>
          </w:tcPr>
          <w:p w14:paraId="7CDCC086" w14:textId="77777777" w:rsidR="00956F70" w:rsidRPr="001C1F75" w:rsidRDefault="00956F70" w:rsidP="00EC6AEC">
            <w:pPr>
              <w:spacing w:line="276" w:lineRule="auto"/>
            </w:pPr>
            <w:r w:rsidRPr="001C1F75">
              <w:t>223672394</w:t>
            </w:r>
          </w:p>
        </w:tc>
      </w:tr>
      <w:tr w:rsidR="00956F70" w:rsidRPr="001C1F75" w14:paraId="6F0618EA" w14:textId="77777777">
        <w:tc>
          <w:tcPr>
            <w:tcW w:w="3068" w:type="dxa"/>
          </w:tcPr>
          <w:p w14:paraId="20AE25C0" w14:textId="77777777" w:rsidR="00956F70" w:rsidRPr="001C1F75" w:rsidRDefault="00956F70" w:rsidP="00EC6AEC">
            <w:pPr>
              <w:spacing w:line="276" w:lineRule="auto"/>
            </w:pPr>
            <w:proofErr w:type="gramStart"/>
            <w:r w:rsidRPr="001C1F75">
              <w:t>chr05</w:t>
            </w:r>
            <w:proofErr w:type="gramEnd"/>
          </w:p>
        </w:tc>
        <w:tc>
          <w:tcPr>
            <w:tcW w:w="3069" w:type="dxa"/>
          </w:tcPr>
          <w:p w14:paraId="53EB0D84" w14:textId="77777777" w:rsidR="00956F70" w:rsidRPr="001C1F75" w:rsidRDefault="00956F70" w:rsidP="00EC6AEC">
            <w:pPr>
              <w:spacing w:line="276" w:lineRule="auto"/>
            </w:pPr>
            <w:r w:rsidRPr="001C1F75">
              <w:t>138070741</w:t>
            </w:r>
          </w:p>
        </w:tc>
        <w:tc>
          <w:tcPr>
            <w:tcW w:w="3069" w:type="dxa"/>
          </w:tcPr>
          <w:p w14:paraId="7B7267D4" w14:textId="77777777" w:rsidR="00956F70" w:rsidRPr="001C1F75" w:rsidRDefault="00956F70" w:rsidP="00EC6AEC">
            <w:pPr>
              <w:spacing w:line="276" w:lineRule="auto"/>
            </w:pPr>
            <w:r w:rsidRPr="001C1F75">
              <w:t>138070812</w:t>
            </w:r>
          </w:p>
        </w:tc>
      </w:tr>
      <w:tr w:rsidR="00956F70" w:rsidRPr="001C1F75" w14:paraId="05A8FA8E" w14:textId="77777777">
        <w:tc>
          <w:tcPr>
            <w:tcW w:w="3068" w:type="dxa"/>
          </w:tcPr>
          <w:p w14:paraId="57F6AE3C" w14:textId="77777777" w:rsidR="00956F70" w:rsidRPr="001C1F75" w:rsidRDefault="00956F70" w:rsidP="00EC6AEC">
            <w:pPr>
              <w:spacing w:line="276" w:lineRule="auto"/>
            </w:pPr>
            <w:proofErr w:type="gramStart"/>
            <w:r w:rsidRPr="001C1F75">
              <w:t>chr06</w:t>
            </w:r>
            <w:proofErr w:type="gramEnd"/>
          </w:p>
        </w:tc>
        <w:tc>
          <w:tcPr>
            <w:tcW w:w="3069" w:type="dxa"/>
          </w:tcPr>
          <w:p w14:paraId="2D871CEC" w14:textId="77777777" w:rsidR="00956F70" w:rsidRPr="001C1F75" w:rsidRDefault="00956F70" w:rsidP="00EC6AEC">
            <w:pPr>
              <w:spacing w:line="276" w:lineRule="auto"/>
            </w:pPr>
            <w:r w:rsidRPr="001C1F75">
              <w:t>2059315</w:t>
            </w:r>
          </w:p>
        </w:tc>
        <w:tc>
          <w:tcPr>
            <w:tcW w:w="3069" w:type="dxa"/>
          </w:tcPr>
          <w:p w14:paraId="336D5D81" w14:textId="77777777" w:rsidR="00956F70" w:rsidRPr="001C1F75" w:rsidRDefault="00956F70" w:rsidP="00EC6AEC">
            <w:pPr>
              <w:spacing w:line="276" w:lineRule="auto"/>
            </w:pPr>
            <w:r w:rsidRPr="001C1F75">
              <w:t>2059377</w:t>
            </w:r>
          </w:p>
        </w:tc>
      </w:tr>
      <w:tr w:rsidR="00956F70" w:rsidRPr="001C1F75" w14:paraId="674FECAC" w14:textId="77777777">
        <w:tc>
          <w:tcPr>
            <w:tcW w:w="3068" w:type="dxa"/>
          </w:tcPr>
          <w:p w14:paraId="3EA0C126" w14:textId="77777777" w:rsidR="00956F70" w:rsidRPr="001C1F75" w:rsidRDefault="00956F70" w:rsidP="00EC6AEC">
            <w:pPr>
              <w:spacing w:line="276" w:lineRule="auto"/>
            </w:pPr>
            <w:proofErr w:type="gramStart"/>
            <w:r w:rsidRPr="001C1F75">
              <w:t>chr08</w:t>
            </w:r>
            <w:proofErr w:type="gramEnd"/>
          </w:p>
        </w:tc>
        <w:tc>
          <w:tcPr>
            <w:tcW w:w="3069" w:type="dxa"/>
          </w:tcPr>
          <w:p w14:paraId="381EA50C" w14:textId="77777777" w:rsidR="00956F70" w:rsidRPr="001C1F75" w:rsidRDefault="00956F70" w:rsidP="00EC6AEC">
            <w:pPr>
              <w:spacing w:line="276" w:lineRule="auto"/>
            </w:pPr>
            <w:r w:rsidRPr="001C1F75">
              <w:t>109250846</w:t>
            </w:r>
          </w:p>
        </w:tc>
        <w:tc>
          <w:tcPr>
            <w:tcW w:w="3069" w:type="dxa"/>
          </w:tcPr>
          <w:p w14:paraId="0AAE99D3" w14:textId="77777777" w:rsidR="00956F70" w:rsidRPr="001C1F75" w:rsidRDefault="00956F70" w:rsidP="00EC6AEC">
            <w:pPr>
              <w:spacing w:line="276" w:lineRule="auto"/>
            </w:pPr>
            <w:r w:rsidRPr="001C1F75">
              <w:t>109250952</w:t>
            </w:r>
          </w:p>
        </w:tc>
      </w:tr>
    </w:tbl>
    <w:p w14:paraId="00376518" w14:textId="77777777" w:rsidR="00956F70" w:rsidRDefault="00956F70" w:rsidP="005A5F49">
      <w:pPr>
        <w:spacing w:line="276" w:lineRule="auto"/>
        <w:jc w:val="both"/>
        <w:rPr>
          <w:b/>
        </w:rPr>
      </w:pPr>
    </w:p>
    <w:p w14:paraId="682DFEB1" w14:textId="77777777" w:rsidR="005A5F49" w:rsidRPr="00BA00C8" w:rsidRDefault="005A5F49" w:rsidP="005A5F49">
      <w:pPr>
        <w:spacing w:line="276" w:lineRule="auto"/>
        <w:jc w:val="both"/>
        <w:rPr>
          <w:b/>
        </w:rPr>
      </w:pPr>
      <w:r>
        <w:rPr>
          <w:b/>
        </w:rPr>
        <w:t>T</w:t>
      </w:r>
      <w:r w:rsidR="00956F70">
        <w:rPr>
          <w:b/>
        </w:rPr>
        <w:t>able S8</w:t>
      </w:r>
      <w:r w:rsidRPr="00BA00C8">
        <w:rPr>
          <w:b/>
        </w:rPr>
        <w:t>. Used genomes</w:t>
      </w:r>
    </w:p>
    <w:p w14:paraId="4790B640" w14:textId="77777777" w:rsidR="005A5F49" w:rsidRPr="00BA00C8" w:rsidRDefault="00AD1400" w:rsidP="005A5F49">
      <w:pPr>
        <w:spacing w:line="276" w:lineRule="auto"/>
        <w:jc w:val="both"/>
      </w:pPr>
      <w:r>
        <w:t>V</w:t>
      </w:r>
      <w:r w:rsidR="005A5F49" w:rsidRPr="00BA00C8">
        <w:t>ersions and length</w:t>
      </w:r>
      <w:r>
        <w:t>s</w:t>
      </w:r>
      <w:r w:rsidR="005A5F49" w:rsidRPr="00BA00C8">
        <w:t xml:space="preserve"> of genomes used for tailless </w:t>
      </w:r>
      <w:proofErr w:type="spellStart"/>
      <w:r w:rsidR="005A5F49" w:rsidRPr="00BA00C8">
        <w:t>retropseudogene</w:t>
      </w:r>
      <w:proofErr w:type="spellEnd"/>
      <w:r w:rsidRPr="00AD1400">
        <w:t xml:space="preserve"> </w:t>
      </w:r>
      <w:r w:rsidRPr="00BA00C8">
        <w:t>screening</w:t>
      </w:r>
      <w:r w:rsidR="005A5F49" w:rsidRPr="00BA00C8">
        <w:t xml:space="preserve">. </w:t>
      </w:r>
    </w:p>
    <w:tbl>
      <w:tblPr>
        <w:tblStyle w:val="Tabellenraster"/>
        <w:tblW w:w="9464" w:type="dxa"/>
        <w:tblLayout w:type="fixed"/>
        <w:tblLook w:val="04A0" w:firstRow="1" w:lastRow="0" w:firstColumn="1" w:lastColumn="0" w:noHBand="0" w:noVBand="1"/>
      </w:tblPr>
      <w:tblGrid>
        <w:gridCol w:w="2143"/>
        <w:gridCol w:w="2501"/>
        <w:gridCol w:w="1134"/>
        <w:gridCol w:w="1701"/>
        <w:gridCol w:w="1985"/>
      </w:tblGrid>
      <w:tr w:rsidR="005A5F49" w:rsidRPr="00BA00C8" w14:paraId="2F43EC11" w14:textId="77777777">
        <w:tc>
          <w:tcPr>
            <w:tcW w:w="4644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14:paraId="15AC9756" w14:textId="77777777" w:rsidR="005A5F49" w:rsidRPr="00BA00C8" w:rsidRDefault="005A5F49" w:rsidP="00EC6AEC">
            <w:pPr>
              <w:spacing w:line="360" w:lineRule="auto"/>
              <w:jc w:val="both"/>
              <w:rPr>
                <w:b/>
              </w:rPr>
            </w:pPr>
            <w:r w:rsidRPr="00BA00C8">
              <w:rPr>
                <w:b/>
              </w:rPr>
              <w:t>Species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14:paraId="193668CE" w14:textId="77777777" w:rsidR="005A5F49" w:rsidRPr="00BA00C8" w:rsidRDefault="005A5F49" w:rsidP="00EC6AEC">
            <w:pPr>
              <w:spacing w:line="360" w:lineRule="auto"/>
              <w:jc w:val="both"/>
              <w:rPr>
                <w:b/>
              </w:rPr>
            </w:pPr>
            <w:r w:rsidRPr="00BA00C8">
              <w:rPr>
                <w:b/>
              </w:rPr>
              <w:t>Version</w:t>
            </w:r>
          </w:p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14:paraId="575F60E7" w14:textId="77777777" w:rsidR="005A5F49" w:rsidRPr="00BA00C8" w:rsidRDefault="005A5F49" w:rsidP="00EC6AEC">
            <w:pPr>
              <w:spacing w:line="360" w:lineRule="auto"/>
              <w:jc w:val="both"/>
              <w:rPr>
                <w:b/>
              </w:rPr>
            </w:pPr>
            <w:r w:rsidRPr="00BA00C8">
              <w:rPr>
                <w:b/>
              </w:rPr>
              <w:t>Length</w:t>
            </w:r>
          </w:p>
        </w:tc>
        <w:tc>
          <w:tcPr>
            <w:tcW w:w="198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</w:tcPr>
          <w:p w14:paraId="0115755C" w14:textId="77777777" w:rsidR="005A5F49" w:rsidRPr="00BA00C8" w:rsidRDefault="005A5F49" w:rsidP="00EC6AEC">
            <w:pPr>
              <w:spacing w:line="360" w:lineRule="auto"/>
              <w:jc w:val="both"/>
              <w:rPr>
                <w:b/>
              </w:rPr>
            </w:pPr>
            <w:r w:rsidRPr="00BA00C8">
              <w:rPr>
                <w:b/>
              </w:rPr>
              <w:t>Length without N/X</w:t>
            </w:r>
          </w:p>
        </w:tc>
      </w:tr>
      <w:tr w:rsidR="005A5F49" w:rsidRPr="00BA00C8" w14:paraId="060C5A31" w14:textId="77777777">
        <w:tc>
          <w:tcPr>
            <w:tcW w:w="2143" w:type="dxa"/>
            <w:tcBorders>
              <w:top w:val="single" w:sz="12" w:space="0" w:color="auto"/>
            </w:tcBorders>
          </w:tcPr>
          <w:p w14:paraId="5BC41102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Human</w:t>
            </w:r>
          </w:p>
        </w:tc>
        <w:tc>
          <w:tcPr>
            <w:tcW w:w="2501" w:type="dxa"/>
            <w:tcBorders>
              <w:top w:val="single" w:sz="12" w:space="0" w:color="auto"/>
              <w:right w:val="single" w:sz="12" w:space="0" w:color="auto"/>
            </w:tcBorders>
          </w:tcPr>
          <w:p w14:paraId="0BCD4DFD" w14:textId="77777777" w:rsidR="005A5F49" w:rsidRPr="00BA00C8" w:rsidRDefault="005A5F49" w:rsidP="00EC6AEC">
            <w:pPr>
              <w:spacing w:line="360" w:lineRule="auto"/>
              <w:jc w:val="both"/>
              <w:rPr>
                <w:i/>
              </w:rPr>
            </w:pPr>
            <w:r w:rsidRPr="00BA00C8">
              <w:rPr>
                <w:i/>
              </w:rPr>
              <w:t>Homo sapiens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E358D05" w14:textId="77777777" w:rsidR="005A5F49" w:rsidRPr="00BA00C8" w:rsidRDefault="005A5F49" w:rsidP="00EC6AEC">
            <w:pPr>
              <w:spacing w:line="360" w:lineRule="auto"/>
              <w:jc w:val="both"/>
            </w:pPr>
            <w:proofErr w:type="gramStart"/>
            <w:r w:rsidRPr="00BA00C8">
              <w:t>hg19</w:t>
            </w:r>
            <w:proofErr w:type="gramEnd"/>
            <w:r w:rsidRPr="00BA00C8"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76FD5CD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3,095,712,089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</w:tcBorders>
          </w:tcPr>
          <w:p w14:paraId="286A0346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2,861,361,912</w:t>
            </w:r>
          </w:p>
        </w:tc>
      </w:tr>
      <w:tr w:rsidR="005A5F49" w:rsidRPr="00BA00C8" w14:paraId="48C1B397" w14:textId="77777777">
        <w:tc>
          <w:tcPr>
            <w:tcW w:w="2143" w:type="dxa"/>
          </w:tcPr>
          <w:p w14:paraId="22ECC166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Cattle</w:t>
            </w:r>
          </w:p>
        </w:tc>
        <w:tc>
          <w:tcPr>
            <w:tcW w:w="2501" w:type="dxa"/>
            <w:tcBorders>
              <w:right w:val="single" w:sz="12" w:space="0" w:color="auto"/>
            </w:tcBorders>
          </w:tcPr>
          <w:p w14:paraId="6FC43759" w14:textId="77777777" w:rsidR="005A5F49" w:rsidRPr="00BA00C8" w:rsidRDefault="005A5F49" w:rsidP="00EC6AEC">
            <w:pPr>
              <w:spacing w:line="360" w:lineRule="auto"/>
              <w:jc w:val="both"/>
              <w:rPr>
                <w:i/>
              </w:rPr>
            </w:pPr>
            <w:proofErr w:type="spellStart"/>
            <w:r w:rsidRPr="00BA00C8">
              <w:rPr>
                <w:i/>
              </w:rPr>
              <w:t>Bos</w:t>
            </w:r>
            <w:proofErr w:type="spellEnd"/>
            <w:r w:rsidRPr="00BA00C8">
              <w:rPr>
                <w:i/>
              </w:rPr>
              <w:t xml:space="preserve"> </w:t>
            </w:r>
            <w:proofErr w:type="spellStart"/>
            <w:r w:rsidRPr="00BA00C8">
              <w:rPr>
                <w:i/>
              </w:rPr>
              <w:t>taur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558C549B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3.1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0396A125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2,660,906,405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44B0ABF5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2,640,174,894</w:t>
            </w:r>
          </w:p>
        </w:tc>
      </w:tr>
      <w:tr w:rsidR="005A5F49" w:rsidRPr="00BA00C8" w14:paraId="2AE23C10" w14:textId="77777777">
        <w:tc>
          <w:tcPr>
            <w:tcW w:w="2143" w:type="dxa"/>
          </w:tcPr>
          <w:p w14:paraId="4A137CAD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Dog</w:t>
            </w:r>
          </w:p>
        </w:tc>
        <w:tc>
          <w:tcPr>
            <w:tcW w:w="2501" w:type="dxa"/>
            <w:tcBorders>
              <w:right w:val="single" w:sz="12" w:space="0" w:color="auto"/>
            </w:tcBorders>
          </w:tcPr>
          <w:p w14:paraId="68A2C400" w14:textId="77777777" w:rsidR="005A5F49" w:rsidRPr="00BA00C8" w:rsidRDefault="005A5F49" w:rsidP="00EC6AEC">
            <w:pPr>
              <w:spacing w:line="360" w:lineRule="auto"/>
              <w:jc w:val="both"/>
              <w:rPr>
                <w:i/>
              </w:rPr>
            </w:pPr>
            <w:proofErr w:type="spellStart"/>
            <w:r w:rsidRPr="00BA00C8">
              <w:rPr>
                <w:i/>
              </w:rPr>
              <w:t>Canis</w:t>
            </w:r>
            <w:proofErr w:type="spellEnd"/>
            <w:r w:rsidRPr="00BA00C8">
              <w:rPr>
                <w:i/>
              </w:rPr>
              <w:t xml:space="preserve"> lupus </w:t>
            </w:r>
            <w:proofErr w:type="spellStart"/>
            <w:r w:rsidRPr="00BA00C8">
              <w:rPr>
                <w:i/>
              </w:rPr>
              <w:t>familiari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474614F5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3.1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669ED67D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1,398,303,923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7697714B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1,392,182,617</w:t>
            </w:r>
          </w:p>
        </w:tc>
      </w:tr>
      <w:tr w:rsidR="005A5F49" w:rsidRPr="00BA00C8" w14:paraId="02FEE2BB" w14:textId="77777777">
        <w:tc>
          <w:tcPr>
            <w:tcW w:w="2143" w:type="dxa"/>
          </w:tcPr>
          <w:p w14:paraId="4427085B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Mouse</w:t>
            </w:r>
          </w:p>
        </w:tc>
        <w:tc>
          <w:tcPr>
            <w:tcW w:w="2501" w:type="dxa"/>
            <w:tcBorders>
              <w:right w:val="single" w:sz="12" w:space="0" w:color="auto"/>
            </w:tcBorders>
          </w:tcPr>
          <w:p w14:paraId="28785D08" w14:textId="77777777" w:rsidR="005A5F49" w:rsidRPr="00BA00C8" w:rsidRDefault="005A5F49" w:rsidP="00EC6AEC">
            <w:pPr>
              <w:spacing w:line="360" w:lineRule="auto"/>
              <w:jc w:val="both"/>
              <w:rPr>
                <w:i/>
              </w:rPr>
            </w:pPr>
            <w:proofErr w:type="spellStart"/>
            <w:r w:rsidRPr="00BA00C8">
              <w:rPr>
                <w:i/>
              </w:rPr>
              <w:t>Mus</w:t>
            </w:r>
            <w:proofErr w:type="spellEnd"/>
            <w:r w:rsidRPr="00BA00C8">
              <w:rPr>
                <w:i/>
              </w:rPr>
              <w:t xml:space="preserve"> </w:t>
            </w:r>
            <w:proofErr w:type="spellStart"/>
            <w:r w:rsidRPr="00BA00C8">
              <w:rPr>
                <w:i/>
              </w:rPr>
              <w:t>muscul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2C95CACF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10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099224F2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2,725,521,370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469FFECD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2,647,521,528</w:t>
            </w:r>
          </w:p>
        </w:tc>
      </w:tr>
      <w:tr w:rsidR="005A5F49" w:rsidRPr="00BA00C8" w14:paraId="2E2D7F0E" w14:textId="77777777">
        <w:tc>
          <w:tcPr>
            <w:tcW w:w="2143" w:type="dxa"/>
          </w:tcPr>
          <w:p w14:paraId="074CD4C3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African savanna elephant</w:t>
            </w:r>
          </w:p>
        </w:tc>
        <w:tc>
          <w:tcPr>
            <w:tcW w:w="2501" w:type="dxa"/>
            <w:tcBorders>
              <w:right w:val="single" w:sz="12" w:space="0" w:color="auto"/>
            </w:tcBorders>
          </w:tcPr>
          <w:p w14:paraId="298AF27E" w14:textId="77777777" w:rsidR="005A5F49" w:rsidRPr="00BA00C8" w:rsidRDefault="005A5F49" w:rsidP="00EC6AEC">
            <w:pPr>
              <w:spacing w:line="360" w:lineRule="auto"/>
              <w:jc w:val="both"/>
              <w:rPr>
                <w:i/>
              </w:rPr>
            </w:pPr>
            <w:proofErr w:type="spellStart"/>
            <w:r w:rsidRPr="00BA00C8">
              <w:rPr>
                <w:i/>
              </w:rPr>
              <w:t>Loxodonta</w:t>
            </w:r>
            <w:proofErr w:type="spellEnd"/>
            <w:r w:rsidRPr="00BA00C8">
              <w:rPr>
                <w:i/>
              </w:rPr>
              <w:t xml:space="preserve"> </w:t>
            </w:r>
            <w:proofErr w:type="spellStart"/>
            <w:r w:rsidRPr="00BA00C8">
              <w:rPr>
                <w:i/>
              </w:rPr>
              <w:t>africana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52859857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3.0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6A32249F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3,118,548,474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20B3D635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3,118,548,474</w:t>
            </w:r>
          </w:p>
        </w:tc>
      </w:tr>
      <w:tr w:rsidR="005A5F49" w:rsidRPr="00BA00C8" w14:paraId="1A4456E5" w14:textId="77777777">
        <w:tc>
          <w:tcPr>
            <w:tcW w:w="2143" w:type="dxa"/>
          </w:tcPr>
          <w:p w14:paraId="227000B9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Hoffmann’s two-fingered sloth</w:t>
            </w:r>
          </w:p>
        </w:tc>
        <w:tc>
          <w:tcPr>
            <w:tcW w:w="2501" w:type="dxa"/>
            <w:tcBorders>
              <w:right w:val="single" w:sz="12" w:space="0" w:color="auto"/>
            </w:tcBorders>
          </w:tcPr>
          <w:p w14:paraId="3DD87B5F" w14:textId="77777777" w:rsidR="005A5F49" w:rsidRPr="00BA00C8" w:rsidRDefault="005A5F49" w:rsidP="00EC6AEC">
            <w:pPr>
              <w:spacing w:line="360" w:lineRule="auto"/>
              <w:jc w:val="both"/>
              <w:rPr>
                <w:i/>
              </w:rPr>
            </w:pPr>
            <w:proofErr w:type="spellStart"/>
            <w:r w:rsidRPr="00BA00C8">
              <w:rPr>
                <w:i/>
              </w:rPr>
              <w:t>Choloepus</w:t>
            </w:r>
            <w:proofErr w:type="spellEnd"/>
            <w:r w:rsidRPr="00BA00C8">
              <w:rPr>
                <w:i/>
              </w:rPr>
              <w:t xml:space="preserve"> </w:t>
            </w:r>
            <w:proofErr w:type="spellStart"/>
            <w:r w:rsidRPr="00BA00C8">
              <w:rPr>
                <w:i/>
              </w:rPr>
              <w:t>hoffmanni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3501ADE6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1.0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1C7927D9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2,467,493,193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6EFA7AC2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2,060,419,685</w:t>
            </w:r>
          </w:p>
        </w:tc>
      </w:tr>
      <w:tr w:rsidR="005A5F49" w:rsidRPr="00BA00C8" w14:paraId="163063BA" w14:textId="77777777">
        <w:tc>
          <w:tcPr>
            <w:tcW w:w="2143" w:type="dxa"/>
          </w:tcPr>
          <w:p w14:paraId="4AC650C1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Gray short-tailed opossum</w:t>
            </w:r>
          </w:p>
        </w:tc>
        <w:tc>
          <w:tcPr>
            <w:tcW w:w="2501" w:type="dxa"/>
            <w:tcBorders>
              <w:right w:val="single" w:sz="12" w:space="0" w:color="auto"/>
            </w:tcBorders>
          </w:tcPr>
          <w:p w14:paraId="3514D37B" w14:textId="77777777" w:rsidR="005A5F49" w:rsidRPr="00BA00C8" w:rsidRDefault="005A5F49" w:rsidP="00EC6AEC">
            <w:pPr>
              <w:spacing w:line="360" w:lineRule="auto"/>
              <w:jc w:val="both"/>
              <w:rPr>
                <w:i/>
              </w:rPr>
            </w:pPr>
            <w:proofErr w:type="spellStart"/>
            <w:r w:rsidRPr="00BA00C8">
              <w:rPr>
                <w:i/>
              </w:rPr>
              <w:t>Monodelphis</w:t>
            </w:r>
            <w:proofErr w:type="spellEnd"/>
            <w:r w:rsidRPr="00BA00C8">
              <w:rPr>
                <w:i/>
              </w:rPr>
              <w:t xml:space="preserve"> </w:t>
            </w:r>
            <w:proofErr w:type="spellStart"/>
            <w:r w:rsidRPr="00BA00C8">
              <w:rPr>
                <w:i/>
              </w:rPr>
              <w:t>domestica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7B01E794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5.0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131E0710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3,502,373,038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0201B2AE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3,412,622,278</w:t>
            </w:r>
          </w:p>
        </w:tc>
      </w:tr>
      <w:tr w:rsidR="005A5F49" w:rsidRPr="00BA00C8" w14:paraId="46DB915B" w14:textId="77777777">
        <w:tc>
          <w:tcPr>
            <w:tcW w:w="2143" w:type="dxa"/>
          </w:tcPr>
          <w:p w14:paraId="596E97FC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Tasmanian devil</w:t>
            </w:r>
          </w:p>
        </w:tc>
        <w:tc>
          <w:tcPr>
            <w:tcW w:w="2501" w:type="dxa"/>
            <w:tcBorders>
              <w:right w:val="single" w:sz="12" w:space="0" w:color="auto"/>
            </w:tcBorders>
          </w:tcPr>
          <w:p w14:paraId="02C97EFC" w14:textId="77777777" w:rsidR="005A5F49" w:rsidRPr="00BA00C8" w:rsidRDefault="005A5F49" w:rsidP="00EC6AEC">
            <w:pPr>
              <w:spacing w:line="360" w:lineRule="auto"/>
              <w:jc w:val="both"/>
              <w:rPr>
                <w:i/>
              </w:rPr>
            </w:pPr>
            <w:proofErr w:type="spellStart"/>
            <w:r w:rsidRPr="00BA00C8">
              <w:rPr>
                <w:i/>
              </w:rPr>
              <w:t>Sarcophilus</w:t>
            </w:r>
            <w:proofErr w:type="spellEnd"/>
            <w:r w:rsidRPr="00BA00C8">
              <w:rPr>
                <w:i/>
              </w:rPr>
              <w:t xml:space="preserve"> </w:t>
            </w:r>
            <w:proofErr w:type="spellStart"/>
            <w:r w:rsidRPr="00BA00C8">
              <w:rPr>
                <w:i/>
              </w:rPr>
              <w:t>harrisii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07193443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7.0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6CF68FFC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3,174,693,010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49FE965F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2,932,081,930</w:t>
            </w:r>
          </w:p>
        </w:tc>
      </w:tr>
      <w:tr w:rsidR="005A5F49" w:rsidRPr="00BA00C8" w14:paraId="129DEF23" w14:textId="77777777">
        <w:tc>
          <w:tcPr>
            <w:tcW w:w="2143" w:type="dxa"/>
          </w:tcPr>
          <w:p w14:paraId="7064178A" w14:textId="77777777" w:rsidR="005A5F49" w:rsidRPr="00BA00C8" w:rsidRDefault="005A5F49" w:rsidP="00EC6AEC">
            <w:pPr>
              <w:spacing w:line="360" w:lineRule="auto"/>
              <w:jc w:val="both"/>
            </w:pPr>
            <w:proofErr w:type="spellStart"/>
            <w:r w:rsidRPr="00BA00C8">
              <w:t>Tammar</w:t>
            </w:r>
            <w:proofErr w:type="spellEnd"/>
            <w:r w:rsidRPr="00BA00C8">
              <w:t xml:space="preserve"> wallaby</w:t>
            </w:r>
          </w:p>
        </w:tc>
        <w:tc>
          <w:tcPr>
            <w:tcW w:w="2501" w:type="dxa"/>
            <w:tcBorders>
              <w:right w:val="single" w:sz="12" w:space="0" w:color="auto"/>
            </w:tcBorders>
          </w:tcPr>
          <w:p w14:paraId="4AE7EDE9" w14:textId="77777777" w:rsidR="005A5F49" w:rsidRPr="00BA00C8" w:rsidRDefault="005A5F49" w:rsidP="00EC6AEC">
            <w:pPr>
              <w:spacing w:line="360" w:lineRule="auto"/>
              <w:jc w:val="both"/>
              <w:rPr>
                <w:i/>
              </w:rPr>
            </w:pPr>
            <w:proofErr w:type="spellStart"/>
            <w:r w:rsidRPr="00BA00C8">
              <w:rPr>
                <w:i/>
              </w:rPr>
              <w:t>Macropus</w:t>
            </w:r>
            <w:proofErr w:type="spellEnd"/>
            <w:r w:rsidRPr="00BA00C8">
              <w:rPr>
                <w:i/>
              </w:rPr>
              <w:t xml:space="preserve"> </w:t>
            </w:r>
            <w:proofErr w:type="spellStart"/>
            <w:r w:rsidRPr="00BA00C8">
              <w:rPr>
                <w:i/>
              </w:rPr>
              <w:t>eugenii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3E9EE953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1.1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7169DB48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2,255,262,693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050E59F6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163,916,531</w:t>
            </w:r>
          </w:p>
        </w:tc>
      </w:tr>
      <w:tr w:rsidR="005A5F49" w:rsidRPr="00BA00C8" w14:paraId="6F430DA4" w14:textId="77777777">
        <w:tc>
          <w:tcPr>
            <w:tcW w:w="2143" w:type="dxa"/>
          </w:tcPr>
          <w:p w14:paraId="4FEBD11B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Platypus</w:t>
            </w:r>
          </w:p>
        </w:tc>
        <w:tc>
          <w:tcPr>
            <w:tcW w:w="2501" w:type="dxa"/>
            <w:tcBorders>
              <w:right w:val="single" w:sz="12" w:space="0" w:color="auto"/>
            </w:tcBorders>
          </w:tcPr>
          <w:p w14:paraId="24C1C5E9" w14:textId="77777777" w:rsidR="005A5F49" w:rsidRPr="00BA00C8" w:rsidRDefault="005A5F49" w:rsidP="00EC6AEC">
            <w:pPr>
              <w:spacing w:line="360" w:lineRule="auto"/>
              <w:jc w:val="both"/>
              <w:rPr>
                <w:i/>
              </w:rPr>
            </w:pPr>
            <w:proofErr w:type="spellStart"/>
            <w:r w:rsidRPr="00BA00C8">
              <w:rPr>
                <w:i/>
              </w:rPr>
              <w:t>Ornithorhynchus</w:t>
            </w:r>
            <w:proofErr w:type="spellEnd"/>
            <w:r w:rsidRPr="00BA00C8">
              <w:rPr>
                <w:i/>
              </w:rPr>
              <w:t xml:space="preserve"> </w:t>
            </w:r>
            <w:proofErr w:type="spellStart"/>
            <w:r w:rsidRPr="00BA00C8">
              <w:rPr>
                <w:i/>
              </w:rPr>
              <w:t>anatin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38D251F6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5.0.1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779F2DCB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417,111,767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30ACC660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390,788,187</w:t>
            </w:r>
          </w:p>
        </w:tc>
      </w:tr>
      <w:tr w:rsidR="005A5F49" w:rsidRPr="00BA00C8" w14:paraId="2644A721" w14:textId="77777777">
        <w:tc>
          <w:tcPr>
            <w:tcW w:w="2143" w:type="dxa"/>
          </w:tcPr>
          <w:p w14:paraId="7A6F3254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Carolina anole</w:t>
            </w:r>
          </w:p>
        </w:tc>
        <w:tc>
          <w:tcPr>
            <w:tcW w:w="2501" w:type="dxa"/>
            <w:tcBorders>
              <w:right w:val="single" w:sz="12" w:space="0" w:color="auto"/>
            </w:tcBorders>
          </w:tcPr>
          <w:p w14:paraId="16EAB422" w14:textId="77777777" w:rsidR="005A5F49" w:rsidRPr="00BA00C8" w:rsidRDefault="005A5F49" w:rsidP="00EC6AEC">
            <w:pPr>
              <w:spacing w:line="360" w:lineRule="auto"/>
              <w:jc w:val="both"/>
              <w:rPr>
                <w:i/>
              </w:rPr>
            </w:pPr>
            <w:proofErr w:type="spellStart"/>
            <w:r w:rsidRPr="00BA00C8">
              <w:rPr>
                <w:i/>
              </w:rPr>
              <w:t>Anolis</w:t>
            </w:r>
            <w:proofErr w:type="spellEnd"/>
            <w:r w:rsidRPr="00BA00C8">
              <w:rPr>
                <w:i/>
              </w:rPr>
              <w:t xml:space="preserve"> </w:t>
            </w:r>
            <w:proofErr w:type="spellStart"/>
            <w:r w:rsidRPr="00BA00C8">
              <w:rPr>
                <w:i/>
              </w:rPr>
              <w:t>carolinensi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450D3A51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2.0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27831795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1,081,644,591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6B2C8704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1,026,047,551</w:t>
            </w:r>
          </w:p>
        </w:tc>
      </w:tr>
      <w:tr w:rsidR="005A5F49" w:rsidRPr="00BA00C8" w14:paraId="774461BF" w14:textId="77777777">
        <w:tc>
          <w:tcPr>
            <w:tcW w:w="2143" w:type="dxa"/>
          </w:tcPr>
          <w:p w14:paraId="32CC6E70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Chicken</w:t>
            </w:r>
          </w:p>
        </w:tc>
        <w:tc>
          <w:tcPr>
            <w:tcW w:w="2501" w:type="dxa"/>
            <w:tcBorders>
              <w:right w:val="single" w:sz="12" w:space="0" w:color="auto"/>
            </w:tcBorders>
          </w:tcPr>
          <w:p w14:paraId="67B5832B" w14:textId="77777777" w:rsidR="005A5F49" w:rsidRPr="00BA00C8" w:rsidRDefault="005A5F49" w:rsidP="00EC6AEC">
            <w:pPr>
              <w:spacing w:line="360" w:lineRule="auto"/>
              <w:jc w:val="both"/>
              <w:rPr>
                <w:i/>
              </w:rPr>
            </w:pPr>
            <w:r w:rsidRPr="00BA00C8">
              <w:rPr>
                <w:i/>
              </w:rPr>
              <w:t xml:space="preserve">Gallus </w:t>
            </w:r>
            <w:proofErr w:type="spellStart"/>
            <w:r w:rsidRPr="00BA00C8">
              <w:rPr>
                <w:i/>
              </w:rPr>
              <w:t>gallu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14:paraId="39760993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4.0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005A1709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991,081,418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1B326473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948,004,525</w:t>
            </w:r>
          </w:p>
        </w:tc>
      </w:tr>
      <w:tr w:rsidR="005A5F49" w:rsidRPr="00BA00C8" w14:paraId="063ACDBD" w14:textId="77777777">
        <w:tc>
          <w:tcPr>
            <w:tcW w:w="2143" w:type="dxa"/>
          </w:tcPr>
          <w:p w14:paraId="1566E00A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Arabidopsis</w:t>
            </w:r>
          </w:p>
        </w:tc>
        <w:tc>
          <w:tcPr>
            <w:tcW w:w="2501" w:type="dxa"/>
          </w:tcPr>
          <w:p w14:paraId="26AD98A8" w14:textId="77777777" w:rsidR="005A5F49" w:rsidRPr="00BA00C8" w:rsidRDefault="005A5F49" w:rsidP="00EC6AEC">
            <w:pPr>
              <w:spacing w:line="360" w:lineRule="auto"/>
              <w:jc w:val="both"/>
              <w:rPr>
                <w:i/>
              </w:rPr>
            </w:pPr>
            <w:r w:rsidRPr="00BA00C8">
              <w:rPr>
                <w:i/>
              </w:rPr>
              <w:t>Arabidopsis thaliana</w:t>
            </w:r>
          </w:p>
        </w:tc>
        <w:tc>
          <w:tcPr>
            <w:tcW w:w="1134" w:type="dxa"/>
          </w:tcPr>
          <w:p w14:paraId="6CC62145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10</w:t>
            </w:r>
          </w:p>
        </w:tc>
        <w:tc>
          <w:tcPr>
            <w:tcW w:w="1701" w:type="dxa"/>
          </w:tcPr>
          <w:p w14:paraId="07F755C5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119,146,348</w:t>
            </w:r>
          </w:p>
        </w:tc>
        <w:tc>
          <w:tcPr>
            <w:tcW w:w="1985" w:type="dxa"/>
          </w:tcPr>
          <w:p w14:paraId="36A22A3A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118,960,744</w:t>
            </w:r>
          </w:p>
        </w:tc>
      </w:tr>
      <w:tr w:rsidR="005A5F49" w:rsidRPr="00BA00C8" w14:paraId="78FF9CB2" w14:textId="77777777">
        <w:tc>
          <w:tcPr>
            <w:tcW w:w="2143" w:type="dxa"/>
          </w:tcPr>
          <w:p w14:paraId="18F376E6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Rice</w:t>
            </w:r>
          </w:p>
        </w:tc>
        <w:tc>
          <w:tcPr>
            <w:tcW w:w="2501" w:type="dxa"/>
          </w:tcPr>
          <w:p w14:paraId="4F25019D" w14:textId="77777777" w:rsidR="005A5F49" w:rsidRPr="00BA00C8" w:rsidRDefault="005A5F49" w:rsidP="00EC6AEC">
            <w:pPr>
              <w:spacing w:line="360" w:lineRule="auto"/>
              <w:jc w:val="both"/>
              <w:rPr>
                <w:i/>
              </w:rPr>
            </w:pPr>
            <w:proofErr w:type="spellStart"/>
            <w:r w:rsidRPr="00BA00C8">
              <w:rPr>
                <w:i/>
              </w:rPr>
              <w:t>Oryza</w:t>
            </w:r>
            <w:proofErr w:type="spellEnd"/>
            <w:r w:rsidRPr="00BA00C8">
              <w:rPr>
                <w:i/>
              </w:rPr>
              <w:t xml:space="preserve"> sativa</w:t>
            </w:r>
          </w:p>
        </w:tc>
        <w:tc>
          <w:tcPr>
            <w:tcW w:w="1134" w:type="dxa"/>
          </w:tcPr>
          <w:p w14:paraId="59BBB661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8.0</w:t>
            </w:r>
          </w:p>
        </w:tc>
        <w:tc>
          <w:tcPr>
            <w:tcW w:w="1701" w:type="dxa"/>
          </w:tcPr>
          <w:p w14:paraId="115098FC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374,471,240</w:t>
            </w:r>
          </w:p>
        </w:tc>
        <w:tc>
          <w:tcPr>
            <w:tcW w:w="1985" w:type="dxa"/>
          </w:tcPr>
          <w:p w14:paraId="5C09A4AE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374,306,765</w:t>
            </w:r>
          </w:p>
        </w:tc>
      </w:tr>
      <w:tr w:rsidR="005A5F49" w:rsidRPr="00BA00C8" w14:paraId="4347B60A" w14:textId="77777777">
        <w:tc>
          <w:tcPr>
            <w:tcW w:w="2143" w:type="dxa"/>
          </w:tcPr>
          <w:p w14:paraId="012B51AD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Maize</w:t>
            </w:r>
          </w:p>
        </w:tc>
        <w:tc>
          <w:tcPr>
            <w:tcW w:w="2501" w:type="dxa"/>
          </w:tcPr>
          <w:p w14:paraId="75E91ACF" w14:textId="77777777" w:rsidR="005A5F49" w:rsidRPr="00BA00C8" w:rsidRDefault="005A5F49" w:rsidP="00EC6AEC">
            <w:pPr>
              <w:spacing w:line="360" w:lineRule="auto"/>
              <w:jc w:val="both"/>
              <w:rPr>
                <w:i/>
              </w:rPr>
            </w:pPr>
            <w:proofErr w:type="spellStart"/>
            <w:r w:rsidRPr="00BA00C8">
              <w:rPr>
                <w:i/>
              </w:rPr>
              <w:t>Zea</w:t>
            </w:r>
            <w:proofErr w:type="spellEnd"/>
            <w:r w:rsidRPr="00BA00C8">
              <w:rPr>
                <w:i/>
              </w:rPr>
              <w:t xml:space="preserve"> mays</w:t>
            </w:r>
          </w:p>
        </w:tc>
        <w:tc>
          <w:tcPr>
            <w:tcW w:w="1134" w:type="dxa"/>
          </w:tcPr>
          <w:p w14:paraId="0AB6638D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1</w:t>
            </w:r>
          </w:p>
        </w:tc>
        <w:tc>
          <w:tcPr>
            <w:tcW w:w="1701" w:type="dxa"/>
          </w:tcPr>
          <w:p w14:paraId="1215C9E7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1,996,997,808</w:t>
            </w:r>
          </w:p>
        </w:tc>
        <w:tc>
          <w:tcPr>
            <w:tcW w:w="1985" w:type="dxa"/>
          </w:tcPr>
          <w:p w14:paraId="68EF66CD" w14:textId="77777777" w:rsidR="005A5F49" w:rsidRPr="00BA00C8" w:rsidRDefault="005A5F49" w:rsidP="00EC6AEC">
            <w:pPr>
              <w:spacing w:line="360" w:lineRule="auto"/>
              <w:jc w:val="both"/>
            </w:pPr>
            <w:r w:rsidRPr="00BA00C8">
              <w:t>1,983,832,998</w:t>
            </w:r>
          </w:p>
        </w:tc>
      </w:tr>
    </w:tbl>
    <w:p w14:paraId="311F893B" w14:textId="77777777" w:rsidR="005A5F49" w:rsidRPr="00BA00C8" w:rsidRDefault="005A5F49" w:rsidP="005A5F49">
      <w:pPr>
        <w:spacing w:line="360" w:lineRule="auto"/>
        <w:jc w:val="both"/>
        <w:rPr>
          <w:sz w:val="20"/>
          <w:szCs w:val="20"/>
        </w:rPr>
      </w:pPr>
    </w:p>
    <w:p w14:paraId="21E06FFB" w14:textId="77777777" w:rsidR="001C1F75" w:rsidRPr="001C1F75" w:rsidRDefault="001C1F75" w:rsidP="001C1F75">
      <w:pPr>
        <w:spacing w:line="276" w:lineRule="auto"/>
        <w:jc w:val="both"/>
        <w:rPr>
          <w:b/>
        </w:rPr>
      </w:pPr>
      <w:r w:rsidRPr="001C1F75">
        <w:rPr>
          <w:b/>
        </w:rPr>
        <w:lastRenderedPageBreak/>
        <w:t>Table S9. Table 5S rRNAs</w:t>
      </w:r>
    </w:p>
    <w:p w14:paraId="3A34B7F7" w14:textId="77777777" w:rsidR="001C1F75" w:rsidRPr="001C1F75" w:rsidRDefault="001C1F75" w:rsidP="001C1F75">
      <w:pPr>
        <w:spacing w:line="276" w:lineRule="auto"/>
        <w:jc w:val="both"/>
      </w:pPr>
      <w:r w:rsidRPr="001C1F75">
        <w:t>The table contains information about the 5S rRNA target sequence</w:t>
      </w:r>
      <w:r w:rsidR="00AD1400" w:rsidRPr="001C1F75">
        <w:t xml:space="preserve"> used</w:t>
      </w:r>
      <w:r w:rsidRPr="001C1F75">
        <w:t xml:space="preserve"> for each analyzed species. </w:t>
      </w:r>
      <w:r w:rsidR="00AD1400">
        <w:t>T</w:t>
      </w:r>
      <w:r w:rsidRPr="001C1F75">
        <w:t xml:space="preserve">he accession number, the Consensus60 sequence or a reference to the RepeatMasker Library of </w:t>
      </w:r>
      <w:r w:rsidR="00AD1400" w:rsidRPr="001C1F75">
        <w:t>G</w:t>
      </w:r>
      <w:r w:rsidR="00AD1400">
        <w:t>IRI is given</w:t>
      </w:r>
      <w:r w:rsidRPr="001C1F75">
        <w:t>.</w:t>
      </w:r>
    </w:p>
    <w:tbl>
      <w:tblPr>
        <w:tblStyle w:val="Tabellenraster"/>
        <w:tblW w:w="9518" w:type="dxa"/>
        <w:tblLayout w:type="fixed"/>
        <w:tblLook w:val="04A0" w:firstRow="1" w:lastRow="0" w:firstColumn="1" w:lastColumn="0" w:noHBand="0" w:noVBand="1"/>
      </w:tblPr>
      <w:tblGrid>
        <w:gridCol w:w="2943"/>
        <w:gridCol w:w="6575"/>
      </w:tblGrid>
      <w:tr w:rsidR="001C1F75" w:rsidRPr="001C1F75" w14:paraId="67245CD9" w14:textId="77777777">
        <w:tc>
          <w:tcPr>
            <w:tcW w:w="2943" w:type="dxa"/>
            <w:shd w:val="clear" w:color="auto" w:fill="E0E0E0"/>
          </w:tcPr>
          <w:p w14:paraId="13825906" w14:textId="77777777" w:rsidR="001C1F75" w:rsidRPr="001C1F75" w:rsidRDefault="001C1F75" w:rsidP="001C1F75">
            <w:pPr>
              <w:spacing w:line="276" w:lineRule="auto"/>
              <w:jc w:val="center"/>
            </w:pPr>
            <w:r w:rsidRPr="001C1F75">
              <w:t>Species</w:t>
            </w:r>
          </w:p>
        </w:tc>
        <w:tc>
          <w:tcPr>
            <w:tcW w:w="6575" w:type="dxa"/>
            <w:shd w:val="clear" w:color="auto" w:fill="E0E0E0"/>
          </w:tcPr>
          <w:p w14:paraId="0A9DE9F0" w14:textId="77777777" w:rsidR="001C1F75" w:rsidRPr="001C1F75" w:rsidRDefault="001C1F75" w:rsidP="001C1F75">
            <w:pPr>
              <w:spacing w:line="276" w:lineRule="auto"/>
              <w:jc w:val="center"/>
            </w:pPr>
            <w:proofErr w:type="gramStart"/>
            <w:r w:rsidRPr="001C1F75">
              <w:t>source</w:t>
            </w:r>
            <w:proofErr w:type="gramEnd"/>
          </w:p>
        </w:tc>
      </w:tr>
      <w:tr w:rsidR="001C1F75" w:rsidRPr="001C1F75" w14:paraId="1DB4BDAF" w14:textId="77777777">
        <w:tc>
          <w:tcPr>
            <w:tcW w:w="2943" w:type="dxa"/>
          </w:tcPr>
          <w:p w14:paraId="790AE7AA" w14:textId="77777777" w:rsidR="001C1F75" w:rsidRPr="001C1F75" w:rsidRDefault="001C1F75" w:rsidP="001C1F75">
            <w:pPr>
              <w:spacing w:line="276" w:lineRule="auto"/>
              <w:jc w:val="both"/>
            </w:pPr>
            <w:r w:rsidRPr="001C1F75">
              <w:rPr>
                <w:i/>
              </w:rPr>
              <w:t>Homo sapiens</w:t>
            </w:r>
          </w:p>
        </w:tc>
        <w:tc>
          <w:tcPr>
            <w:tcW w:w="6575" w:type="dxa"/>
          </w:tcPr>
          <w:p w14:paraId="3266681C" w14:textId="77777777" w:rsidR="001C1F75" w:rsidRPr="001C1F75" w:rsidRDefault="001C1F75" w:rsidP="001C1F75">
            <w:pPr>
              <w:spacing w:line="276" w:lineRule="auto"/>
            </w:pPr>
            <w:r w:rsidRPr="001C1F75">
              <w:t>X51545</w:t>
            </w:r>
          </w:p>
        </w:tc>
      </w:tr>
      <w:tr w:rsidR="001C1F75" w:rsidRPr="001C1F75" w14:paraId="3BFB5B3C" w14:textId="77777777">
        <w:tc>
          <w:tcPr>
            <w:tcW w:w="2943" w:type="dxa"/>
          </w:tcPr>
          <w:p w14:paraId="39DDAF4D" w14:textId="77777777" w:rsidR="001C1F75" w:rsidRPr="001C1F75" w:rsidRDefault="001C1F75" w:rsidP="001C1F75">
            <w:pPr>
              <w:spacing w:line="276" w:lineRule="auto"/>
              <w:jc w:val="both"/>
            </w:pPr>
            <w:proofErr w:type="spellStart"/>
            <w:r w:rsidRPr="001C1F75">
              <w:rPr>
                <w:i/>
              </w:rPr>
              <w:t>Bos</w:t>
            </w:r>
            <w:proofErr w:type="spellEnd"/>
            <w:r w:rsidRPr="001C1F75">
              <w:rPr>
                <w:i/>
              </w:rPr>
              <w:t xml:space="preserve"> </w:t>
            </w:r>
            <w:proofErr w:type="spellStart"/>
            <w:r w:rsidRPr="001C1F75">
              <w:rPr>
                <w:i/>
              </w:rPr>
              <w:t>taurus</w:t>
            </w:r>
            <w:proofErr w:type="spellEnd"/>
          </w:p>
        </w:tc>
        <w:tc>
          <w:tcPr>
            <w:tcW w:w="6575" w:type="dxa"/>
          </w:tcPr>
          <w:p w14:paraId="089AF6D1" w14:textId="77777777" w:rsidR="001C1F75" w:rsidRPr="001C1F75" w:rsidRDefault="001C1F75" w:rsidP="001C1F75">
            <w:pPr>
              <w:spacing w:line="276" w:lineRule="auto"/>
            </w:pPr>
            <w:r w:rsidRPr="001C1F75">
              <w:t xml:space="preserve">Vertebrate 5S rRNA sequence of </w:t>
            </w:r>
            <w:proofErr w:type="spellStart"/>
            <w:r w:rsidRPr="001C1F75">
              <w:t>Giri</w:t>
            </w:r>
            <w:proofErr w:type="spellEnd"/>
          </w:p>
        </w:tc>
      </w:tr>
      <w:tr w:rsidR="001C1F75" w:rsidRPr="001C1F75" w14:paraId="33733391" w14:textId="77777777">
        <w:tc>
          <w:tcPr>
            <w:tcW w:w="2943" w:type="dxa"/>
          </w:tcPr>
          <w:p w14:paraId="34E7E630" w14:textId="77777777" w:rsidR="001C1F75" w:rsidRPr="001C1F75" w:rsidRDefault="001C1F75" w:rsidP="001C1F75">
            <w:pPr>
              <w:spacing w:line="276" w:lineRule="auto"/>
              <w:jc w:val="both"/>
            </w:pPr>
            <w:proofErr w:type="spellStart"/>
            <w:r w:rsidRPr="001C1F75">
              <w:rPr>
                <w:i/>
              </w:rPr>
              <w:t>Canis</w:t>
            </w:r>
            <w:proofErr w:type="spellEnd"/>
            <w:r w:rsidRPr="001C1F75">
              <w:rPr>
                <w:i/>
              </w:rPr>
              <w:t xml:space="preserve"> lupus </w:t>
            </w:r>
            <w:proofErr w:type="spellStart"/>
            <w:r w:rsidRPr="001C1F75">
              <w:rPr>
                <w:i/>
              </w:rPr>
              <w:t>familiaris</w:t>
            </w:r>
            <w:proofErr w:type="spellEnd"/>
          </w:p>
        </w:tc>
        <w:tc>
          <w:tcPr>
            <w:tcW w:w="6575" w:type="dxa"/>
          </w:tcPr>
          <w:p w14:paraId="3F768DAA" w14:textId="77777777" w:rsidR="001C1F75" w:rsidRPr="001C1F75" w:rsidRDefault="001C1F75" w:rsidP="001C1F75">
            <w:pPr>
              <w:spacing w:line="276" w:lineRule="auto"/>
            </w:pPr>
            <w:r w:rsidRPr="001C1F75">
              <w:t>Consensus60</w:t>
            </w:r>
          </w:p>
          <w:p w14:paraId="42257E83" w14:textId="77777777" w:rsidR="001C1F75" w:rsidRPr="001C1F75" w:rsidRDefault="001C1F75" w:rsidP="001C1F75">
            <w:pPr>
              <w:spacing w:line="276" w:lineRule="auto"/>
            </w:pPr>
            <w:r w:rsidRPr="001C1F75">
              <w:rPr>
                <w:rFonts w:cs="Courier New"/>
              </w:rPr>
              <w:t>GTCTACGGCCATACCACCCTGAACGCNCCCGATCTCGTCTGATCTCGGAAGCTAAGCAGGGTCGGGCCTGGTTAGTACTTGGATGGGAGACCGCCTGGGAATACCGGGTGCTGTAGGCTTT</w:t>
            </w:r>
          </w:p>
        </w:tc>
      </w:tr>
      <w:tr w:rsidR="001C1F75" w:rsidRPr="001C1F75" w14:paraId="160F7D3D" w14:textId="77777777">
        <w:tc>
          <w:tcPr>
            <w:tcW w:w="2943" w:type="dxa"/>
          </w:tcPr>
          <w:p w14:paraId="658E228E" w14:textId="77777777" w:rsidR="001C1F75" w:rsidRPr="001C1F75" w:rsidRDefault="001C1F75" w:rsidP="001C1F75">
            <w:pPr>
              <w:spacing w:line="276" w:lineRule="auto"/>
              <w:jc w:val="both"/>
            </w:pPr>
            <w:proofErr w:type="spellStart"/>
            <w:r w:rsidRPr="001C1F75">
              <w:rPr>
                <w:i/>
              </w:rPr>
              <w:t>Mus</w:t>
            </w:r>
            <w:proofErr w:type="spellEnd"/>
            <w:r w:rsidRPr="001C1F75">
              <w:rPr>
                <w:i/>
              </w:rPr>
              <w:t xml:space="preserve"> </w:t>
            </w:r>
            <w:proofErr w:type="spellStart"/>
            <w:r w:rsidRPr="001C1F75">
              <w:rPr>
                <w:i/>
              </w:rPr>
              <w:t>musculus</w:t>
            </w:r>
            <w:proofErr w:type="spellEnd"/>
          </w:p>
        </w:tc>
        <w:tc>
          <w:tcPr>
            <w:tcW w:w="6575" w:type="dxa"/>
          </w:tcPr>
          <w:p w14:paraId="18D09C79" w14:textId="77777777" w:rsidR="001C1F75" w:rsidRPr="001C1F75" w:rsidRDefault="001C1F75" w:rsidP="001C1F75">
            <w:pPr>
              <w:spacing w:line="276" w:lineRule="auto"/>
            </w:pPr>
            <w:r w:rsidRPr="001C1F75">
              <w:t>Consensus60 of NR_046119-NR_046120, NR_046122-NR_046126, NR_046128-NR_046120-NR_046130, NR_046132-NR_046134, NR_046141, NR_046143-NR_046146, NR_046148-NR_046151, NR_046153, NR_046156</w:t>
            </w:r>
          </w:p>
        </w:tc>
      </w:tr>
      <w:tr w:rsidR="001C1F75" w:rsidRPr="001C1F75" w14:paraId="3A446687" w14:textId="77777777">
        <w:tc>
          <w:tcPr>
            <w:tcW w:w="2943" w:type="dxa"/>
          </w:tcPr>
          <w:p w14:paraId="6B44583C" w14:textId="77777777" w:rsidR="001C1F75" w:rsidRPr="001C1F75" w:rsidRDefault="001C1F75" w:rsidP="001C1F75">
            <w:pPr>
              <w:spacing w:line="276" w:lineRule="auto"/>
              <w:jc w:val="both"/>
              <w:rPr>
                <w:i/>
              </w:rPr>
            </w:pPr>
            <w:proofErr w:type="spellStart"/>
            <w:r w:rsidRPr="001C1F75">
              <w:rPr>
                <w:i/>
              </w:rPr>
              <w:t>Loxodonta</w:t>
            </w:r>
            <w:proofErr w:type="spellEnd"/>
            <w:r w:rsidRPr="001C1F75">
              <w:rPr>
                <w:i/>
              </w:rPr>
              <w:t xml:space="preserve"> </w:t>
            </w:r>
            <w:proofErr w:type="spellStart"/>
            <w:r w:rsidRPr="001C1F75">
              <w:rPr>
                <w:i/>
              </w:rPr>
              <w:t>africana</w:t>
            </w:r>
            <w:proofErr w:type="spellEnd"/>
          </w:p>
        </w:tc>
        <w:tc>
          <w:tcPr>
            <w:tcW w:w="6575" w:type="dxa"/>
          </w:tcPr>
          <w:p w14:paraId="37F9F626" w14:textId="77777777" w:rsidR="001C1F75" w:rsidRPr="001C1F75" w:rsidRDefault="001C1F75" w:rsidP="001C1F75">
            <w:pPr>
              <w:spacing w:line="276" w:lineRule="auto"/>
            </w:pPr>
            <w:r w:rsidRPr="001C1F75">
              <w:t>Consensus60</w:t>
            </w:r>
          </w:p>
          <w:p w14:paraId="0B64EF7E" w14:textId="77777777" w:rsidR="001C1F75" w:rsidRPr="001C1F75" w:rsidRDefault="001C1F75" w:rsidP="001C1F75">
            <w:pPr>
              <w:spacing w:line="276" w:lineRule="auto"/>
              <w:rPr>
                <w:rFonts w:cs="Courier New"/>
              </w:rPr>
            </w:pPr>
            <w:r w:rsidRPr="001C1F75">
              <w:rPr>
                <w:rFonts w:cs="Courier New"/>
              </w:rPr>
              <w:t>GTCTACGGCCATACCACCCTGAACGMGCCCGATCTCRTCTGATCTCGGAAGCTAAGCAGGGTMGGGCCTGGTTAGTACTTGGATGGGAGACCGCCTGGGAATACCRGGTGCTGTAGGCTTT</w:t>
            </w:r>
          </w:p>
        </w:tc>
      </w:tr>
      <w:tr w:rsidR="001C1F75" w:rsidRPr="001C1F75" w14:paraId="47B19134" w14:textId="77777777">
        <w:tc>
          <w:tcPr>
            <w:tcW w:w="2943" w:type="dxa"/>
          </w:tcPr>
          <w:p w14:paraId="6D1E13E5" w14:textId="77777777" w:rsidR="001C1F75" w:rsidRPr="001C1F75" w:rsidRDefault="001C1F75" w:rsidP="001C1F75">
            <w:pPr>
              <w:spacing w:line="276" w:lineRule="auto"/>
              <w:jc w:val="both"/>
              <w:rPr>
                <w:i/>
              </w:rPr>
            </w:pPr>
            <w:proofErr w:type="spellStart"/>
            <w:r w:rsidRPr="001C1F75">
              <w:rPr>
                <w:i/>
              </w:rPr>
              <w:t>Choloepus</w:t>
            </w:r>
            <w:proofErr w:type="spellEnd"/>
            <w:r w:rsidRPr="001C1F75">
              <w:rPr>
                <w:i/>
              </w:rPr>
              <w:t xml:space="preserve"> </w:t>
            </w:r>
            <w:proofErr w:type="spellStart"/>
            <w:r w:rsidRPr="001C1F75">
              <w:rPr>
                <w:i/>
              </w:rPr>
              <w:t>hoffmanni</w:t>
            </w:r>
            <w:proofErr w:type="spellEnd"/>
          </w:p>
        </w:tc>
        <w:tc>
          <w:tcPr>
            <w:tcW w:w="6575" w:type="dxa"/>
          </w:tcPr>
          <w:p w14:paraId="35EE23A4" w14:textId="77777777" w:rsidR="001C1F75" w:rsidRPr="001C1F75" w:rsidRDefault="001C1F75" w:rsidP="001C1F75">
            <w:pPr>
              <w:spacing w:line="276" w:lineRule="auto"/>
            </w:pPr>
            <w:r w:rsidRPr="001C1F75">
              <w:t>Consensus60</w:t>
            </w:r>
          </w:p>
          <w:p w14:paraId="0BDA1057" w14:textId="77777777" w:rsidR="001C1F75" w:rsidRPr="001C1F75" w:rsidRDefault="001C1F75" w:rsidP="001C1F75">
            <w:pPr>
              <w:spacing w:line="276" w:lineRule="auto"/>
              <w:rPr>
                <w:rFonts w:cs="Courier New"/>
              </w:rPr>
            </w:pPr>
            <w:r w:rsidRPr="001C1F75">
              <w:rPr>
                <w:rFonts w:cs="Courier New"/>
              </w:rPr>
              <w:t>GTCTACGGCCATACCACCCTGAACGCGCCCGATCTCGTCTGATCTCGGAAGCTAAGCAGGGTCGGGCCTGGTTAGTACTTGGATGGGAGACCGCCTGGGAATACCGGGTGCTGTAGGCTTT</w:t>
            </w:r>
          </w:p>
        </w:tc>
      </w:tr>
      <w:tr w:rsidR="001C1F75" w:rsidRPr="001C1F75" w14:paraId="6C91A02A" w14:textId="77777777">
        <w:tc>
          <w:tcPr>
            <w:tcW w:w="2943" w:type="dxa"/>
          </w:tcPr>
          <w:p w14:paraId="021C4931" w14:textId="77777777" w:rsidR="001C1F75" w:rsidRPr="001C1F75" w:rsidRDefault="001C1F75" w:rsidP="001C1F75">
            <w:pPr>
              <w:spacing w:line="276" w:lineRule="auto"/>
              <w:jc w:val="both"/>
              <w:rPr>
                <w:i/>
              </w:rPr>
            </w:pPr>
            <w:proofErr w:type="spellStart"/>
            <w:r w:rsidRPr="001C1F75">
              <w:rPr>
                <w:i/>
              </w:rPr>
              <w:t>Monodelphis</w:t>
            </w:r>
            <w:proofErr w:type="spellEnd"/>
            <w:r w:rsidRPr="001C1F75">
              <w:rPr>
                <w:i/>
              </w:rPr>
              <w:t xml:space="preserve"> </w:t>
            </w:r>
            <w:proofErr w:type="spellStart"/>
            <w:r w:rsidRPr="001C1F75">
              <w:rPr>
                <w:i/>
              </w:rPr>
              <w:t>domestica</w:t>
            </w:r>
            <w:proofErr w:type="spellEnd"/>
          </w:p>
        </w:tc>
        <w:tc>
          <w:tcPr>
            <w:tcW w:w="6575" w:type="dxa"/>
          </w:tcPr>
          <w:p w14:paraId="1230935A" w14:textId="77777777" w:rsidR="001C1F75" w:rsidRPr="001C1F75" w:rsidRDefault="001C1F75" w:rsidP="001C1F75">
            <w:pPr>
              <w:spacing w:line="276" w:lineRule="auto"/>
            </w:pPr>
            <w:r w:rsidRPr="001C1F75">
              <w:t xml:space="preserve">Vertebrate 5S rRNA sequence of </w:t>
            </w:r>
            <w:proofErr w:type="spellStart"/>
            <w:r w:rsidRPr="001C1F75">
              <w:t>Giri</w:t>
            </w:r>
            <w:proofErr w:type="spellEnd"/>
          </w:p>
        </w:tc>
      </w:tr>
      <w:tr w:rsidR="001C1F75" w:rsidRPr="001C1F75" w14:paraId="70B2FA09" w14:textId="77777777">
        <w:tc>
          <w:tcPr>
            <w:tcW w:w="2943" w:type="dxa"/>
          </w:tcPr>
          <w:p w14:paraId="29BA4C24" w14:textId="77777777" w:rsidR="001C1F75" w:rsidRPr="001C1F75" w:rsidRDefault="001C1F75" w:rsidP="001C1F75">
            <w:pPr>
              <w:spacing w:line="276" w:lineRule="auto"/>
              <w:jc w:val="both"/>
              <w:rPr>
                <w:i/>
              </w:rPr>
            </w:pPr>
            <w:proofErr w:type="spellStart"/>
            <w:r w:rsidRPr="001C1F75">
              <w:rPr>
                <w:i/>
              </w:rPr>
              <w:t>Sarcophilus</w:t>
            </w:r>
            <w:proofErr w:type="spellEnd"/>
            <w:r w:rsidRPr="001C1F75">
              <w:rPr>
                <w:i/>
              </w:rPr>
              <w:t xml:space="preserve"> </w:t>
            </w:r>
            <w:proofErr w:type="spellStart"/>
            <w:r w:rsidRPr="001C1F75">
              <w:rPr>
                <w:i/>
              </w:rPr>
              <w:t>harrisii</w:t>
            </w:r>
            <w:proofErr w:type="spellEnd"/>
          </w:p>
        </w:tc>
        <w:tc>
          <w:tcPr>
            <w:tcW w:w="6575" w:type="dxa"/>
          </w:tcPr>
          <w:p w14:paraId="6B07D5AB" w14:textId="77777777" w:rsidR="001C1F75" w:rsidRPr="001C1F75" w:rsidRDefault="001C1F75" w:rsidP="001C1F75">
            <w:pPr>
              <w:spacing w:line="276" w:lineRule="auto"/>
            </w:pPr>
            <w:r w:rsidRPr="001C1F75">
              <w:t>Consensus60</w:t>
            </w:r>
          </w:p>
          <w:p w14:paraId="269D0419" w14:textId="77777777" w:rsidR="001C1F75" w:rsidRPr="001C1F75" w:rsidRDefault="001C1F75" w:rsidP="001C1F75">
            <w:pPr>
              <w:spacing w:line="276" w:lineRule="auto"/>
              <w:rPr>
                <w:rFonts w:cs="Courier New"/>
              </w:rPr>
            </w:pPr>
            <w:r w:rsidRPr="001C1F75">
              <w:rPr>
                <w:rFonts w:cs="Courier New"/>
              </w:rPr>
              <w:t>GTCTACGGCCATACCACCCTGAATGCACCCGATCTCMTCTGATCTCGGAAGCTAAGCAGGGTCGGGCCGTGGTTAGTACTTGGATGGGAGACCGCCTGGGAATACCGGGTGCTGTAGGCTTT</w:t>
            </w:r>
          </w:p>
        </w:tc>
      </w:tr>
      <w:tr w:rsidR="001C1F75" w:rsidRPr="001C1F75" w14:paraId="366DA22A" w14:textId="77777777">
        <w:tc>
          <w:tcPr>
            <w:tcW w:w="2943" w:type="dxa"/>
          </w:tcPr>
          <w:p w14:paraId="1D2F2C00" w14:textId="77777777" w:rsidR="001C1F75" w:rsidRPr="001C1F75" w:rsidRDefault="001C1F75" w:rsidP="001C1F75">
            <w:pPr>
              <w:spacing w:line="276" w:lineRule="auto"/>
              <w:jc w:val="both"/>
              <w:rPr>
                <w:i/>
              </w:rPr>
            </w:pPr>
            <w:proofErr w:type="spellStart"/>
            <w:r w:rsidRPr="001C1F75">
              <w:rPr>
                <w:i/>
              </w:rPr>
              <w:t>Macropus</w:t>
            </w:r>
            <w:proofErr w:type="spellEnd"/>
            <w:r w:rsidRPr="001C1F75">
              <w:rPr>
                <w:i/>
              </w:rPr>
              <w:t xml:space="preserve"> </w:t>
            </w:r>
            <w:proofErr w:type="spellStart"/>
            <w:r w:rsidRPr="001C1F75">
              <w:rPr>
                <w:i/>
              </w:rPr>
              <w:t>eugenii</w:t>
            </w:r>
            <w:proofErr w:type="spellEnd"/>
          </w:p>
        </w:tc>
        <w:tc>
          <w:tcPr>
            <w:tcW w:w="6575" w:type="dxa"/>
          </w:tcPr>
          <w:p w14:paraId="35B7B1E0" w14:textId="77777777" w:rsidR="001C1F75" w:rsidRPr="001C1F75" w:rsidRDefault="001C1F75" w:rsidP="001C1F75">
            <w:pPr>
              <w:spacing w:line="276" w:lineRule="auto"/>
            </w:pPr>
            <w:r w:rsidRPr="001C1F75">
              <w:t>Consensus60</w:t>
            </w:r>
          </w:p>
          <w:p w14:paraId="632FA8DA" w14:textId="77777777" w:rsidR="001C1F75" w:rsidRPr="001C1F75" w:rsidRDefault="001C1F75" w:rsidP="001C1F75">
            <w:pPr>
              <w:spacing w:line="276" w:lineRule="auto"/>
              <w:rPr>
                <w:rFonts w:cs="Courier New"/>
              </w:rPr>
            </w:pPr>
            <w:r w:rsidRPr="001C1F75">
              <w:rPr>
                <w:rFonts w:cs="Courier New"/>
              </w:rPr>
              <w:t>GTCTACAGCCATACCACCCTGAACGCGCCTGATCTCGTCTGATCTCGGAAGCTAAGCAGGGTCGGGCCTGGTTAGTACTTGGATGGGAGACTWCCTGGGAATACCAGGTGCTGTAAGCTTT</w:t>
            </w:r>
          </w:p>
        </w:tc>
        <w:bookmarkStart w:id="0" w:name="_GoBack"/>
        <w:bookmarkEnd w:id="0"/>
      </w:tr>
      <w:tr w:rsidR="001C1F75" w:rsidRPr="001C1F75" w14:paraId="48FB5DF5" w14:textId="77777777">
        <w:tc>
          <w:tcPr>
            <w:tcW w:w="2943" w:type="dxa"/>
          </w:tcPr>
          <w:p w14:paraId="26F2FF79" w14:textId="77777777" w:rsidR="001C1F75" w:rsidRPr="001C1F75" w:rsidRDefault="001C1F75" w:rsidP="001C1F75">
            <w:pPr>
              <w:spacing w:line="276" w:lineRule="auto"/>
              <w:jc w:val="both"/>
              <w:rPr>
                <w:i/>
              </w:rPr>
            </w:pPr>
            <w:proofErr w:type="spellStart"/>
            <w:r w:rsidRPr="001C1F75">
              <w:rPr>
                <w:i/>
              </w:rPr>
              <w:t>Ornithorhynchus</w:t>
            </w:r>
            <w:proofErr w:type="spellEnd"/>
            <w:r w:rsidRPr="001C1F75">
              <w:rPr>
                <w:i/>
              </w:rPr>
              <w:t xml:space="preserve"> </w:t>
            </w:r>
            <w:proofErr w:type="spellStart"/>
            <w:r w:rsidRPr="001C1F75">
              <w:rPr>
                <w:i/>
              </w:rPr>
              <w:t>anatinus</w:t>
            </w:r>
            <w:proofErr w:type="spellEnd"/>
          </w:p>
        </w:tc>
        <w:tc>
          <w:tcPr>
            <w:tcW w:w="6575" w:type="dxa"/>
          </w:tcPr>
          <w:p w14:paraId="533F931B" w14:textId="77777777" w:rsidR="001C1F75" w:rsidRPr="001C1F75" w:rsidRDefault="001C1F75" w:rsidP="001C1F75">
            <w:pPr>
              <w:spacing w:line="276" w:lineRule="auto"/>
            </w:pPr>
            <w:r w:rsidRPr="001C1F75">
              <w:t xml:space="preserve">Vertebrate 5S rRNA sequence of </w:t>
            </w:r>
            <w:proofErr w:type="spellStart"/>
            <w:r w:rsidRPr="001C1F75">
              <w:t>Giri</w:t>
            </w:r>
            <w:proofErr w:type="spellEnd"/>
          </w:p>
        </w:tc>
      </w:tr>
      <w:tr w:rsidR="001C1F75" w:rsidRPr="001C1F75" w14:paraId="44370276" w14:textId="77777777">
        <w:tc>
          <w:tcPr>
            <w:tcW w:w="2943" w:type="dxa"/>
          </w:tcPr>
          <w:p w14:paraId="6E50501A" w14:textId="77777777" w:rsidR="001C1F75" w:rsidRPr="001C1F75" w:rsidRDefault="001C1F75" w:rsidP="001C1F75">
            <w:pPr>
              <w:spacing w:line="276" w:lineRule="auto"/>
              <w:jc w:val="both"/>
              <w:rPr>
                <w:i/>
              </w:rPr>
            </w:pPr>
            <w:proofErr w:type="spellStart"/>
            <w:r w:rsidRPr="001C1F75">
              <w:rPr>
                <w:i/>
              </w:rPr>
              <w:t>Anolis</w:t>
            </w:r>
            <w:proofErr w:type="spellEnd"/>
            <w:r w:rsidRPr="001C1F75">
              <w:rPr>
                <w:i/>
              </w:rPr>
              <w:t xml:space="preserve"> </w:t>
            </w:r>
            <w:proofErr w:type="spellStart"/>
            <w:r w:rsidRPr="001C1F75">
              <w:rPr>
                <w:i/>
              </w:rPr>
              <w:t>carolinensis</w:t>
            </w:r>
            <w:proofErr w:type="spellEnd"/>
          </w:p>
        </w:tc>
        <w:tc>
          <w:tcPr>
            <w:tcW w:w="6575" w:type="dxa"/>
          </w:tcPr>
          <w:p w14:paraId="1A1DD5F5" w14:textId="77777777" w:rsidR="001C1F75" w:rsidRPr="001C1F75" w:rsidRDefault="001C1F75" w:rsidP="001C1F75">
            <w:pPr>
              <w:spacing w:line="276" w:lineRule="auto"/>
            </w:pPr>
            <w:r w:rsidRPr="001C1F75">
              <w:t>Consensus60</w:t>
            </w:r>
          </w:p>
          <w:p w14:paraId="05A5C9AF" w14:textId="77777777" w:rsidR="001C1F75" w:rsidRPr="001C1F75" w:rsidRDefault="001C1F75" w:rsidP="001C1F75">
            <w:pPr>
              <w:spacing w:line="276" w:lineRule="auto"/>
              <w:rPr>
                <w:rFonts w:cs="Courier New"/>
              </w:rPr>
            </w:pPr>
            <w:r w:rsidRPr="001C1F75">
              <w:rPr>
                <w:rFonts w:cs="Courier New"/>
              </w:rPr>
              <w:t>GTCTACGGCCATACCACCCTGAACACGCCCGATCTCGTCTGATCTCGGAAGCTAAGCAGGGTCGGGCCTGGTTAGTACTTGGATGGGAGACCGCCTGGGAATACCGGGTGCTGTAGGCTTT</w:t>
            </w:r>
          </w:p>
        </w:tc>
      </w:tr>
      <w:tr w:rsidR="001C1F75" w:rsidRPr="001C1F75" w14:paraId="184B6420" w14:textId="77777777">
        <w:tc>
          <w:tcPr>
            <w:tcW w:w="2943" w:type="dxa"/>
          </w:tcPr>
          <w:p w14:paraId="0D663213" w14:textId="77777777" w:rsidR="001C1F75" w:rsidRPr="001C1F75" w:rsidRDefault="001C1F75" w:rsidP="001C1F75">
            <w:pPr>
              <w:spacing w:line="276" w:lineRule="auto"/>
              <w:jc w:val="both"/>
              <w:rPr>
                <w:i/>
              </w:rPr>
            </w:pPr>
            <w:r w:rsidRPr="001C1F75">
              <w:rPr>
                <w:i/>
              </w:rPr>
              <w:t xml:space="preserve">Gallus </w:t>
            </w:r>
            <w:proofErr w:type="spellStart"/>
            <w:r w:rsidRPr="001C1F75">
              <w:rPr>
                <w:i/>
              </w:rPr>
              <w:t>gallus</w:t>
            </w:r>
            <w:proofErr w:type="spellEnd"/>
          </w:p>
        </w:tc>
        <w:tc>
          <w:tcPr>
            <w:tcW w:w="6575" w:type="dxa"/>
          </w:tcPr>
          <w:p w14:paraId="249BC823" w14:textId="77777777" w:rsidR="001C1F75" w:rsidRPr="001C1F75" w:rsidRDefault="001C1F75" w:rsidP="001C1F75">
            <w:pPr>
              <w:spacing w:line="276" w:lineRule="auto"/>
            </w:pPr>
            <w:r w:rsidRPr="001C1F75">
              <w:t>Consensus60</w:t>
            </w:r>
          </w:p>
          <w:p w14:paraId="0759BA44" w14:textId="77777777" w:rsidR="001C1F75" w:rsidRPr="001C1F75" w:rsidRDefault="001C1F75" w:rsidP="001C1F75">
            <w:pPr>
              <w:spacing w:line="276" w:lineRule="auto"/>
              <w:rPr>
                <w:rFonts w:cs="Courier New"/>
              </w:rPr>
            </w:pPr>
            <w:r w:rsidRPr="001C1F75">
              <w:rPr>
                <w:rFonts w:cs="Courier New"/>
              </w:rPr>
              <w:t>GCCTACGGCCATCCCACCCTGGTAACGCCCGATCTCGTCTGATCTCGGAAGCTAAGCAGGGTCGGGCCTGGTTAGTACTTGGATGGGAGACCTCCTGGGAATACCGGGTGCTGTAGGCTTT</w:t>
            </w:r>
          </w:p>
        </w:tc>
      </w:tr>
      <w:tr w:rsidR="001C1F75" w:rsidRPr="001C1F75" w14:paraId="390CF9A2" w14:textId="77777777">
        <w:tc>
          <w:tcPr>
            <w:tcW w:w="2943" w:type="dxa"/>
          </w:tcPr>
          <w:p w14:paraId="1F4CD38D" w14:textId="77777777" w:rsidR="001C1F75" w:rsidRPr="001C1F75" w:rsidRDefault="001C1F75" w:rsidP="001C1F75">
            <w:pPr>
              <w:spacing w:line="276" w:lineRule="auto"/>
              <w:jc w:val="both"/>
              <w:rPr>
                <w:i/>
              </w:rPr>
            </w:pPr>
            <w:r w:rsidRPr="001C1F75">
              <w:rPr>
                <w:i/>
              </w:rPr>
              <w:t>Arabidopsis thaliana</w:t>
            </w:r>
          </w:p>
        </w:tc>
        <w:tc>
          <w:tcPr>
            <w:tcW w:w="6575" w:type="dxa"/>
          </w:tcPr>
          <w:p w14:paraId="615C9D57" w14:textId="77777777" w:rsidR="001C1F75" w:rsidRPr="001C1F75" w:rsidRDefault="001C1F75" w:rsidP="001C1F75">
            <w:pPr>
              <w:spacing w:line="276" w:lineRule="auto"/>
            </w:pPr>
            <w:r w:rsidRPr="001C1F75">
              <w:t>AF330992</w:t>
            </w:r>
          </w:p>
        </w:tc>
      </w:tr>
      <w:tr w:rsidR="001C1F75" w:rsidRPr="001C1F75" w14:paraId="6CD746B5" w14:textId="77777777">
        <w:tc>
          <w:tcPr>
            <w:tcW w:w="2943" w:type="dxa"/>
          </w:tcPr>
          <w:p w14:paraId="41D18C53" w14:textId="77777777" w:rsidR="001C1F75" w:rsidRPr="001C1F75" w:rsidRDefault="001C1F75" w:rsidP="001C1F75">
            <w:pPr>
              <w:spacing w:line="276" w:lineRule="auto"/>
              <w:jc w:val="both"/>
              <w:rPr>
                <w:i/>
              </w:rPr>
            </w:pPr>
            <w:proofErr w:type="spellStart"/>
            <w:r w:rsidRPr="001C1F75">
              <w:rPr>
                <w:i/>
              </w:rPr>
              <w:t>Oryza</w:t>
            </w:r>
            <w:proofErr w:type="spellEnd"/>
            <w:r w:rsidRPr="001C1F75">
              <w:rPr>
                <w:i/>
              </w:rPr>
              <w:t xml:space="preserve"> sativa</w:t>
            </w:r>
          </w:p>
        </w:tc>
        <w:tc>
          <w:tcPr>
            <w:tcW w:w="6575" w:type="dxa"/>
          </w:tcPr>
          <w:p w14:paraId="1F012924" w14:textId="77777777" w:rsidR="001C1F75" w:rsidRPr="001C1F75" w:rsidRDefault="001C1F75" w:rsidP="001C1F75">
            <w:pPr>
              <w:spacing w:line="276" w:lineRule="auto"/>
            </w:pPr>
            <w:r w:rsidRPr="001C1F75">
              <w:t xml:space="preserve">Consensus60 with blast of </w:t>
            </w:r>
            <w:r w:rsidRPr="001C1F75">
              <w:rPr>
                <w:i/>
              </w:rPr>
              <w:t>A. thaliana</w:t>
            </w:r>
            <w:r w:rsidRPr="001C1F75">
              <w:t xml:space="preserve"> 5S sequence</w:t>
            </w:r>
          </w:p>
          <w:p w14:paraId="0A940D84" w14:textId="77777777" w:rsidR="001C1F75" w:rsidRPr="001C1F75" w:rsidRDefault="001C1F75" w:rsidP="001C1F75">
            <w:pPr>
              <w:spacing w:line="276" w:lineRule="auto"/>
              <w:rPr>
                <w:rFonts w:cs="Courier New"/>
              </w:rPr>
            </w:pPr>
            <w:r w:rsidRPr="001C1F75">
              <w:rPr>
                <w:rFonts w:cs="Courier New"/>
              </w:rPr>
              <w:t>GGATGCGATCATACCAGCACTAAAGCACCGGATCCCATCAGAACTCCGAAGTTAAGCGTGCTTGGGCGAGAGTAGTACTAGGATGGGTGACCTCCTGGGAAGTCCTCGTGTTGCATCCCTC</w:t>
            </w:r>
          </w:p>
        </w:tc>
      </w:tr>
      <w:tr w:rsidR="001C1F75" w:rsidRPr="001C1F75" w14:paraId="54B87851" w14:textId="77777777">
        <w:tc>
          <w:tcPr>
            <w:tcW w:w="2943" w:type="dxa"/>
          </w:tcPr>
          <w:p w14:paraId="19C09214" w14:textId="77777777" w:rsidR="001C1F75" w:rsidRPr="001C1F75" w:rsidRDefault="001C1F75" w:rsidP="001C1F75">
            <w:pPr>
              <w:spacing w:line="276" w:lineRule="auto"/>
              <w:jc w:val="both"/>
              <w:rPr>
                <w:i/>
              </w:rPr>
            </w:pPr>
            <w:proofErr w:type="spellStart"/>
            <w:r w:rsidRPr="001C1F75">
              <w:rPr>
                <w:i/>
              </w:rPr>
              <w:t>Zea</w:t>
            </w:r>
            <w:proofErr w:type="spellEnd"/>
            <w:r w:rsidRPr="001C1F75">
              <w:rPr>
                <w:i/>
              </w:rPr>
              <w:t xml:space="preserve"> mays</w:t>
            </w:r>
          </w:p>
        </w:tc>
        <w:tc>
          <w:tcPr>
            <w:tcW w:w="6575" w:type="dxa"/>
          </w:tcPr>
          <w:p w14:paraId="0BB0DAB7" w14:textId="77777777" w:rsidR="001C1F75" w:rsidRPr="001C1F75" w:rsidRDefault="001C1F75" w:rsidP="001C1F75">
            <w:pPr>
              <w:spacing w:line="276" w:lineRule="auto"/>
            </w:pPr>
            <w:r w:rsidRPr="001C1F75">
              <w:t xml:space="preserve">Consensus60 with blast of </w:t>
            </w:r>
            <w:r w:rsidRPr="001C1F75">
              <w:rPr>
                <w:i/>
              </w:rPr>
              <w:t>A. thaliana</w:t>
            </w:r>
            <w:r w:rsidRPr="001C1F75">
              <w:t xml:space="preserve"> 5S sequence</w:t>
            </w:r>
          </w:p>
          <w:p w14:paraId="1AC362F8" w14:textId="77777777" w:rsidR="001C1F75" w:rsidRPr="001C1F75" w:rsidRDefault="001C1F75" w:rsidP="001C1F75">
            <w:pPr>
              <w:spacing w:line="276" w:lineRule="auto"/>
              <w:rPr>
                <w:rFonts w:cs="Courier New"/>
              </w:rPr>
            </w:pPr>
            <w:r w:rsidRPr="001C1F75">
              <w:rPr>
                <w:rFonts w:cs="Courier New"/>
              </w:rPr>
              <w:t>CGGATGCGATCATACCAGCACTAAAGCACCGGATCCCATCAGAACTCCGAAGTTAAGCGTGCTTGGGCGAGAGTAGTACTAGGATGGGTGACCTCCTGGGAAGTCCTCGTGTTGCATTCCT</w:t>
            </w:r>
          </w:p>
        </w:tc>
      </w:tr>
    </w:tbl>
    <w:p w14:paraId="43ECAC6B" w14:textId="77777777" w:rsidR="001C1F75" w:rsidRPr="001C1F75" w:rsidRDefault="001C1F75" w:rsidP="001C1F75">
      <w:pPr>
        <w:spacing w:line="276" w:lineRule="auto"/>
        <w:jc w:val="both"/>
      </w:pPr>
    </w:p>
    <w:p w14:paraId="699F5B69" w14:textId="77777777" w:rsidR="001C1F75" w:rsidRPr="001C1F75" w:rsidRDefault="001C1F75" w:rsidP="001C1F75">
      <w:pPr>
        <w:spacing w:line="276" w:lineRule="auto"/>
        <w:jc w:val="both"/>
      </w:pPr>
    </w:p>
    <w:p w14:paraId="2182C37B" w14:textId="77777777" w:rsidR="001C1F75" w:rsidRPr="001C1F75" w:rsidRDefault="001C1F75" w:rsidP="001C1F75">
      <w:pPr>
        <w:spacing w:line="276" w:lineRule="auto"/>
        <w:jc w:val="both"/>
        <w:rPr>
          <w:b/>
        </w:rPr>
      </w:pPr>
      <w:r w:rsidRPr="001C1F75">
        <w:rPr>
          <w:b/>
        </w:rPr>
        <w:t>Table S10. U2 snRNA</w:t>
      </w:r>
    </w:p>
    <w:p w14:paraId="30921496" w14:textId="77777777" w:rsidR="001C1F75" w:rsidRPr="001C1F75" w:rsidRDefault="001C1F75" w:rsidP="001C1F75">
      <w:pPr>
        <w:spacing w:line="276" w:lineRule="auto"/>
        <w:jc w:val="both"/>
      </w:pPr>
      <w:r w:rsidRPr="001C1F75">
        <w:t>The table contains information about the U2 snRNA target sequence</w:t>
      </w:r>
      <w:r w:rsidR="00151E34" w:rsidRPr="001C1F75">
        <w:t xml:space="preserve"> used</w:t>
      </w:r>
      <w:r w:rsidRPr="001C1F75">
        <w:t xml:space="preserve"> for each analyzed species. </w:t>
      </w:r>
      <w:r w:rsidR="00151E34">
        <w:t>T</w:t>
      </w:r>
      <w:r w:rsidRPr="001C1F75">
        <w:t xml:space="preserve">he accession number, the Consensus60 sequence or a reference to the RepeatMasker Library </w:t>
      </w:r>
      <w:r w:rsidR="00151E34" w:rsidRPr="001C1F75">
        <w:t>of G</w:t>
      </w:r>
      <w:r w:rsidR="00151E34">
        <w:t>IRI is given</w:t>
      </w:r>
      <w:r w:rsidRPr="001C1F75">
        <w:t>.</w:t>
      </w:r>
    </w:p>
    <w:tbl>
      <w:tblPr>
        <w:tblStyle w:val="Tabellenraster"/>
        <w:tblW w:w="9518" w:type="dxa"/>
        <w:tblLayout w:type="fixed"/>
        <w:tblLook w:val="04A0" w:firstRow="1" w:lastRow="0" w:firstColumn="1" w:lastColumn="0" w:noHBand="0" w:noVBand="1"/>
      </w:tblPr>
      <w:tblGrid>
        <w:gridCol w:w="2943"/>
        <w:gridCol w:w="6575"/>
      </w:tblGrid>
      <w:tr w:rsidR="001C1F75" w:rsidRPr="001C1F75" w14:paraId="5394CBB0" w14:textId="77777777">
        <w:tc>
          <w:tcPr>
            <w:tcW w:w="2943" w:type="dxa"/>
            <w:shd w:val="clear" w:color="auto" w:fill="E0E0E0"/>
          </w:tcPr>
          <w:p w14:paraId="6F2C7C3B" w14:textId="77777777" w:rsidR="001C1F75" w:rsidRPr="001C1F75" w:rsidRDefault="001C1F75" w:rsidP="001C1F75">
            <w:pPr>
              <w:spacing w:line="276" w:lineRule="auto"/>
              <w:jc w:val="center"/>
            </w:pPr>
            <w:r w:rsidRPr="001C1F75">
              <w:t>Species</w:t>
            </w:r>
          </w:p>
        </w:tc>
        <w:tc>
          <w:tcPr>
            <w:tcW w:w="6575" w:type="dxa"/>
            <w:shd w:val="clear" w:color="auto" w:fill="E0E0E0"/>
          </w:tcPr>
          <w:p w14:paraId="18A6D70D" w14:textId="77777777" w:rsidR="001C1F75" w:rsidRPr="001C1F75" w:rsidRDefault="001C1F75" w:rsidP="001C1F75">
            <w:pPr>
              <w:spacing w:line="276" w:lineRule="auto"/>
              <w:jc w:val="center"/>
            </w:pPr>
            <w:proofErr w:type="gramStart"/>
            <w:r w:rsidRPr="001C1F75">
              <w:t>source</w:t>
            </w:r>
            <w:proofErr w:type="gramEnd"/>
          </w:p>
        </w:tc>
      </w:tr>
      <w:tr w:rsidR="001C1F75" w:rsidRPr="001C1F75" w14:paraId="1DC9B5FC" w14:textId="77777777">
        <w:tc>
          <w:tcPr>
            <w:tcW w:w="2943" w:type="dxa"/>
          </w:tcPr>
          <w:p w14:paraId="0E570119" w14:textId="77777777" w:rsidR="001C1F75" w:rsidRPr="001C1F75" w:rsidRDefault="001C1F75" w:rsidP="001C1F75">
            <w:pPr>
              <w:spacing w:line="276" w:lineRule="auto"/>
              <w:jc w:val="both"/>
            </w:pPr>
            <w:r w:rsidRPr="001C1F75">
              <w:rPr>
                <w:i/>
              </w:rPr>
              <w:t>Homo sapiens</w:t>
            </w:r>
          </w:p>
        </w:tc>
        <w:tc>
          <w:tcPr>
            <w:tcW w:w="6575" w:type="dxa"/>
          </w:tcPr>
          <w:p w14:paraId="3AD1CD9C" w14:textId="77777777" w:rsidR="001C1F75" w:rsidRPr="001C1F75" w:rsidRDefault="001C1F75" w:rsidP="001C1F75">
            <w:pPr>
              <w:spacing w:line="276" w:lineRule="auto"/>
            </w:pPr>
            <w:r w:rsidRPr="001C1F75">
              <w:t>K03022</w:t>
            </w:r>
          </w:p>
        </w:tc>
      </w:tr>
      <w:tr w:rsidR="001C1F75" w:rsidRPr="001C1F75" w14:paraId="6DD554D2" w14:textId="77777777">
        <w:tc>
          <w:tcPr>
            <w:tcW w:w="2943" w:type="dxa"/>
          </w:tcPr>
          <w:p w14:paraId="5E5755FE" w14:textId="77777777" w:rsidR="001C1F75" w:rsidRPr="001C1F75" w:rsidRDefault="001C1F75" w:rsidP="001C1F75">
            <w:pPr>
              <w:spacing w:line="276" w:lineRule="auto"/>
              <w:jc w:val="both"/>
            </w:pPr>
            <w:proofErr w:type="spellStart"/>
            <w:r w:rsidRPr="001C1F75">
              <w:rPr>
                <w:i/>
              </w:rPr>
              <w:t>Bos</w:t>
            </w:r>
            <w:proofErr w:type="spellEnd"/>
            <w:r w:rsidRPr="001C1F75">
              <w:rPr>
                <w:i/>
              </w:rPr>
              <w:t xml:space="preserve"> </w:t>
            </w:r>
            <w:proofErr w:type="spellStart"/>
            <w:r w:rsidRPr="001C1F75">
              <w:rPr>
                <w:i/>
              </w:rPr>
              <w:t>taurus</w:t>
            </w:r>
            <w:proofErr w:type="spellEnd"/>
          </w:p>
        </w:tc>
        <w:tc>
          <w:tcPr>
            <w:tcW w:w="6575" w:type="dxa"/>
          </w:tcPr>
          <w:p w14:paraId="578ADC1F" w14:textId="77777777" w:rsidR="001C1F75" w:rsidRPr="001C1F75" w:rsidRDefault="001C1F75" w:rsidP="001C1F75">
            <w:pPr>
              <w:spacing w:line="276" w:lineRule="auto"/>
            </w:pPr>
            <w:r w:rsidRPr="001C1F75">
              <w:t>Consensus60</w:t>
            </w:r>
          </w:p>
          <w:p w14:paraId="052B6BDB" w14:textId="77777777" w:rsidR="001C1F75" w:rsidRPr="001C1F75" w:rsidRDefault="001C1F75" w:rsidP="001C1F75">
            <w:pPr>
              <w:spacing w:line="276" w:lineRule="auto"/>
              <w:rPr>
                <w:rFonts w:cs="Courier New"/>
              </w:rPr>
            </w:pPr>
            <w:r w:rsidRPr="001C1F75">
              <w:rPr>
                <w:rFonts w:cs="Courier New"/>
              </w:rPr>
              <w:t>ATCGCTTCTCGGCCTTTTGGCTAAGATCAAGTGTAGTATCTGTTCTTATCAGTTTAATATCTGATACGTCCTCTATCCGAGGACAATATATTAAATGGATTTTTGGAGCAGGGAGTTGGAATAGGAGCTTGCTCCGTCCACTCCACGCATCGACCTGGTATTGCAGTACTTCCAGGAACGGTGCACC</w:t>
            </w:r>
          </w:p>
        </w:tc>
      </w:tr>
      <w:tr w:rsidR="001C1F75" w:rsidRPr="001C1F75" w14:paraId="31263B2E" w14:textId="77777777">
        <w:tc>
          <w:tcPr>
            <w:tcW w:w="2943" w:type="dxa"/>
          </w:tcPr>
          <w:p w14:paraId="2C23F932" w14:textId="77777777" w:rsidR="001C1F75" w:rsidRPr="001C1F75" w:rsidRDefault="001C1F75" w:rsidP="001C1F75">
            <w:pPr>
              <w:spacing w:line="276" w:lineRule="auto"/>
              <w:jc w:val="both"/>
            </w:pPr>
            <w:proofErr w:type="spellStart"/>
            <w:r w:rsidRPr="001C1F75">
              <w:rPr>
                <w:i/>
              </w:rPr>
              <w:t>Canis</w:t>
            </w:r>
            <w:proofErr w:type="spellEnd"/>
            <w:r w:rsidRPr="001C1F75">
              <w:rPr>
                <w:i/>
              </w:rPr>
              <w:t xml:space="preserve"> lupus </w:t>
            </w:r>
            <w:proofErr w:type="spellStart"/>
            <w:r w:rsidRPr="001C1F75">
              <w:rPr>
                <w:i/>
              </w:rPr>
              <w:t>familiaris</w:t>
            </w:r>
            <w:proofErr w:type="spellEnd"/>
          </w:p>
        </w:tc>
        <w:tc>
          <w:tcPr>
            <w:tcW w:w="6575" w:type="dxa"/>
          </w:tcPr>
          <w:p w14:paraId="7B1BC535" w14:textId="77777777" w:rsidR="001C1F75" w:rsidRPr="001C1F75" w:rsidRDefault="001C1F75" w:rsidP="001C1F75">
            <w:pPr>
              <w:spacing w:line="276" w:lineRule="auto"/>
            </w:pPr>
            <w:r w:rsidRPr="001C1F75">
              <w:t>Consensus60</w:t>
            </w:r>
          </w:p>
          <w:p w14:paraId="73697E7B" w14:textId="77777777" w:rsidR="001C1F75" w:rsidRPr="001C1F75" w:rsidRDefault="001C1F75" w:rsidP="001C1F75">
            <w:pPr>
              <w:spacing w:line="276" w:lineRule="auto"/>
              <w:rPr>
                <w:rFonts w:cs="Courier New"/>
              </w:rPr>
            </w:pPr>
            <w:r w:rsidRPr="001C1F75">
              <w:rPr>
                <w:rFonts w:cs="Courier New"/>
              </w:rPr>
              <w:t>ATCGCTTCTCGGCCTTTTGGCTAAGATCAAGTGTAGTATCTGTTCTTATCAGTTTAATATCTGATACGTCCTCTATCCGAGGACAATATATTAAATGGATTTTTGGAGCAGGGAGATGGAATAGGAGCTTGCTCCGTCCACTCCGCGCATCGACCTGGTATTGCAGTACCTCCAGGAACGGTGCACC</w:t>
            </w:r>
          </w:p>
        </w:tc>
      </w:tr>
      <w:tr w:rsidR="001C1F75" w:rsidRPr="001C1F75" w14:paraId="25BFCC39" w14:textId="77777777">
        <w:tc>
          <w:tcPr>
            <w:tcW w:w="2943" w:type="dxa"/>
          </w:tcPr>
          <w:p w14:paraId="22B92F5A" w14:textId="77777777" w:rsidR="001C1F75" w:rsidRPr="001C1F75" w:rsidRDefault="001C1F75" w:rsidP="001C1F75">
            <w:pPr>
              <w:spacing w:line="276" w:lineRule="auto"/>
              <w:jc w:val="both"/>
            </w:pPr>
            <w:proofErr w:type="spellStart"/>
            <w:r w:rsidRPr="001C1F75">
              <w:rPr>
                <w:i/>
              </w:rPr>
              <w:t>Mus</w:t>
            </w:r>
            <w:proofErr w:type="spellEnd"/>
            <w:r w:rsidRPr="001C1F75">
              <w:rPr>
                <w:i/>
              </w:rPr>
              <w:t xml:space="preserve"> </w:t>
            </w:r>
            <w:proofErr w:type="spellStart"/>
            <w:r w:rsidRPr="001C1F75">
              <w:rPr>
                <w:i/>
              </w:rPr>
              <w:t>musculus</w:t>
            </w:r>
            <w:proofErr w:type="spellEnd"/>
          </w:p>
        </w:tc>
        <w:tc>
          <w:tcPr>
            <w:tcW w:w="6575" w:type="dxa"/>
          </w:tcPr>
          <w:p w14:paraId="355A48CB" w14:textId="77777777" w:rsidR="001C1F75" w:rsidRPr="001C1F75" w:rsidRDefault="001C1F75" w:rsidP="001C1F75">
            <w:pPr>
              <w:spacing w:line="276" w:lineRule="auto"/>
            </w:pPr>
            <w:r w:rsidRPr="001C1F75">
              <w:t>Consensus60</w:t>
            </w:r>
          </w:p>
          <w:p w14:paraId="63A756F4" w14:textId="77777777" w:rsidR="001C1F75" w:rsidRPr="001C1F75" w:rsidRDefault="001C1F75" w:rsidP="001C1F75">
            <w:pPr>
              <w:spacing w:line="276" w:lineRule="auto"/>
              <w:rPr>
                <w:rFonts w:cs="Courier New"/>
              </w:rPr>
            </w:pPr>
            <w:r w:rsidRPr="001C1F75">
              <w:rPr>
                <w:rFonts w:cs="Courier New"/>
              </w:rPr>
              <w:t>ATCGCTTCTCGGCCTTTTGGCTAAGATCAAGTGTAGTATCTGTTCTTATCAGTTTAATATCTGATACGTCCTCTATCCGAGGACAATATATTAAATGGATTTTTGGAAGTAGGAGTTGGAATAGGAGCTTGCTCCGTCCACTCCACGCATCGACCTGGTATTGCAGTACCTCCAGGAACGGTGCACC</w:t>
            </w:r>
          </w:p>
        </w:tc>
      </w:tr>
      <w:tr w:rsidR="001C1F75" w:rsidRPr="001C1F75" w14:paraId="3D27A321" w14:textId="77777777">
        <w:tc>
          <w:tcPr>
            <w:tcW w:w="2943" w:type="dxa"/>
          </w:tcPr>
          <w:p w14:paraId="4A0A6AAB" w14:textId="77777777" w:rsidR="001C1F75" w:rsidRPr="001C1F75" w:rsidRDefault="001C1F75" w:rsidP="001C1F75">
            <w:pPr>
              <w:spacing w:line="276" w:lineRule="auto"/>
              <w:jc w:val="both"/>
              <w:rPr>
                <w:i/>
              </w:rPr>
            </w:pPr>
            <w:proofErr w:type="spellStart"/>
            <w:r w:rsidRPr="001C1F75">
              <w:rPr>
                <w:i/>
              </w:rPr>
              <w:t>Loxodonta</w:t>
            </w:r>
            <w:proofErr w:type="spellEnd"/>
            <w:r w:rsidRPr="001C1F75">
              <w:rPr>
                <w:i/>
              </w:rPr>
              <w:t xml:space="preserve"> </w:t>
            </w:r>
            <w:proofErr w:type="spellStart"/>
            <w:r w:rsidRPr="001C1F75">
              <w:rPr>
                <w:i/>
              </w:rPr>
              <w:t>africana</w:t>
            </w:r>
            <w:proofErr w:type="spellEnd"/>
          </w:p>
        </w:tc>
        <w:tc>
          <w:tcPr>
            <w:tcW w:w="6575" w:type="dxa"/>
          </w:tcPr>
          <w:p w14:paraId="0CAAF24C" w14:textId="77777777" w:rsidR="001C1F75" w:rsidRPr="001C1F75" w:rsidRDefault="001C1F75" w:rsidP="001C1F75">
            <w:pPr>
              <w:spacing w:line="276" w:lineRule="auto"/>
              <w:rPr>
                <w:rFonts w:cs="Courier New"/>
              </w:rPr>
            </w:pPr>
            <w:r w:rsidRPr="001C1F75">
              <w:rPr>
                <w:rFonts w:cs="Courier New"/>
              </w:rPr>
              <w:t>Consensus60</w:t>
            </w:r>
          </w:p>
          <w:p w14:paraId="151E0EBA" w14:textId="77777777" w:rsidR="001C1F75" w:rsidRPr="001C1F75" w:rsidRDefault="001C1F75" w:rsidP="001C1F75">
            <w:pPr>
              <w:spacing w:line="276" w:lineRule="auto"/>
              <w:rPr>
                <w:rFonts w:cs="Courier New"/>
              </w:rPr>
            </w:pPr>
            <w:r w:rsidRPr="001C1F75">
              <w:rPr>
                <w:rFonts w:cs="Courier New"/>
              </w:rPr>
              <w:t>ATCGCTTCTCGGCCTTTTGGCTAAGATCAAGTGTAGTATCTGTTCTTATCAGTTTAATATCTGATACGTCCTCTATCCGAGGACAATATATTAAATGGATTTTTGGAGCTGGGAGWTGGAATAGGAGCTTGCTCCGTCCACTCCACGCATCGACCTGGTATTGCAGTACYTCCAGGAACGGTGCACC</w:t>
            </w:r>
          </w:p>
        </w:tc>
      </w:tr>
      <w:tr w:rsidR="001C1F75" w:rsidRPr="001C1F75" w14:paraId="3E96AF6B" w14:textId="77777777">
        <w:tc>
          <w:tcPr>
            <w:tcW w:w="2943" w:type="dxa"/>
          </w:tcPr>
          <w:p w14:paraId="34A9ED40" w14:textId="77777777" w:rsidR="001C1F75" w:rsidRPr="001C1F75" w:rsidRDefault="001C1F75" w:rsidP="001C1F75">
            <w:pPr>
              <w:spacing w:line="276" w:lineRule="auto"/>
              <w:jc w:val="both"/>
              <w:rPr>
                <w:i/>
              </w:rPr>
            </w:pPr>
            <w:proofErr w:type="spellStart"/>
            <w:r w:rsidRPr="001C1F75">
              <w:rPr>
                <w:i/>
              </w:rPr>
              <w:t>Choloepus</w:t>
            </w:r>
            <w:proofErr w:type="spellEnd"/>
            <w:r w:rsidRPr="001C1F75">
              <w:rPr>
                <w:i/>
              </w:rPr>
              <w:t xml:space="preserve"> </w:t>
            </w:r>
            <w:proofErr w:type="spellStart"/>
            <w:r w:rsidRPr="001C1F75">
              <w:rPr>
                <w:i/>
              </w:rPr>
              <w:t>hoffmanni</w:t>
            </w:r>
            <w:proofErr w:type="spellEnd"/>
          </w:p>
        </w:tc>
        <w:tc>
          <w:tcPr>
            <w:tcW w:w="6575" w:type="dxa"/>
          </w:tcPr>
          <w:p w14:paraId="75FF75EE" w14:textId="77777777" w:rsidR="001C1F75" w:rsidRPr="001C1F75" w:rsidRDefault="001C1F75" w:rsidP="001C1F75">
            <w:pPr>
              <w:spacing w:line="276" w:lineRule="auto"/>
              <w:rPr>
                <w:rFonts w:cs="Courier New"/>
              </w:rPr>
            </w:pPr>
            <w:r w:rsidRPr="001C1F75">
              <w:rPr>
                <w:rFonts w:cs="Courier New"/>
              </w:rPr>
              <w:t>Consensus60</w:t>
            </w:r>
          </w:p>
          <w:p w14:paraId="645C28D0" w14:textId="77777777" w:rsidR="001C1F75" w:rsidRPr="001C1F75" w:rsidRDefault="001C1F75" w:rsidP="001C1F75">
            <w:pPr>
              <w:spacing w:line="276" w:lineRule="auto"/>
              <w:rPr>
                <w:rFonts w:cs="Courier New"/>
              </w:rPr>
            </w:pPr>
            <w:r w:rsidRPr="001C1F75">
              <w:rPr>
                <w:rFonts w:cs="Courier New"/>
              </w:rPr>
              <w:t>ATCGCTTCTCGGCCTTTTGGCTAAGATCAAGTGTAGTATCTGTTCTTATCAGTTTAATATCTGATACGTCCTCTATCCGAGGACAACATATTAAACGGATTTTTGGAGCTGGGAGTCGGAATAGGAGCTTGCTCCGTCCACTCCACGCATCGACCTGGTATTGCAGTGCTTCCGGGAACGGTGCACC</w:t>
            </w:r>
          </w:p>
        </w:tc>
      </w:tr>
      <w:tr w:rsidR="001C1F75" w:rsidRPr="001C1F75" w14:paraId="15C02251" w14:textId="77777777">
        <w:tc>
          <w:tcPr>
            <w:tcW w:w="2943" w:type="dxa"/>
          </w:tcPr>
          <w:p w14:paraId="35D47F60" w14:textId="77777777" w:rsidR="001C1F75" w:rsidRPr="001C1F75" w:rsidRDefault="001C1F75" w:rsidP="001C1F75">
            <w:pPr>
              <w:spacing w:line="276" w:lineRule="auto"/>
              <w:jc w:val="both"/>
              <w:rPr>
                <w:i/>
              </w:rPr>
            </w:pPr>
            <w:proofErr w:type="spellStart"/>
            <w:r w:rsidRPr="001C1F75">
              <w:rPr>
                <w:i/>
              </w:rPr>
              <w:t>Monodelphis</w:t>
            </w:r>
            <w:proofErr w:type="spellEnd"/>
            <w:r w:rsidRPr="001C1F75">
              <w:rPr>
                <w:i/>
              </w:rPr>
              <w:t xml:space="preserve"> </w:t>
            </w:r>
            <w:proofErr w:type="spellStart"/>
            <w:r w:rsidRPr="001C1F75">
              <w:rPr>
                <w:i/>
              </w:rPr>
              <w:t>domestica</w:t>
            </w:r>
            <w:proofErr w:type="spellEnd"/>
          </w:p>
        </w:tc>
        <w:tc>
          <w:tcPr>
            <w:tcW w:w="6575" w:type="dxa"/>
          </w:tcPr>
          <w:p w14:paraId="3427681B" w14:textId="77777777" w:rsidR="001C1F75" w:rsidRPr="001C1F75" w:rsidRDefault="001C1F75" w:rsidP="001C1F75">
            <w:pPr>
              <w:spacing w:line="276" w:lineRule="auto"/>
              <w:rPr>
                <w:rFonts w:cs="Courier New"/>
              </w:rPr>
            </w:pPr>
            <w:r w:rsidRPr="001C1F75">
              <w:rPr>
                <w:rFonts w:cs="Courier New"/>
              </w:rPr>
              <w:t>Consensus60</w:t>
            </w:r>
          </w:p>
          <w:p w14:paraId="66D1B2AA" w14:textId="77777777" w:rsidR="001C1F75" w:rsidRPr="001C1F75" w:rsidRDefault="001C1F75" w:rsidP="001C1F75">
            <w:pPr>
              <w:spacing w:line="276" w:lineRule="auto"/>
              <w:rPr>
                <w:rFonts w:cs="Courier New"/>
              </w:rPr>
            </w:pPr>
            <w:r w:rsidRPr="001C1F75">
              <w:rPr>
                <w:rFonts w:cs="Courier New"/>
              </w:rPr>
              <w:t>ATCGCTTCTCGGCCTTTTGGCTAAGATCAAGTGTAGTATCTGTTCTTATCAGTTTAATATCTGATACGTCCTCTATCCGAGGACAATATATTAAATGGATTTTTGAAACAGGGAGTCGGAATAGGAGCTTGCTCCGTCCACTCCACGCATCGACCTGGTATTGCAGTACTTCCAGGAACGGTGCAC</w:t>
            </w:r>
          </w:p>
        </w:tc>
      </w:tr>
      <w:tr w:rsidR="001C1F75" w:rsidRPr="001C1F75" w14:paraId="28972291" w14:textId="77777777">
        <w:tc>
          <w:tcPr>
            <w:tcW w:w="2943" w:type="dxa"/>
          </w:tcPr>
          <w:p w14:paraId="06F128E3" w14:textId="77777777" w:rsidR="001C1F75" w:rsidRPr="001C1F75" w:rsidRDefault="001C1F75" w:rsidP="001C1F75">
            <w:pPr>
              <w:spacing w:line="276" w:lineRule="auto"/>
              <w:jc w:val="both"/>
              <w:rPr>
                <w:i/>
              </w:rPr>
            </w:pPr>
            <w:proofErr w:type="spellStart"/>
            <w:r w:rsidRPr="001C1F75">
              <w:rPr>
                <w:i/>
              </w:rPr>
              <w:t>Sarcophilus</w:t>
            </w:r>
            <w:proofErr w:type="spellEnd"/>
            <w:r w:rsidRPr="001C1F75">
              <w:rPr>
                <w:i/>
              </w:rPr>
              <w:t xml:space="preserve"> </w:t>
            </w:r>
            <w:proofErr w:type="spellStart"/>
            <w:r w:rsidRPr="001C1F75">
              <w:rPr>
                <w:i/>
              </w:rPr>
              <w:t>harrisii</w:t>
            </w:r>
            <w:proofErr w:type="spellEnd"/>
          </w:p>
        </w:tc>
        <w:tc>
          <w:tcPr>
            <w:tcW w:w="6575" w:type="dxa"/>
          </w:tcPr>
          <w:p w14:paraId="6CBA4D6D" w14:textId="77777777" w:rsidR="001C1F75" w:rsidRPr="001C1F75" w:rsidRDefault="001C1F75" w:rsidP="001C1F75">
            <w:pPr>
              <w:spacing w:line="276" w:lineRule="auto"/>
            </w:pPr>
            <w:r w:rsidRPr="001C1F75">
              <w:t>Consensus60</w:t>
            </w:r>
          </w:p>
          <w:p w14:paraId="42393AF2" w14:textId="77777777" w:rsidR="001C1F75" w:rsidRPr="001C1F75" w:rsidRDefault="001C1F75" w:rsidP="001C1F75">
            <w:pPr>
              <w:spacing w:line="276" w:lineRule="auto"/>
              <w:rPr>
                <w:rFonts w:cs="Courier New"/>
              </w:rPr>
            </w:pPr>
            <w:r w:rsidRPr="001C1F75">
              <w:rPr>
                <w:rFonts w:cs="Courier New"/>
              </w:rPr>
              <w:t>ATCGCTTCTCGGCCTTTTGGCTAAGATCAAGTGTAGTATCTGTTCTTATCAGTTTAATATCTGATACGTCCTCTATCCGAGGACAATATATTAAATGGATTTTTGGAMCTGGGAGATGGAATAGGAGCTTGCTCCGTCCACTCCGCGCATCGACCCGGTATTGCAGTACTTCCGGGAACGGTGCACC</w:t>
            </w:r>
          </w:p>
        </w:tc>
      </w:tr>
      <w:tr w:rsidR="001C1F75" w:rsidRPr="001C1F75" w14:paraId="7A04E151" w14:textId="77777777">
        <w:tc>
          <w:tcPr>
            <w:tcW w:w="2943" w:type="dxa"/>
          </w:tcPr>
          <w:p w14:paraId="4915E78C" w14:textId="77777777" w:rsidR="001C1F75" w:rsidRPr="001C1F75" w:rsidRDefault="001C1F75" w:rsidP="001C1F75">
            <w:pPr>
              <w:spacing w:line="276" w:lineRule="auto"/>
              <w:jc w:val="both"/>
              <w:rPr>
                <w:i/>
              </w:rPr>
            </w:pPr>
            <w:proofErr w:type="spellStart"/>
            <w:r w:rsidRPr="001C1F75">
              <w:rPr>
                <w:i/>
              </w:rPr>
              <w:t>Macropus</w:t>
            </w:r>
            <w:proofErr w:type="spellEnd"/>
            <w:r w:rsidRPr="001C1F75">
              <w:rPr>
                <w:i/>
              </w:rPr>
              <w:t xml:space="preserve"> </w:t>
            </w:r>
            <w:proofErr w:type="spellStart"/>
            <w:r w:rsidRPr="001C1F75">
              <w:rPr>
                <w:i/>
              </w:rPr>
              <w:t>eugenii</w:t>
            </w:r>
            <w:proofErr w:type="spellEnd"/>
          </w:p>
        </w:tc>
        <w:tc>
          <w:tcPr>
            <w:tcW w:w="6575" w:type="dxa"/>
          </w:tcPr>
          <w:p w14:paraId="6860BBA6" w14:textId="77777777" w:rsidR="001C1F75" w:rsidRPr="001C1F75" w:rsidRDefault="001C1F75" w:rsidP="001C1F75">
            <w:pPr>
              <w:spacing w:line="276" w:lineRule="auto"/>
              <w:rPr>
                <w:rFonts w:cs="Courier New"/>
              </w:rPr>
            </w:pPr>
            <w:r w:rsidRPr="001C1F75">
              <w:rPr>
                <w:rFonts w:cs="Courier New"/>
              </w:rPr>
              <w:t>Consensus60</w:t>
            </w:r>
          </w:p>
          <w:p w14:paraId="620BCEAE" w14:textId="77777777" w:rsidR="001C1F75" w:rsidRPr="001C1F75" w:rsidRDefault="001C1F75" w:rsidP="001C1F75">
            <w:pPr>
              <w:spacing w:line="276" w:lineRule="auto"/>
              <w:rPr>
                <w:rFonts w:cs="Courier New"/>
              </w:rPr>
            </w:pPr>
            <w:r w:rsidRPr="001C1F75">
              <w:rPr>
                <w:rFonts w:cs="Courier New"/>
              </w:rPr>
              <w:t>ATCGCTTCTCGGCCTTTTGGCTAAGATCAAGTGTAGTATCTGTTCTTATCAGTTTAATATCTGATACGTCCTCTATCCGAGGACAATATATTAAATGGATTTTTGGAGCAGGGAGTCGGAATAGGAGCTTGCTCCGTCCACTCCACGCATCGACCCGGTATTGCAGTACTTCCGGGAACGGTGCACC</w:t>
            </w:r>
          </w:p>
        </w:tc>
      </w:tr>
      <w:tr w:rsidR="001C1F75" w:rsidRPr="001C1F75" w14:paraId="1B327C52" w14:textId="77777777">
        <w:tc>
          <w:tcPr>
            <w:tcW w:w="2943" w:type="dxa"/>
          </w:tcPr>
          <w:p w14:paraId="2844E726" w14:textId="77777777" w:rsidR="001C1F75" w:rsidRPr="001C1F75" w:rsidRDefault="001C1F75" w:rsidP="001C1F75">
            <w:pPr>
              <w:spacing w:line="276" w:lineRule="auto"/>
              <w:jc w:val="both"/>
              <w:rPr>
                <w:i/>
              </w:rPr>
            </w:pPr>
            <w:proofErr w:type="spellStart"/>
            <w:r w:rsidRPr="001C1F75">
              <w:rPr>
                <w:i/>
              </w:rPr>
              <w:t>Ornithorhynchus</w:t>
            </w:r>
            <w:proofErr w:type="spellEnd"/>
            <w:r w:rsidRPr="001C1F75">
              <w:rPr>
                <w:i/>
              </w:rPr>
              <w:t xml:space="preserve"> </w:t>
            </w:r>
            <w:proofErr w:type="spellStart"/>
            <w:r w:rsidRPr="001C1F75">
              <w:rPr>
                <w:i/>
              </w:rPr>
              <w:t>anatinus</w:t>
            </w:r>
            <w:proofErr w:type="spellEnd"/>
          </w:p>
        </w:tc>
        <w:tc>
          <w:tcPr>
            <w:tcW w:w="6575" w:type="dxa"/>
          </w:tcPr>
          <w:p w14:paraId="7664670E" w14:textId="77777777" w:rsidR="001C1F75" w:rsidRPr="001C1F75" w:rsidRDefault="001C1F75" w:rsidP="001C1F75">
            <w:pPr>
              <w:spacing w:line="276" w:lineRule="auto"/>
            </w:pPr>
            <w:r w:rsidRPr="001C1F75">
              <w:t>Consensus60</w:t>
            </w:r>
          </w:p>
          <w:p w14:paraId="04D28484" w14:textId="77777777" w:rsidR="001C1F75" w:rsidRPr="001C1F75" w:rsidRDefault="001C1F75" w:rsidP="001C1F75">
            <w:pPr>
              <w:spacing w:line="276" w:lineRule="auto"/>
              <w:rPr>
                <w:rFonts w:cs="Courier New"/>
              </w:rPr>
            </w:pPr>
            <w:r w:rsidRPr="001C1F75">
              <w:rPr>
                <w:rFonts w:cs="Courier New"/>
              </w:rPr>
              <w:t>ATCGCTTCTCGGCCTTTTGGCTAAGATCAAGTGTAGTATCTGTTCTTATCAGTTTAATATCTGATACGTCCTCTATCCGAGGACAATATATTAAATGGATTTTTGGAGCCGGGAGATGGAATAGGGGCTTGCTCCGTCCACTCCACGCATCGACCTGGTATTGCAGTACTTCCAGGAACGGTGCACC</w:t>
            </w:r>
          </w:p>
        </w:tc>
      </w:tr>
      <w:tr w:rsidR="001C1F75" w:rsidRPr="001C1F75" w14:paraId="082A1CD8" w14:textId="77777777">
        <w:tc>
          <w:tcPr>
            <w:tcW w:w="2943" w:type="dxa"/>
          </w:tcPr>
          <w:p w14:paraId="7AD80A63" w14:textId="77777777" w:rsidR="001C1F75" w:rsidRPr="001C1F75" w:rsidRDefault="001C1F75" w:rsidP="001C1F75">
            <w:pPr>
              <w:spacing w:line="276" w:lineRule="auto"/>
              <w:jc w:val="both"/>
              <w:rPr>
                <w:i/>
              </w:rPr>
            </w:pPr>
            <w:proofErr w:type="spellStart"/>
            <w:r w:rsidRPr="001C1F75">
              <w:rPr>
                <w:i/>
              </w:rPr>
              <w:t>Anolis</w:t>
            </w:r>
            <w:proofErr w:type="spellEnd"/>
            <w:r w:rsidRPr="001C1F75">
              <w:rPr>
                <w:i/>
              </w:rPr>
              <w:t xml:space="preserve"> </w:t>
            </w:r>
            <w:proofErr w:type="spellStart"/>
            <w:r w:rsidRPr="001C1F75">
              <w:rPr>
                <w:i/>
              </w:rPr>
              <w:t>carolinensis</w:t>
            </w:r>
            <w:proofErr w:type="spellEnd"/>
          </w:p>
        </w:tc>
        <w:tc>
          <w:tcPr>
            <w:tcW w:w="6575" w:type="dxa"/>
          </w:tcPr>
          <w:p w14:paraId="4D13656F" w14:textId="77777777" w:rsidR="001C1F75" w:rsidRPr="001C1F75" w:rsidRDefault="001C1F75" w:rsidP="001C1F75">
            <w:pPr>
              <w:spacing w:line="276" w:lineRule="auto"/>
              <w:rPr>
                <w:rFonts w:cs="Courier New"/>
              </w:rPr>
            </w:pPr>
            <w:r w:rsidRPr="001C1F75">
              <w:rPr>
                <w:rFonts w:cs="Courier New"/>
              </w:rPr>
              <w:t>Consensus60</w:t>
            </w:r>
          </w:p>
          <w:p w14:paraId="7C273BB2" w14:textId="77777777" w:rsidR="001C1F75" w:rsidRPr="001C1F75" w:rsidRDefault="001C1F75" w:rsidP="001C1F75">
            <w:pPr>
              <w:spacing w:line="276" w:lineRule="auto"/>
              <w:rPr>
                <w:rFonts w:cs="Courier New"/>
              </w:rPr>
            </w:pPr>
            <w:r w:rsidRPr="001C1F75">
              <w:rPr>
                <w:rFonts w:cs="Courier New"/>
              </w:rPr>
              <w:t>ATCGCTTCTCGGCCTTTTGGCTAAGATCAAGTGTAGTATCTGTTCTTATCAGTTTAATATCTGATACGTCCTCTATTTGAGGACTATATATTAAATGGATTTTTGGGCCTGGGAGATGGAATAGGGGCTTGCTCCATCCACTCCACGCATCGACCTGGTATTGCAGTGCCTCCAGGAACGGTGCACC</w:t>
            </w:r>
          </w:p>
        </w:tc>
      </w:tr>
      <w:tr w:rsidR="001C1F75" w:rsidRPr="001C1F75" w14:paraId="6F9F4992" w14:textId="77777777">
        <w:tc>
          <w:tcPr>
            <w:tcW w:w="2943" w:type="dxa"/>
          </w:tcPr>
          <w:p w14:paraId="52A143A3" w14:textId="77777777" w:rsidR="001C1F75" w:rsidRPr="001C1F75" w:rsidRDefault="001C1F75" w:rsidP="001C1F75">
            <w:pPr>
              <w:spacing w:line="276" w:lineRule="auto"/>
              <w:jc w:val="both"/>
              <w:rPr>
                <w:i/>
              </w:rPr>
            </w:pPr>
            <w:r w:rsidRPr="001C1F75">
              <w:rPr>
                <w:i/>
              </w:rPr>
              <w:t xml:space="preserve">Gallus </w:t>
            </w:r>
            <w:proofErr w:type="spellStart"/>
            <w:r w:rsidRPr="001C1F75">
              <w:rPr>
                <w:i/>
              </w:rPr>
              <w:t>gallus</w:t>
            </w:r>
            <w:proofErr w:type="spellEnd"/>
          </w:p>
        </w:tc>
        <w:tc>
          <w:tcPr>
            <w:tcW w:w="6575" w:type="dxa"/>
          </w:tcPr>
          <w:p w14:paraId="0FACB4C3" w14:textId="77777777" w:rsidR="001C1F75" w:rsidRPr="001C1F75" w:rsidRDefault="001C1F75" w:rsidP="001C1F75">
            <w:pPr>
              <w:spacing w:line="276" w:lineRule="auto"/>
              <w:rPr>
                <w:rFonts w:cs="Courier New"/>
              </w:rPr>
            </w:pPr>
            <w:r w:rsidRPr="001C1F75">
              <w:t xml:space="preserve">Vertebrate U2 snRNA sequence of </w:t>
            </w:r>
            <w:proofErr w:type="spellStart"/>
            <w:r w:rsidRPr="001C1F75">
              <w:t>Giri</w:t>
            </w:r>
            <w:proofErr w:type="spellEnd"/>
          </w:p>
        </w:tc>
      </w:tr>
      <w:tr w:rsidR="001C1F75" w:rsidRPr="001C1F75" w14:paraId="50F7E2EF" w14:textId="77777777">
        <w:tc>
          <w:tcPr>
            <w:tcW w:w="2943" w:type="dxa"/>
          </w:tcPr>
          <w:p w14:paraId="4CD650BD" w14:textId="77777777" w:rsidR="001C1F75" w:rsidRPr="001C1F75" w:rsidRDefault="001C1F75" w:rsidP="001C1F75">
            <w:pPr>
              <w:spacing w:line="276" w:lineRule="auto"/>
              <w:jc w:val="both"/>
              <w:rPr>
                <w:i/>
              </w:rPr>
            </w:pPr>
            <w:r w:rsidRPr="001C1F75">
              <w:rPr>
                <w:i/>
              </w:rPr>
              <w:t>Arabidopsis thaliana</w:t>
            </w:r>
          </w:p>
        </w:tc>
        <w:tc>
          <w:tcPr>
            <w:tcW w:w="6575" w:type="dxa"/>
          </w:tcPr>
          <w:p w14:paraId="54E42F50" w14:textId="77777777" w:rsidR="001C1F75" w:rsidRPr="001C1F75" w:rsidRDefault="001C1F75" w:rsidP="001C1F75">
            <w:pPr>
              <w:spacing w:line="276" w:lineRule="auto"/>
            </w:pPr>
            <w:r w:rsidRPr="001C1F75">
              <w:t>X06474</w:t>
            </w:r>
          </w:p>
        </w:tc>
      </w:tr>
      <w:tr w:rsidR="001C1F75" w:rsidRPr="001C1F75" w14:paraId="69C7F7F8" w14:textId="77777777">
        <w:tc>
          <w:tcPr>
            <w:tcW w:w="2943" w:type="dxa"/>
          </w:tcPr>
          <w:p w14:paraId="50C9C09E" w14:textId="77777777" w:rsidR="001C1F75" w:rsidRPr="001C1F75" w:rsidRDefault="001C1F75" w:rsidP="001C1F75">
            <w:pPr>
              <w:spacing w:line="276" w:lineRule="auto"/>
              <w:jc w:val="both"/>
              <w:rPr>
                <w:i/>
              </w:rPr>
            </w:pPr>
            <w:proofErr w:type="spellStart"/>
            <w:r w:rsidRPr="001C1F75">
              <w:rPr>
                <w:i/>
              </w:rPr>
              <w:t>Oryza</w:t>
            </w:r>
            <w:proofErr w:type="spellEnd"/>
            <w:r w:rsidRPr="001C1F75">
              <w:rPr>
                <w:i/>
              </w:rPr>
              <w:t xml:space="preserve"> sativa</w:t>
            </w:r>
          </w:p>
        </w:tc>
        <w:tc>
          <w:tcPr>
            <w:tcW w:w="6575" w:type="dxa"/>
          </w:tcPr>
          <w:p w14:paraId="66EF4669" w14:textId="77777777" w:rsidR="001C1F75" w:rsidRPr="001C1F75" w:rsidRDefault="001C1F75" w:rsidP="001C1F75">
            <w:pPr>
              <w:spacing w:line="276" w:lineRule="auto"/>
            </w:pPr>
            <w:r w:rsidRPr="001C1F75">
              <w:t xml:space="preserve">Consensus60 with blast of </w:t>
            </w:r>
            <w:r w:rsidRPr="001C1F75">
              <w:rPr>
                <w:i/>
              </w:rPr>
              <w:t>A. thaliana</w:t>
            </w:r>
            <w:r w:rsidRPr="001C1F75">
              <w:t xml:space="preserve"> U2 sequence</w:t>
            </w:r>
          </w:p>
          <w:p w14:paraId="046D2242" w14:textId="77777777" w:rsidR="001C1F75" w:rsidRPr="001C1F75" w:rsidRDefault="001C1F75" w:rsidP="001C1F75">
            <w:pPr>
              <w:spacing w:line="276" w:lineRule="auto"/>
              <w:rPr>
                <w:rFonts w:cs="Courier New"/>
              </w:rPr>
            </w:pPr>
            <w:r w:rsidRPr="001C1F75">
              <w:rPr>
                <w:rFonts w:cs="Courier New"/>
              </w:rPr>
              <w:t>ATACCTTTCTCGGCCTTTTGGCTAAGATCAAGTGTAGTATCTGTTCTTATCAGTTTAATATCTGATATGTGGGCCATGTGYCYACTTTGATATTAAATTTATTTTTYGTGGGGGAGRGTCCACCATAGTGGCTTGCCACTAGGGCCCTCRTGTGTCGCCTAGGCGTTGCACTACAGCCTTGGCTGGYGCACCCC</w:t>
            </w:r>
          </w:p>
        </w:tc>
      </w:tr>
      <w:tr w:rsidR="001C1F75" w:rsidRPr="001C1F75" w14:paraId="2D42D482" w14:textId="77777777">
        <w:tc>
          <w:tcPr>
            <w:tcW w:w="2943" w:type="dxa"/>
          </w:tcPr>
          <w:p w14:paraId="3780D590" w14:textId="77777777" w:rsidR="001C1F75" w:rsidRPr="001C1F75" w:rsidRDefault="001C1F75" w:rsidP="001C1F75">
            <w:pPr>
              <w:spacing w:line="276" w:lineRule="auto"/>
              <w:jc w:val="both"/>
              <w:rPr>
                <w:i/>
              </w:rPr>
            </w:pPr>
            <w:proofErr w:type="spellStart"/>
            <w:r w:rsidRPr="001C1F75">
              <w:rPr>
                <w:i/>
              </w:rPr>
              <w:t>Zea</w:t>
            </w:r>
            <w:proofErr w:type="spellEnd"/>
            <w:r w:rsidRPr="001C1F75">
              <w:rPr>
                <w:i/>
              </w:rPr>
              <w:t xml:space="preserve"> mays</w:t>
            </w:r>
          </w:p>
        </w:tc>
        <w:tc>
          <w:tcPr>
            <w:tcW w:w="6575" w:type="dxa"/>
          </w:tcPr>
          <w:p w14:paraId="648DC170" w14:textId="77777777" w:rsidR="001C1F75" w:rsidRPr="001C1F75" w:rsidRDefault="001C1F75" w:rsidP="001C1F75">
            <w:pPr>
              <w:spacing w:line="276" w:lineRule="auto"/>
            </w:pPr>
            <w:r w:rsidRPr="001C1F75">
              <w:t>X16459</w:t>
            </w:r>
          </w:p>
        </w:tc>
      </w:tr>
    </w:tbl>
    <w:p w14:paraId="77DF4B80" w14:textId="77777777" w:rsidR="001C1F75" w:rsidRPr="001C1F75" w:rsidRDefault="001C1F75" w:rsidP="001C1F75">
      <w:pPr>
        <w:spacing w:line="276" w:lineRule="auto"/>
        <w:jc w:val="both"/>
      </w:pPr>
    </w:p>
    <w:p w14:paraId="4C606A41" w14:textId="77777777" w:rsidR="00EC6AEC" w:rsidRPr="003E5F80" w:rsidRDefault="00EC6AEC" w:rsidP="00EC6AEC">
      <w:pPr>
        <w:spacing w:line="276" w:lineRule="auto"/>
        <w:jc w:val="both"/>
        <w:rPr>
          <w:b/>
        </w:rPr>
      </w:pPr>
      <w:r w:rsidRPr="003E5F80">
        <w:rPr>
          <w:b/>
        </w:rPr>
        <w:t xml:space="preserve">Table S11. </w:t>
      </w:r>
      <w:r w:rsidR="0014117E">
        <w:rPr>
          <w:b/>
        </w:rPr>
        <w:t>Smith Waterman s</w:t>
      </w:r>
      <w:r w:rsidRPr="003E5F80">
        <w:rPr>
          <w:b/>
        </w:rPr>
        <w:t>ubstitution matrix</w:t>
      </w:r>
    </w:p>
    <w:p w14:paraId="29D92A17" w14:textId="77777777" w:rsidR="00EC6AEC" w:rsidRPr="003E5F80" w:rsidRDefault="00EC6AEC" w:rsidP="00EC6AEC">
      <w:pPr>
        <w:spacing w:line="276" w:lineRule="auto"/>
        <w:jc w:val="both"/>
      </w:pPr>
      <w:r w:rsidRPr="003E5F80">
        <w:t xml:space="preserve">Empirical substitution matrix used for the Smith Waterman algorithm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3"/>
        <w:gridCol w:w="581"/>
        <w:gridCol w:w="579"/>
        <w:gridCol w:w="581"/>
        <w:gridCol w:w="581"/>
        <w:gridCol w:w="584"/>
        <w:gridCol w:w="582"/>
        <w:gridCol w:w="580"/>
        <w:gridCol w:w="578"/>
        <w:gridCol w:w="591"/>
        <w:gridCol w:w="582"/>
        <w:gridCol w:w="588"/>
        <w:gridCol w:w="583"/>
        <w:gridCol w:w="584"/>
        <w:gridCol w:w="582"/>
        <w:gridCol w:w="563"/>
      </w:tblGrid>
      <w:tr w:rsidR="003E5F80" w:rsidRPr="003E5F80" w14:paraId="4A8F44EF" w14:textId="77777777">
        <w:tc>
          <w:tcPr>
            <w:tcW w:w="563" w:type="dxa"/>
          </w:tcPr>
          <w:p w14:paraId="0B306C1B" w14:textId="77777777" w:rsidR="003E5F80" w:rsidRPr="003E5F80" w:rsidRDefault="003E5F80" w:rsidP="0014117E">
            <w:pPr>
              <w:rPr>
                <w:rFonts w:cs="Times New Roman"/>
                <w:b/>
              </w:rPr>
            </w:pPr>
          </w:p>
        </w:tc>
        <w:tc>
          <w:tcPr>
            <w:tcW w:w="581" w:type="dxa"/>
          </w:tcPr>
          <w:p w14:paraId="5BB000AE" w14:textId="77777777" w:rsidR="003E5F80" w:rsidRPr="003E5F80" w:rsidRDefault="003E5F80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A</w:t>
            </w:r>
          </w:p>
        </w:tc>
        <w:tc>
          <w:tcPr>
            <w:tcW w:w="579" w:type="dxa"/>
          </w:tcPr>
          <w:p w14:paraId="0A16E7E2" w14:textId="77777777" w:rsidR="003E5F80" w:rsidRPr="003E5F80" w:rsidRDefault="003E5F80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C</w:t>
            </w:r>
          </w:p>
        </w:tc>
        <w:tc>
          <w:tcPr>
            <w:tcW w:w="581" w:type="dxa"/>
          </w:tcPr>
          <w:p w14:paraId="2BCA8652" w14:textId="77777777" w:rsidR="003E5F80" w:rsidRPr="003E5F80" w:rsidRDefault="003E5F80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G</w:t>
            </w:r>
          </w:p>
        </w:tc>
        <w:tc>
          <w:tcPr>
            <w:tcW w:w="581" w:type="dxa"/>
          </w:tcPr>
          <w:p w14:paraId="138FBAA1" w14:textId="77777777" w:rsidR="003E5F80" w:rsidRPr="003E5F80" w:rsidRDefault="003E5F80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T</w:t>
            </w:r>
          </w:p>
        </w:tc>
        <w:tc>
          <w:tcPr>
            <w:tcW w:w="584" w:type="dxa"/>
          </w:tcPr>
          <w:p w14:paraId="0BF766DE" w14:textId="77777777" w:rsidR="003E5F80" w:rsidRPr="003E5F80" w:rsidRDefault="003E5F80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N</w:t>
            </w:r>
          </w:p>
        </w:tc>
        <w:tc>
          <w:tcPr>
            <w:tcW w:w="582" w:type="dxa"/>
          </w:tcPr>
          <w:p w14:paraId="2D3204DA" w14:textId="77777777" w:rsidR="003E5F80" w:rsidRPr="003E5F80" w:rsidRDefault="003E5F80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R</w:t>
            </w:r>
          </w:p>
        </w:tc>
        <w:tc>
          <w:tcPr>
            <w:tcW w:w="580" w:type="dxa"/>
          </w:tcPr>
          <w:p w14:paraId="72F0ED7E" w14:textId="77777777" w:rsidR="003E5F80" w:rsidRPr="003E5F80" w:rsidRDefault="003E5F80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Y</w:t>
            </w:r>
          </w:p>
        </w:tc>
        <w:tc>
          <w:tcPr>
            <w:tcW w:w="578" w:type="dxa"/>
          </w:tcPr>
          <w:p w14:paraId="1FD3F3DC" w14:textId="77777777" w:rsidR="003E5F80" w:rsidRPr="003E5F80" w:rsidRDefault="003E5F80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S</w:t>
            </w:r>
          </w:p>
        </w:tc>
        <w:tc>
          <w:tcPr>
            <w:tcW w:w="591" w:type="dxa"/>
          </w:tcPr>
          <w:p w14:paraId="213F06C8" w14:textId="77777777" w:rsidR="003E5F80" w:rsidRPr="003E5F80" w:rsidRDefault="003E5F80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W</w:t>
            </w:r>
          </w:p>
        </w:tc>
        <w:tc>
          <w:tcPr>
            <w:tcW w:w="582" w:type="dxa"/>
          </w:tcPr>
          <w:p w14:paraId="09F3E18E" w14:textId="77777777" w:rsidR="003E5F80" w:rsidRPr="003E5F80" w:rsidRDefault="003E5F80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K</w:t>
            </w:r>
          </w:p>
        </w:tc>
        <w:tc>
          <w:tcPr>
            <w:tcW w:w="588" w:type="dxa"/>
          </w:tcPr>
          <w:p w14:paraId="6C20AF38" w14:textId="77777777" w:rsidR="003E5F80" w:rsidRPr="003E5F80" w:rsidRDefault="003E5F80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M</w:t>
            </w:r>
          </w:p>
        </w:tc>
        <w:tc>
          <w:tcPr>
            <w:tcW w:w="583" w:type="dxa"/>
          </w:tcPr>
          <w:p w14:paraId="3CEEDEBF" w14:textId="77777777" w:rsidR="003E5F80" w:rsidRPr="003E5F80" w:rsidRDefault="003E5F80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D</w:t>
            </w:r>
          </w:p>
        </w:tc>
        <w:tc>
          <w:tcPr>
            <w:tcW w:w="584" w:type="dxa"/>
          </w:tcPr>
          <w:p w14:paraId="32E41257" w14:textId="77777777" w:rsidR="003E5F80" w:rsidRPr="003E5F80" w:rsidRDefault="003E5F80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H</w:t>
            </w:r>
          </w:p>
        </w:tc>
        <w:tc>
          <w:tcPr>
            <w:tcW w:w="582" w:type="dxa"/>
          </w:tcPr>
          <w:p w14:paraId="72A05BFC" w14:textId="77777777" w:rsidR="003E5F80" w:rsidRPr="003E5F80" w:rsidRDefault="003E5F80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B</w:t>
            </w:r>
          </w:p>
        </w:tc>
        <w:tc>
          <w:tcPr>
            <w:tcW w:w="563" w:type="dxa"/>
          </w:tcPr>
          <w:p w14:paraId="0CF5BE39" w14:textId="77777777" w:rsidR="003E5F80" w:rsidRPr="003E5F80" w:rsidRDefault="003E5F80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V</w:t>
            </w:r>
          </w:p>
        </w:tc>
      </w:tr>
      <w:tr w:rsidR="003E5F80" w:rsidRPr="003E5F80" w14:paraId="695E75D7" w14:textId="77777777">
        <w:tc>
          <w:tcPr>
            <w:tcW w:w="563" w:type="dxa"/>
          </w:tcPr>
          <w:p w14:paraId="75544F73" w14:textId="77777777" w:rsidR="003E5F80" w:rsidRPr="003E5F80" w:rsidRDefault="003E5F80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A</w:t>
            </w:r>
          </w:p>
        </w:tc>
        <w:tc>
          <w:tcPr>
            <w:tcW w:w="581" w:type="dxa"/>
          </w:tcPr>
          <w:p w14:paraId="3E78EBAF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8</w:t>
            </w:r>
          </w:p>
        </w:tc>
        <w:tc>
          <w:tcPr>
            <w:tcW w:w="579" w:type="dxa"/>
          </w:tcPr>
          <w:p w14:paraId="3FF66A9F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81" w:type="dxa"/>
          </w:tcPr>
          <w:p w14:paraId="6B652BA1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81" w:type="dxa"/>
          </w:tcPr>
          <w:p w14:paraId="23479F79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84" w:type="dxa"/>
          </w:tcPr>
          <w:p w14:paraId="0DBDB2A9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0</w:t>
            </w:r>
          </w:p>
        </w:tc>
        <w:tc>
          <w:tcPr>
            <w:tcW w:w="582" w:type="dxa"/>
          </w:tcPr>
          <w:p w14:paraId="417BBEBB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4</w:t>
            </w:r>
          </w:p>
        </w:tc>
        <w:tc>
          <w:tcPr>
            <w:tcW w:w="580" w:type="dxa"/>
          </w:tcPr>
          <w:p w14:paraId="4350F4C2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78" w:type="dxa"/>
          </w:tcPr>
          <w:p w14:paraId="13CA94BD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91" w:type="dxa"/>
          </w:tcPr>
          <w:p w14:paraId="5DB8DD77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4</w:t>
            </w:r>
          </w:p>
        </w:tc>
        <w:tc>
          <w:tcPr>
            <w:tcW w:w="582" w:type="dxa"/>
          </w:tcPr>
          <w:p w14:paraId="18151106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88" w:type="dxa"/>
          </w:tcPr>
          <w:p w14:paraId="7B3AD124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4</w:t>
            </w:r>
          </w:p>
        </w:tc>
        <w:tc>
          <w:tcPr>
            <w:tcW w:w="583" w:type="dxa"/>
          </w:tcPr>
          <w:p w14:paraId="1A765A9A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4" w:type="dxa"/>
          </w:tcPr>
          <w:p w14:paraId="497E779F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2" w:type="dxa"/>
          </w:tcPr>
          <w:p w14:paraId="13BFF903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63" w:type="dxa"/>
          </w:tcPr>
          <w:p w14:paraId="46C0B14B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</w:tr>
      <w:tr w:rsidR="003E5F80" w:rsidRPr="003E5F80" w14:paraId="23DCB828" w14:textId="77777777">
        <w:tc>
          <w:tcPr>
            <w:tcW w:w="563" w:type="dxa"/>
          </w:tcPr>
          <w:p w14:paraId="67DBB303" w14:textId="77777777" w:rsidR="003E5F80" w:rsidRPr="003E5F80" w:rsidRDefault="003E5F80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C</w:t>
            </w:r>
          </w:p>
        </w:tc>
        <w:tc>
          <w:tcPr>
            <w:tcW w:w="581" w:type="dxa"/>
          </w:tcPr>
          <w:p w14:paraId="726F683B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79" w:type="dxa"/>
          </w:tcPr>
          <w:p w14:paraId="36FEA016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8</w:t>
            </w:r>
          </w:p>
        </w:tc>
        <w:tc>
          <w:tcPr>
            <w:tcW w:w="581" w:type="dxa"/>
          </w:tcPr>
          <w:p w14:paraId="6150412F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81" w:type="dxa"/>
          </w:tcPr>
          <w:p w14:paraId="5EE19611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84" w:type="dxa"/>
          </w:tcPr>
          <w:p w14:paraId="0F46FCE5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0</w:t>
            </w:r>
          </w:p>
        </w:tc>
        <w:tc>
          <w:tcPr>
            <w:tcW w:w="582" w:type="dxa"/>
          </w:tcPr>
          <w:p w14:paraId="31609431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80" w:type="dxa"/>
          </w:tcPr>
          <w:p w14:paraId="6121DBB7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4</w:t>
            </w:r>
          </w:p>
        </w:tc>
        <w:tc>
          <w:tcPr>
            <w:tcW w:w="578" w:type="dxa"/>
          </w:tcPr>
          <w:p w14:paraId="6AF6D2FF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4</w:t>
            </w:r>
          </w:p>
        </w:tc>
        <w:tc>
          <w:tcPr>
            <w:tcW w:w="591" w:type="dxa"/>
          </w:tcPr>
          <w:p w14:paraId="1A096079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82" w:type="dxa"/>
          </w:tcPr>
          <w:p w14:paraId="74C6C1B8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88" w:type="dxa"/>
          </w:tcPr>
          <w:p w14:paraId="08029FCA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4</w:t>
            </w:r>
          </w:p>
        </w:tc>
        <w:tc>
          <w:tcPr>
            <w:tcW w:w="583" w:type="dxa"/>
          </w:tcPr>
          <w:p w14:paraId="67B8CA3E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84" w:type="dxa"/>
          </w:tcPr>
          <w:p w14:paraId="37339FC4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2" w:type="dxa"/>
          </w:tcPr>
          <w:p w14:paraId="5284E39D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63" w:type="dxa"/>
          </w:tcPr>
          <w:p w14:paraId="4F1CEDD4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</w:tr>
      <w:tr w:rsidR="003E5F80" w:rsidRPr="003E5F80" w14:paraId="69294859" w14:textId="77777777">
        <w:tc>
          <w:tcPr>
            <w:tcW w:w="563" w:type="dxa"/>
          </w:tcPr>
          <w:p w14:paraId="65919DB6" w14:textId="77777777" w:rsidR="003E5F80" w:rsidRPr="003E5F80" w:rsidRDefault="003E5F80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G</w:t>
            </w:r>
          </w:p>
        </w:tc>
        <w:tc>
          <w:tcPr>
            <w:tcW w:w="581" w:type="dxa"/>
          </w:tcPr>
          <w:p w14:paraId="1E5C3E63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79" w:type="dxa"/>
          </w:tcPr>
          <w:p w14:paraId="53D22BB0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81" w:type="dxa"/>
          </w:tcPr>
          <w:p w14:paraId="40E2E2F8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8</w:t>
            </w:r>
          </w:p>
        </w:tc>
        <w:tc>
          <w:tcPr>
            <w:tcW w:w="581" w:type="dxa"/>
          </w:tcPr>
          <w:p w14:paraId="5B2A0A60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84" w:type="dxa"/>
          </w:tcPr>
          <w:p w14:paraId="76DCED3F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0</w:t>
            </w:r>
          </w:p>
        </w:tc>
        <w:tc>
          <w:tcPr>
            <w:tcW w:w="582" w:type="dxa"/>
          </w:tcPr>
          <w:p w14:paraId="14868B11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4</w:t>
            </w:r>
          </w:p>
        </w:tc>
        <w:tc>
          <w:tcPr>
            <w:tcW w:w="580" w:type="dxa"/>
          </w:tcPr>
          <w:p w14:paraId="0891C45A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78" w:type="dxa"/>
          </w:tcPr>
          <w:p w14:paraId="5B265482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4</w:t>
            </w:r>
          </w:p>
        </w:tc>
        <w:tc>
          <w:tcPr>
            <w:tcW w:w="591" w:type="dxa"/>
          </w:tcPr>
          <w:p w14:paraId="6884F8AF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82" w:type="dxa"/>
          </w:tcPr>
          <w:p w14:paraId="50453C45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4</w:t>
            </w:r>
          </w:p>
        </w:tc>
        <w:tc>
          <w:tcPr>
            <w:tcW w:w="588" w:type="dxa"/>
          </w:tcPr>
          <w:p w14:paraId="0B261616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83" w:type="dxa"/>
          </w:tcPr>
          <w:p w14:paraId="4F29F680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4" w:type="dxa"/>
          </w:tcPr>
          <w:p w14:paraId="17E2624C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82" w:type="dxa"/>
          </w:tcPr>
          <w:p w14:paraId="62E1B042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63" w:type="dxa"/>
          </w:tcPr>
          <w:p w14:paraId="0733CC17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</w:tr>
      <w:tr w:rsidR="003E5F80" w:rsidRPr="003E5F80" w14:paraId="3B6818BD" w14:textId="77777777">
        <w:tc>
          <w:tcPr>
            <w:tcW w:w="563" w:type="dxa"/>
          </w:tcPr>
          <w:p w14:paraId="6FC96ECC" w14:textId="77777777" w:rsidR="003E5F80" w:rsidRPr="003E5F80" w:rsidRDefault="003E5F80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T</w:t>
            </w:r>
          </w:p>
        </w:tc>
        <w:tc>
          <w:tcPr>
            <w:tcW w:w="581" w:type="dxa"/>
          </w:tcPr>
          <w:p w14:paraId="1DAC7A9A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79" w:type="dxa"/>
          </w:tcPr>
          <w:p w14:paraId="7CE82E66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81" w:type="dxa"/>
          </w:tcPr>
          <w:p w14:paraId="7248F1B1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81" w:type="dxa"/>
          </w:tcPr>
          <w:p w14:paraId="736D1034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8</w:t>
            </w:r>
          </w:p>
        </w:tc>
        <w:tc>
          <w:tcPr>
            <w:tcW w:w="584" w:type="dxa"/>
          </w:tcPr>
          <w:p w14:paraId="3A13934D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0</w:t>
            </w:r>
          </w:p>
        </w:tc>
        <w:tc>
          <w:tcPr>
            <w:tcW w:w="582" w:type="dxa"/>
          </w:tcPr>
          <w:p w14:paraId="1C06C6EB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80" w:type="dxa"/>
          </w:tcPr>
          <w:p w14:paraId="4B09E5F5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4</w:t>
            </w:r>
          </w:p>
        </w:tc>
        <w:tc>
          <w:tcPr>
            <w:tcW w:w="578" w:type="dxa"/>
          </w:tcPr>
          <w:p w14:paraId="55C7D7DF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91" w:type="dxa"/>
          </w:tcPr>
          <w:p w14:paraId="6EB1671E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4</w:t>
            </w:r>
          </w:p>
        </w:tc>
        <w:tc>
          <w:tcPr>
            <w:tcW w:w="582" w:type="dxa"/>
          </w:tcPr>
          <w:p w14:paraId="26CDD353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4</w:t>
            </w:r>
          </w:p>
        </w:tc>
        <w:tc>
          <w:tcPr>
            <w:tcW w:w="588" w:type="dxa"/>
          </w:tcPr>
          <w:p w14:paraId="4130E082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83" w:type="dxa"/>
          </w:tcPr>
          <w:p w14:paraId="0B21AE67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4" w:type="dxa"/>
          </w:tcPr>
          <w:p w14:paraId="262C4A5C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2" w:type="dxa"/>
          </w:tcPr>
          <w:p w14:paraId="0C2D73F5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63" w:type="dxa"/>
          </w:tcPr>
          <w:p w14:paraId="46C62AE3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</w:tr>
      <w:tr w:rsidR="003E5F80" w:rsidRPr="003E5F80" w14:paraId="55E11AF2" w14:textId="77777777">
        <w:tc>
          <w:tcPr>
            <w:tcW w:w="563" w:type="dxa"/>
          </w:tcPr>
          <w:p w14:paraId="2389CF12" w14:textId="77777777" w:rsidR="003E5F80" w:rsidRPr="003E5F80" w:rsidRDefault="003E5F80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N</w:t>
            </w:r>
          </w:p>
        </w:tc>
        <w:tc>
          <w:tcPr>
            <w:tcW w:w="581" w:type="dxa"/>
          </w:tcPr>
          <w:p w14:paraId="78D9B928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0</w:t>
            </w:r>
          </w:p>
        </w:tc>
        <w:tc>
          <w:tcPr>
            <w:tcW w:w="579" w:type="dxa"/>
          </w:tcPr>
          <w:p w14:paraId="53A128A5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0</w:t>
            </w:r>
          </w:p>
        </w:tc>
        <w:tc>
          <w:tcPr>
            <w:tcW w:w="581" w:type="dxa"/>
          </w:tcPr>
          <w:p w14:paraId="68A1182F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0</w:t>
            </w:r>
          </w:p>
        </w:tc>
        <w:tc>
          <w:tcPr>
            <w:tcW w:w="581" w:type="dxa"/>
          </w:tcPr>
          <w:p w14:paraId="07299F8A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0</w:t>
            </w:r>
          </w:p>
        </w:tc>
        <w:tc>
          <w:tcPr>
            <w:tcW w:w="584" w:type="dxa"/>
          </w:tcPr>
          <w:p w14:paraId="62DA2A27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0</w:t>
            </w:r>
          </w:p>
        </w:tc>
        <w:tc>
          <w:tcPr>
            <w:tcW w:w="582" w:type="dxa"/>
          </w:tcPr>
          <w:p w14:paraId="668FFCC6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0</w:t>
            </w:r>
          </w:p>
        </w:tc>
        <w:tc>
          <w:tcPr>
            <w:tcW w:w="580" w:type="dxa"/>
          </w:tcPr>
          <w:p w14:paraId="3CE11345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0</w:t>
            </w:r>
          </w:p>
        </w:tc>
        <w:tc>
          <w:tcPr>
            <w:tcW w:w="578" w:type="dxa"/>
          </w:tcPr>
          <w:p w14:paraId="21AD01A7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0</w:t>
            </w:r>
          </w:p>
        </w:tc>
        <w:tc>
          <w:tcPr>
            <w:tcW w:w="591" w:type="dxa"/>
          </w:tcPr>
          <w:p w14:paraId="0525375E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0</w:t>
            </w:r>
          </w:p>
        </w:tc>
        <w:tc>
          <w:tcPr>
            <w:tcW w:w="582" w:type="dxa"/>
          </w:tcPr>
          <w:p w14:paraId="7FC9C080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0</w:t>
            </w:r>
          </w:p>
        </w:tc>
        <w:tc>
          <w:tcPr>
            <w:tcW w:w="588" w:type="dxa"/>
          </w:tcPr>
          <w:p w14:paraId="79EAE6E8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0</w:t>
            </w:r>
          </w:p>
        </w:tc>
        <w:tc>
          <w:tcPr>
            <w:tcW w:w="583" w:type="dxa"/>
          </w:tcPr>
          <w:p w14:paraId="43A94E96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0</w:t>
            </w:r>
          </w:p>
        </w:tc>
        <w:tc>
          <w:tcPr>
            <w:tcW w:w="584" w:type="dxa"/>
          </w:tcPr>
          <w:p w14:paraId="5138B785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0</w:t>
            </w:r>
          </w:p>
        </w:tc>
        <w:tc>
          <w:tcPr>
            <w:tcW w:w="582" w:type="dxa"/>
          </w:tcPr>
          <w:p w14:paraId="07E539CB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0</w:t>
            </w:r>
          </w:p>
        </w:tc>
        <w:tc>
          <w:tcPr>
            <w:tcW w:w="563" w:type="dxa"/>
          </w:tcPr>
          <w:p w14:paraId="7FE6D75E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0</w:t>
            </w:r>
          </w:p>
        </w:tc>
      </w:tr>
      <w:tr w:rsidR="003E5F80" w:rsidRPr="003E5F80" w14:paraId="15B5DFD7" w14:textId="77777777">
        <w:tc>
          <w:tcPr>
            <w:tcW w:w="563" w:type="dxa"/>
          </w:tcPr>
          <w:p w14:paraId="37D3A209" w14:textId="77777777" w:rsidR="003E5F80" w:rsidRPr="003E5F80" w:rsidRDefault="003E5F80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R</w:t>
            </w:r>
          </w:p>
        </w:tc>
        <w:tc>
          <w:tcPr>
            <w:tcW w:w="581" w:type="dxa"/>
          </w:tcPr>
          <w:p w14:paraId="4CFC113B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4</w:t>
            </w:r>
          </w:p>
        </w:tc>
        <w:tc>
          <w:tcPr>
            <w:tcW w:w="579" w:type="dxa"/>
          </w:tcPr>
          <w:p w14:paraId="7D2DD5BA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81" w:type="dxa"/>
          </w:tcPr>
          <w:p w14:paraId="626D43D8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4</w:t>
            </w:r>
          </w:p>
        </w:tc>
        <w:tc>
          <w:tcPr>
            <w:tcW w:w="581" w:type="dxa"/>
          </w:tcPr>
          <w:p w14:paraId="14D0984D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84" w:type="dxa"/>
          </w:tcPr>
          <w:p w14:paraId="216F8BDB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0</w:t>
            </w:r>
          </w:p>
        </w:tc>
        <w:tc>
          <w:tcPr>
            <w:tcW w:w="582" w:type="dxa"/>
          </w:tcPr>
          <w:p w14:paraId="4F5507C8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4</w:t>
            </w:r>
          </w:p>
        </w:tc>
        <w:tc>
          <w:tcPr>
            <w:tcW w:w="580" w:type="dxa"/>
          </w:tcPr>
          <w:p w14:paraId="0C18587B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78" w:type="dxa"/>
          </w:tcPr>
          <w:p w14:paraId="1D070B7A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91" w:type="dxa"/>
          </w:tcPr>
          <w:p w14:paraId="325001EA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2" w:type="dxa"/>
          </w:tcPr>
          <w:p w14:paraId="4266497F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8" w:type="dxa"/>
          </w:tcPr>
          <w:p w14:paraId="691E5EA8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3" w:type="dxa"/>
          </w:tcPr>
          <w:p w14:paraId="4D2244D9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3</w:t>
            </w:r>
          </w:p>
        </w:tc>
        <w:tc>
          <w:tcPr>
            <w:tcW w:w="584" w:type="dxa"/>
          </w:tcPr>
          <w:p w14:paraId="36B80F4D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1</w:t>
            </w:r>
          </w:p>
        </w:tc>
        <w:tc>
          <w:tcPr>
            <w:tcW w:w="582" w:type="dxa"/>
          </w:tcPr>
          <w:p w14:paraId="4E2FC7FA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1</w:t>
            </w:r>
          </w:p>
        </w:tc>
        <w:tc>
          <w:tcPr>
            <w:tcW w:w="563" w:type="dxa"/>
          </w:tcPr>
          <w:p w14:paraId="1A1794D8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3</w:t>
            </w:r>
          </w:p>
        </w:tc>
      </w:tr>
      <w:tr w:rsidR="003E5F80" w:rsidRPr="003E5F80" w14:paraId="3BAD1FD5" w14:textId="77777777">
        <w:tc>
          <w:tcPr>
            <w:tcW w:w="563" w:type="dxa"/>
          </w:tcPr>
          <w:p w14:paraId="7D58E583" w14:textId="77777777" w:rsidR="003E5F80" w:rsidRPr="003E5F80" w:rsidRDefault="003E5F80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Y</w:t>
            </w:r>
          </w:p>
        </w:tc>
        <w:tc>
          <w:tcPr>
            <w:tcW w:w="581" w:type="dxa"/>
          </w:tcPr>
          <w:p w14:paraId="5669CB73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79" w:type="dxa"/>
          </w:tcPr>
          <w:p w14:paraId="33AED42B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4</w:t>
            </w:r>
          </w:p>
        </w:tc>
        <w:tc>
          <w:tcPr>
            <w:tcW w:w="581" w:type="dxa"/>
          </w:tcPr>
          <w:p w14:paraId="550E43D8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81" w:type="dxa"/>
          </w:tcPr>
          <w:p w14:paraId="1F4DA796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4</w:t>
            </w:r>
          </w:p>
        </w:tc>
        <w:tc>
          <w:tcPr>
            <w:tcW w:w="584" w:type="dxa"/>
          </w:tcPr>
          <w:p w14:paraId="0122F179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0</w:t>
            </w:r>
          </w:p>
        </w:tc>
        <w:tc>
          <w:tcPr>
            <w:tcW w:w="582" w:type="dxa"/>
          </w:tcPr>
          <w:p w14:paraId="3496697A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80" w:type="dxa"/>
          </w:tcPr>
          <w:p w14:paraId="095941D8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4</w:t>
            </w:r>
          </w:p>
        </w:tc>
        <w:tc>
          <w:tcPr>
            <w:tcW w:w="578" w:type="dxa"/>
          </w:tcPr>
          <w:p w14:paraId="403FB640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91" w:type="dxa"/>
          </w:tcPr>
          <w:p w14:paraId="673F8EF9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4</w:t>
            </w:r>
          </w:p>
        </w:tc>
        <w:tc>
          <w:tcPr>
            <w:tcW w:w="582" w:type="dxa"/>
          </w:tcPr>
          <w:p w14:paraId="0C5CE730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4</w:t>
            </w:r>
          </w:p>
        </w:tc>
        <w:tc>
          <w:tcPr>
            <w:tcW w:w="588" w:type="dxa"/>
          </w:tcPr>
          <w:p w14:paraId="631DD229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4</w:t>
            </w:r>
          </w:p>
        </w:tc>
        <w:tc>
          <w:tcPr>
            <w:tcW w:w="583" w:type="dxa"/>
          </w:tcPr>
          <w:p w14:paraId="0A1451CE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1</w:t>
            </w:r>
          </w:p>
        </w:tc>
        <w:tc>
          <w:tcPr>
            <w:tcW w:w="584" w:type="dxa"/>
          </w:tcPr>
          <w:p w14:paraId="4892F652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3</w:t>
            </w:r>
          </w:p>
        </w:tc>
        <w:tc>
          <w:tcPr>
            <w:tcW w:w="582" w:type="dxa"/>
          </w:tcPr>
          <w:p w14:paraId="49008141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3</w:t>
            </w:r>
          </w:p>
        </w:tc>
        <w:tc>
          <w:tcPr>
            <w:tcW w:w="563" w:type="dxa"/>
          </w:tcPr>
          <w:p w14:paraId="336B6FCF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1</w:t>
            </w:r>
          </w:p>
        </w:tc>
      </w:tr>
      <w:tr w:rsidR="003E5F80" w:rsidRPr="003E5F80" w14:paraId="0FD919CA" w14:textId="77777777">
        <w:tc>
          <w:tcPr>
            <w:tcW w:w="563" w:type="dxa"/>
          </w:tcPr>
          <w:p w14:paraId="7BAAFABA" w14:textId="77777777" w:rsidR="003E5F80" w:rsidRPr="003E5F80" w:rsidRDefault="003E5F80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S</w:t>
            </w:r>
          </w:p>
        </w:tc>
        <w:tc>
          <w:tcPr>
            <w:tcW w:w="581" w:type="dxa"/>
          </w:tcPr>
          <w:p w14:paraId="6961B54B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79" w:type="dxa"/>
          </w:tcPr>
          <w:p w14:paraId="6474E4AC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4</w:t>
            </w:r>
          </w:p>
        </w:tc>
        <w:tc>
          <w:tcPr>
            <w:tcW w:w="581" w:type="dxa"/>
          </w:tcPr>
          <w:p w14:paraId="73757FEF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4</w:t>
            </w:r>
          </w:p>
        </w:tc>
        <w:tc>
          <w:tcPr>
            <w:tcW w:w="581" w:type="dxa"/>
          </w:tcPr>
          <w:p w14:paraId="7DB9F1C6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84" w:type="dxa"/>
          </w:tcPr>
          <w:p w14:paraId="617D462B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0</w:t>
            </w:r>
          </w:p>
        </w:tc>
        <w:tc>
          <w:tcPr>
            <w:tcW w:w="582" w:type="dxa"/>
          </w:tcPr>
          <w:p w14:paraId="1DF9C899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0" w:type="dxa"/>
          </w:tcPr>
          <w:p w14:paraId="12915B6B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78" w:type="dxa"/>
          </w:tcPr>
          <w:p w14:paraId="6D6CD66F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3</w:t>
            </w:r>
          </w:p>
        </w:tc>
        <w:tc>
          <w:tcPr>
            <w:tcW w:w="591" w:type="dxa"/>
          </w:tcPr>
          <w:p w14:paraId="036B53DE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82" w:type="dxa"/>
          </w:tcPr>
          <w:p w14:paraId="477D22B8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8" w:type="dxa"/>
          </w:tcPr>
          <w:p w14:paraId="26A9DA17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3" w:type="dxa"/>
          </w:tcPr>
          <w:p w14:paraId="5D2077C0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1</w:t>
            </w:r>
          </w:p>
        </w:tc>
        <w:tc>
          <w:tcPr>
            <w:tcW w:w="584" w:type="dxa"/>
          </w:tcPr>
          <w:p w14:paraId="419EE0F5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1</w:t>
            </w:r>
          </w:p>
        </w:tc>
        <w:tc>
          <w:tcPr>
            <w:tcW w:w="582" w:type="dxa"/>
          </w:tcPr>
          <w:p w14:paraId="0728F98A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3</w:t>
            </w:r>
          </w:p>
        </w:tc>
        <w:tc>
          <w:tcPr>
            <w:tcW w:w="563" w:type="dxa"/>
          </w:tcPr>
          <w:p w14:paraId="49F9D123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3</w:t>
            </w:r>
          </w:p>
        </w:tc>
      </w:tr>
      <w:tr w:rsidR="003E5F80" w:rsidRPr="003E5F80" w14:paraId="6DEE1CC3" w14:textId="77777777">
        <w:tc>
          <w:tcPr>
            <w:tcW w:w="563" w:type="dxa"/>
          </w:tcPr>
          <w:p w14:paraId="16BF0758" w14:textId="77777777" w:rsidR="003E5F80" w:rsidRPr="003E5F80" w:rsidRDefault="003E5F80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W</w:t>
            </w:r>
          </w:p>
        </w:tc>
        <w:tc>
          <w:tcPr>
            <w:tcW w:w="581" w:type="dxa"/>
          </w:tcPr>
          <w:p w14:paraId="39896DD9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4</w:t>
            </w:r>
          </w:p>
        </w:tc>
        <w:tc>
          <w:tcPr>
            <w:tcW w:w="579" w:type="dxa"/>
          </w:tcPr>
          <w:p w14:paraId="6847DE1E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81" w:type="dxa"/>
          </w:tcPr>
          <w:p w14:paraId="28211F42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81" w:type="dxa"/>
          </w:tcPr>
          <w:p w14:paraId="19B8F235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4</w:t>
            </w:r>
          </w:p>
        </w:tc>
        <w:tc>
          <w:tcPr>
            <w:tcW w:w="584" w:type="dxa"/>
          </w:tcPr>
          <w:p w14:paraId="67309CD0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0</w:t>
            </w:r>
          </w:p>
        </w:tc>
        <w:tc>
          <w:tcPr>
            <w:tcW w:w="582" w:type="dxa"/>
          </w:tcPr>
          <w:p w14:paraId="4EFCD54B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3</w:t>
            </w:r>
          </w:p>
        </w:tc>
        <w:tc>
          <w:tcPr>
            <w:tcW w:w="580" w:type="dxa"/>
          </w:tcPr>
          <w:p w14:paraId="548F7024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3</w:t>
            </w:r>
          </w:p>
        </w:tc>
        <w:tc>
          <w:tcPr>
            <w:tcW w:w="578" w:type="dxa"/>
          </w:tcPr>
          <w:p w14:paraId="1DCE0360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91" w:type="dxa"/>
          </w:tcPr>
          <w:p w14:paraId="03643BBE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4</w:t>
            </w:r>
          </w:p>
        </w:tc>
        <w:tc>
          <w:tcPr>
            <w:tcW w:w="582" w:type="dxa"/>
          </w:tcPr>
          <w:p w14:paraId="37548E8A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8" w:type="dxa"/>
          </w:tcPr>
          <w:p w14:paraId="41ED058C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3" w:type="dxa"/>
          </w:tcPr>
          <w:p w14:paraId="3CFA954A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3</w:t>
            </w:r>
          </w:p>
        </w:tc>
        <w:tc>
          <w:tcPr>
            <w:tcW w:w="584" w:type="dxa"/>
          </w:tcPr>
          <w:p w14:paraId="743E1205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3</w:t>
            </w:r>
          </w:p>
        </w:tc>
        <w:tc>
          <w:tcPr>
            <w:tcW w:w="582" w:type="dxa"/>
          </w:tcPr>
          <w:p w14:paraId="0C46375D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1</w:t>
            </w:r>
          </w:p>
        </w:tc>
        <w:tc>
          <w:tcPr>
            <w:tcW w:w="563" w:type="dxa"/>
          </w:tcPr>
          <w:p w14:paraId="7CC6B3D6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1</w:t>
            </w:r>
          </w:p>
        </w:tc>
      </w:tr>
      <w:tr w:rsidR="003E5F80" w:rsidRPr="003E5F80" w14:paraId="7F926FD8" w14:textId="77777777">
        <w:tc>
          <w:tcPr>
            <w:tcW w:w="563" w:type="dxa"/>
          </w:tcPr>
          <w:p w14:paraId="62D26723" w14:textId="77777777" w:rsidR="003E5F80" w:rsidRPr="003E5F80" w:rsidRDefault="003E5F80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K</w:t>
            </w:r>
          </w:p>
        </w:tc>
        <w:tc>
          <w:tcPr>
            <w:tcW w:w="581" w:type="dxa"/>
          </w:tcPr>
          <w:p w14:paraId="3CCBA51F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79" w:type="dxa"/>
          </w:tcPr>
          <w:p w14:paraId="6B8A7651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81" w:type="dxa"/>
          </w:tcPr>
          <w:p w14:paraId="39E9FC62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4</w:t>
            </w:r>
          </w:p>
        </w:tc>
        <w:tc>
          <w:tcPr>
            <w:tcW w:w="581" w:type="dxa"/>
          </w:tcPr>
          <w:p w14:paraId="60841849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4</w:t>
            </w:r>
          </w:p>
        </w:tc>
        <w:tc>
          <w:tcPr>
            <w:tcW w:w="584" w:type="dxa"/>
          </w:tcPr>
          <w:p w14:paraId="46A49CCF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0</w:t>
            </w:r>
          </w:p>
        </w:tc>
        <w:tc>
          <w:tcPr>
            <w:tcW w:w="582" w:type="dxa"/>
          </w:tcPr>
          <w:p w14:paraId="34208771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0" w:type="dxa"/>
          </w:tcPr>
          <w:p w14:paraId="5EF8D683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78" w:type="dxa"/>
          </w:tcPr>
          <w:p w14:paraId="0B4A3EFA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91" w:type="dxa"/>
          </w:tcPr>
          <w:p w14:paraId="3A5EB910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2" w:type="dxa"/>
          </w:tcPr>
          <w:p w14:paraId="5EEE7626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4</w:t>
            </w:r>
          </w:p>
        </w:tc>
        <w:tc>
          <w:tcPr>
            <w:tcW w:w="588" w:type="dxa"/>
          </w:tcPr>
          <w:p w14:paraId="7D3779C0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83" w:type="dxa"/>
          </w:tcPr>
          <w:p w14:paraId="5446B4CF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3</w:t>
            </w:r>
          </w:p>
        </w:tc>
        <w:tc>
          <w:tcPr>
            <w:tcW w:w="584" w:type="dxa"/>
          </w:tcPr>
          <w:p w14:paraId="37933EFE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1</w:t>
            </w:r>
          </w:p>
        </w:tc>
        <w:tc>
          <w:tcPr>
            <w:tcW w:w="582" w:type="dxa"/>
          </w:tcPr>
          <w:p w14:paraId="26E46F4A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3</w:t>
            </w:r>
          </w:p>
        </w:tc>
        <w:tc>
          <w:tcPr>
            <w:tcW w:w="563" w:type="dxa"/>
          </w:tcPr>
          <w:p w14:paraId="248E3BA2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1</w:t>
            </w:r>
          </w:p>
        </w:tc>
      </w:tr>
      <w:tr w:rsidR="003E5F80" w:rsidRPr="003E5F80" w14:paraId="2941B216" w14:textId="77777777">
        <w:tc>
          <w:tcPr>
            <w:tcW w:w="563" w:type="dxa"/>
          </w:tcPr>
          <w:p w14:paraId="2FD9A1F0" w14:textId="77777777" w:rsidR="003E5F80" w:rsidRPr="003E5F80" w:rsidRDefault="003E5F80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M</w:t>
            </w:r>
          </w:p>
        </w:tc>
        <w:tc>
          <w:tcPr>
            <w:tcW w:w="581" w:type="dxa"/>
          </w:tcPr>
          <w:p w14:paraId="4B264064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4</w:t>
            </w:r>
          </w:p>
        </w:tc>
        <w:tc>
          <w:tcPr>
            <w:tcW w:w="579" w:type="dxa"/>
          </w:tcPr>
          <w:p w14:paraId="15810BC1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4</w:t>
            </w:r>
          </w:p>
        </w:tc>
        <w:tc>
          <w:tcPr>
            <w:tcW w:w="581" w:type="dxa"/>
          </w:tcPr>
          <w:p w14:paraId="12ACB346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81" w:type="dxa"/>
          </w:tcPr>
          <w:p w14:paraId="066634D6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84" w:type="dxa"/>
          </w:tcPr>
          <w:p w14:paraId="1A05B642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0</w:t>
            </w:r>
          </w:p>
        </w:tc>
        <w:tc>
          <w:tcPr>
            <w:tcW w:w="582" w:type="dxa"/>
          </w:tcPr>
          <w:p w14:paraId="682DC483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0" w:type="dxa"/>
          </w:tcPr>
          <w:p w14:paraId="3ED8BAD2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78" w:type="dxa"/>
          </w:tcPr>
          <w:p w14:paraId="1B83CCFA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91" w:type="dxa"/>
          </w:tcPr>
          <w:p w14:paraId="2A5B5FA0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2" w:type="dxa"/>
          </w:tcPr>
          <w:p w14:paraId="0E703793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88" w:type="dxa"/>
          </w:tcPr>
          <w:p w14:paraId="0210A998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4</w:t>
            </w:r>
          </w:p>
        </w:tc>
        <w:tc>
          <w:tcPr>
            <w:tcW w:w="583" w:type="dxa"/>
          </w:tcPr>
          <w:p w14:paraId="5446DF9E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1</w:t>
            </w:r>
          </w:p>
        </w:tc>
        <w:tc>
          <w:tcPr>
            <w:tcW w:w="584" w:type="dxa"/>
          </w:tcPr>
          <w:p w14:paraId="3DFDA178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3</w:t>
            </w:r>
          </w:p>
        </w:tc>
        <w:tc>
          <w:tcPr>
            <w:tcW w:w="582" w:type="dxa"/>
          </w:tcPr>
          <w:p w14:paraId="462846BE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1</w:t>
            </w:r>
          </w:p>
        </w:tc>
        <w:tc>
          <w:tcPr>
            <w:tcW w:w="563" w:type="dxa"/>
          </w:tcPr>
          <w:p w14:paraId="122ED22D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3</w:t>
            </w:r>
          </w:p>
        </w:tc>
      </w:tr>
      <w:tr w:rsidR="003E5F80" w:rsidRPr="003E5F80" w14:paraId="2BF3E429" w14:textId="77777777">
        <w:tc>
          <w:tcPr>
            <w:tcW w:w="563" w:type="dxa"/>
          </w:tcPr>
          <w:p w14:paraId="5859B023" w14:textId="77777777" w:rsidR="003E5F80" w:rsidRPr="003E5F80" w:rsidRDefault="003E5F80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D</w:t>
            </w:r>
          </w:p>
        </w:tc>
        <w:tc>
          <w:tcPr>
            <w:tcW w:w="581" w:type="dxa"/>
          </w:tcPr>
          <w:p w14:paraId="03C706C2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79" w:type="dxa"/>
          </w:tcPr>
          <w:p w14:paraId="055B045E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81" w:type="dxa"/>
          </w:tcPr>
          <w:p w14:paraId="0FC32CFE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1" w:type="dxa"/>
          </w:tcPr>
          <w:p w14:paraId="4DA1D182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4" w:type="dxa"/>
          </w:tcPr>
          <w:p w14:paraId="53EF3BC5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0</w:t>
            </w:r>
          </w:p>
        </w:tc>
        <w:tc>
          <w:tcPr>
            <w:tcW w:w="582" w:type="dxa"/>
          </w:tcPr>
          <w:p w14:paraId="1BD4E2B7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0" w:type="dxa"/>
          </w:tcPr>
          <w:p w14:paraId="510A3A68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1</w:t>
            </w:r>
          </w:p>
        </w:tc>
        <w:tc>
          <w:tcPr>
            <w:tcW w:w="578" w:type="dxa"/>
          </w:tcPr>
          <w:p w14:paraId="106F7CE7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1</w:t>
            </w:r>
          </w:p>
        </w:tc>
        <w:tc>
          <w:tcPr>
            <w:tcW w:w="591" w:type="dxa"/>
          </w:tcPr>
          <w:p w14:paraId="20176A95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2" w:type="dxa"/>
          </w:tcPr>
          <w:p w14:paraId="3D60A69A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8" w:type="dxa"/>
          </w:tcPr>
          <w:p w14:paraId="3FE43EEF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1</w:t>
            </w:r>
          </w:p>
        </w:tc>
        <w:tc>
          <w:tcPr>
            <w:tcW w:w="583" w:type="dxa"/>
          </w:tcPr>
          <w:p w14:paraId="324F1A43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3</w:t>
            </w:r>
          </w:p>
        </w:tc>
        <w:tc>
          <w:tcPr>
            <w:tcW w:w="584" w:type="dxa"/>
          </w:tcPr>
          <w:p w14:paraId="1FAF421A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2" w:type="dxa"/>
          </w:tcPr>
          <w:p w14:paraId="2187970B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63" w:type="dxa"/>
          </w:tcPr>
          <w:p w14:paraId="69BA524B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</w:tr>
      <w:tr w:rsidR="003E5F80" w:rsidRPr="003E5F80" w14:paraId="083CCC07" w14:textId="77777777">
        <w:tc>
          <w:tcPr>
            <w:tcW w:w="563" w:type="dxa"/>
          </w:tcPr>
          <w:p w14:paraId="4684B55D" w14:textId="77777777" w:rsidR="003E5F80" w:rsidRPr="003E5F80" w:rsidRDefault="003E5F80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H</w:t>
            </w:r>
          </w:p>
        </w:tc>
        <w:tc>
          <w:tcPr>
            <w:tcW w:w="581" w:type="dxa"/>
          </w:tcPr>
          <w:p w14:paraId="6C2E7AA9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79" w:type="dxa"/>
          </w:tcPr>
          <w:p w14:paraId="4E24A958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1" w:type="dxa"/>
          </w:tcPr>
          <w:p w14:paraId="6F8169DC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81" w:type="dxa"/>
          </w:tcPr>
          <w:p w14:paraId="52C71568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4" w:type="dxa"/>
          </w:tcPr>
          <w:p w14:paraId="3A8D139E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0</w:t>
            </w:r>
          </w:p>
        </w:tc>
        <w:tc>
          <w:tcPr>
            <w:tcW w:w="582" w:type="dxa"/>
          </w:tcPr>
          <w:p w14:paraId="51367043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1</w:t>
            </w:r>
          </w:p>
        </w:tc>
        <w:tc>
          <w:tcPr>
            <w:tcW w:w="580" w:type="dxa"/>
          </w:tcPr>
          <w:p w14:paraId="307D8857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78" w:type="dxa"/>
          </w:tcPr>
          <w:p w14:paraId="5AE44ED1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1</w:t>
            </w:r>
          </w:p>
        </w:tc>
        <w:tc>
          <w:tcPr>
            <w:tcW w:w="591" w:type="dxa"/>
          </w:tcPr>
          <w:p w14:paraId="03B08045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1</w:t>
            </w:r>
          </w:p>
        </w:tc>
        <w:tc>
          <w:tcPr>
            <w:tcW w:w="582" w:type="dxa"/>
          </w:tcPr>
          <w:p w14:paraId="25359077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8" w:type="dxa"/>
          </w:tcPr>
          <w:p w14:paraId="12F3DDF4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3" w:type="dxa"/>
          </w:tcPr>
          <w:p w14:paraId="3096A060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4" w:type="dxa"/>
          </w:tcPr>
          <w:p w14:paraId="1D934856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3</w:t>
            </w:r>
          </w:p>
        </w:tc>
        <w:tc>
          <w:tcPr>
            <w:tcW w:w="582" w:type="dxa"/>
          </w:tcPr>
          <w:p w14:paraId="364ACD54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63" w:type="dxa"/>
          </w:tcPr>
          <w:p w14:paraId="6EB3F14B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</w:tr>
      <w:tr w:rsidR="003E5F80" w:rsidRPr="003E5F80" w14:paraId="10069E51" w14:textId="77777777">
        <w:tc>
          <w:tcPr>
            <w:tcW w:w="563" w:type="dxa"/>
          </w:tcPr>
          <w:p w14:paraId="1F6BCCBC" w14:textId="77777777" w:rsidR="003E5F80" w:rsidRPr="003E5F80" w:rsidRDefault="003E5F80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B</w:t>
            </w:r>
          </w:p>
        </w:tc>
        <w:tc>
          <w:tcPr>
            <w:tcW w:w="581" w:type="dxa"/>
          </w:tcPr>
          <w:p w14:paraId="059A17E0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79" w:type="dxa"/>
          </w:tcPr>
          <w:p w14:paraId="03929C1C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1" w:type="dxa"/>
          </w:tcPr>
          <w:p w14:paraId="2A7B8656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1" w:type="dxa"/>
          </w:tcPr>
          <w:p w14:paraId="5FDD5281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4" w:type="dxa"/>
          </w:tcPr>
          <w:p w14:paraId="48B300B8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0</w:t>
            </w:r>
          </w:p>
        </w:tc>
        <w:tc>
          <w:tcPr>
            <w:tcW w:w="582" w:type="dxa"/>
          </w:tcPr>
          <w:p w14:paraId="162F753A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1</w:t>
            </w:r>
          </w:p>
        </w:tc>
        <w:tc>
          <w:tcPr>
            <w:tcW w:w="580" w:type="dxa"/>
          </w:tcPr>
          <w:p w14:paraId="35B0F881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78" w:type="dxa"/>
          </w:tcPr>
          <w:p w14:paraId="613A3CCF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91" w:type="dxa"/>
          </w:tcPr>
          <w:p w14:paraId="123BCA23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1</w:t>
            </w:r>
          </w:p>
        </w:tc>
        <w:tc>
          <w:tcPr>
            <w:tcW w:w="582" w:type="dxa"/>
          </w:tcPr>
          <w:p w14:paraId="1AC65AA3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8" w:type="dxa"/>
          </w:tcPr>
          <w:p w14:paraId="468FE25A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1</w:t>
            </w:r>
          </w:p>
        </w:tc>
        <w:tc>
          <w:tcPr>
            <w:tcW w:w="583" w:type="dxa"/>
          </w:tcPr>
          <w:p w14:paraId="18EB66F2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4" w:type="dxa"/>
          </w:tcPr>
          <w:p w14:paraId="19D919FF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2" w:type="dxa"/>
          </w:tcPr>
          <w:p w14:paraId="38C71B70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3</w:t>
            </w:r>
          </w:p>
        </w:tc>
        <w:tc>
          <w:tcPr>
            <w:tcW w:w="563" w:type="dxa"/>
          </w:tcPr>
          <w:p w14:paraId="49745C52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</w:tr>
      <w:tr w:rsidR="003E5F80" w:rsidRPr="003E5F80" w14:paraId="74208A8B" w14:textId="77777777">
        <w:tc>
          <w:tcPr>
            <w:tcW w:w="563" w:type="dxa"/>
          </w:tcPr>
          <w:p w14:paraId="68F44BCF" w14:textId="77777777" w:rsidR="003E5F80" w:rsidRPr="003E5F80" w:rsidRDefault="003E5F80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V</w:t>
            </w:r>
          </w:p>
        </w:tc>
        <w:tc>
          <w:tcPr>
            <w:tcW w:w="581" w:type="dxa"/>
          </w:tcPr>
          <w:p w14:paraId="7F0D41DA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79" w:type="dxa"/>
          </w:tcPr>
          <w:p w14:paraId="3AA4397D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1" w:type="dxa"/>
          </w:tcPr>
          <w:p w14:paraId="493E3C76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-17</w:t>
            </w:r>
          </w:p>
        </w:tc>
        <w:tc>
          <w:tcPr>
            <w:tcW w:w="581" w:type="dxa"/>
          </w:tcPr>
          <w:p w14:paraId="73A262B7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4" w:type="dxa"/>
          </w:tcPr>
          <w:p w14:paraId="37B1FD3E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0</w:t>
            </w:r>
          </w:p>
        </w:tc>
        <w:tc>
          <w:tcPr>
            <w:tcW w:w="582" w:type="dxa"/>
          </w:tcPr>
          <w:p w14:paraId="424D099E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0" w:type="dxa"/>
          </w:tcPr>
          <w:p w14:paraId="2076C0ED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1</w:t>
            </w:r>
          </w:p>
        </w:tc>
        <w:tc>
          <w:tcPr>
            <w:tcW w:w="578" w:type="dxa"/>
          </w:tcPr>
          <w:p w14:paraId="06D4055D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91" w:type="dxa"/>
          </w:tcPr>
          <w:p w14:paraId="0EDE7C48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1</w:t>
            </w:r>
          </w:p>
        </w:tc>
        <w:tc>
          <w:tcPr>
            <w:tcW w:w="582" w:type="dxa"/>
          </w:tcPr>
          <w:p w14:paraId="0852922D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1</w:t>
            </w:r>
          </w:p>
        </w:tc>
        <w:tc>
          <w:tcPr>
            <w:tcW w:w="588" w:type="dxa"/>
          </w:tcPr>
          <w:p w14:paraId="62BE8EC7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3" w:type="dxa"/>
          </w:tcPr>
          <w:p w14:paraId="43785E9B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4" w:type="dxa"/>
          </w:tcPr>
          <w:p w14:paraId="7BD232E0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82" w:type="dxa"/>
          </w:tcPr>
          <w:p w14:paraId="49F6C205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2</w:t>
            </w:r>
          </w:p>
        </w:tc>
        <w:tc>
          <w:tcPr>
            <w:tcW w:w="563" w:type="dxa"/>
          </w:tcPr>
          <w:p w14:paraId="1A7E2365" w14:textId="77777777" w:rsidR="003E5F80" w:rsidRPr="003E5F80" w:rsidRDefault="003E5F80" w:rsidP="0014117E">
            <w:pPr>
              <w:rPr>
                <w:rFonts w:cs="Times New Roman"/>
              </w:rPr>
            </w:pPr>
            <w:r w:rsidRPr="003E5F80">
              <w:rPr>
                <w:rFonts w:cs="Times New Roman"/>
              </w:rPr>
              <w:t>3</w:t>
            </w:r>
          </w:p>
        </w:tc>
      </w:tr>
    </w:tbl>
    <w:p w14:paraId="1F6FE0D2" w14:textId="77777777" w:rsidR="00EC6AEC" w:rsidRPr="003E5F80" w:rsidRDefault="00EC6AEC" w:rsidP="001C1F75">
      <w:pPr>
        <w:spacing w:line="276" w:lineRule="auto"/>
        <w:jc w:val="both"/>
      </w:pPr>
    </w:p>
    <w:p w14:paraId="2210A88A" w14:textId="77777777" w:rsidR="001C1F75" w:rsidRDefault="001C1F75" w:rsidP="001C1F75">
      <w:pPr>
        <w:spacing w:line="276" w:lineRule="auto"/>
      </w:pPr>
    </w:p>
    <w:p w14:paraId="741E7E36" w14:textId="77777777" w:rsidR="0014117E" w:rsidRPr="003E5F80" w:rsidRDefault="0014117E" w:rsidP="0014117E">
      <w:pPr>
        <w:spacing w:line="276" w:lineRule="auto"/>
        <w:jc w:val="both"/>
        <w:rPr>
          <w:b/>
        </w:rPr>
      </w:pPr>
      <w:r w:rsidRPr="003E5F80">
        <w:rPr>
          <w:b/>
        </w:rPr>
        <w:t>Table S</w:t>
      </w:r>
      <w:r>
        <w:rPr>
          <w:b/>
        </w:rPr>
        <w:t>12</w:t>
      </w:r>
      <w:r w:rsidRPr="003E5F80">
        <w:rPr>
          <w:b/>
        </w:rPr>
        <w:t xml:space="preserve">. </w:t>
      </w:r>
      <w:r>
        <w:rPr>
          <w:b/>
        </w:rPr>
        <w:t xml:space="preserve">Needleman </w:t>
      </w:r>
      <w:proofErr w:type="spellStart"/>
      <w:r>
        <w:rPr>
          <w:b/>
        </w:rPr>
        <w:t>Wunsch</w:t>
      </w:r>
      <w:proofErr w:type="spellEnd"/>
      <w:r>
        <w:rPr>
          <w:b/>
        </w:rPr>
        <w:t xml:space="preserve"> s</w:t>
      </w:r>
      <w:r w:rsidRPr="003E5F80">
        <w:rPr>
          <w:b/>
        </w:rPr>
        <w:t>ubstitution matrix</w:t>
      </w:r>
    </w:p>
    <w:p w14:paraId="50DCD3C7" w14:textId="77777777" w:rsidR="0014117E" w:rsidRPr="003E5F80" w:rsidRDefault="0014117E" w:rsidP="0014117E">
      <w:pPr>
        <w:spacing w:line="276" w:lineRule="auto"/>
        <w:jc w:val="both"/>
      </w:pPr>
      <w:r w:rsidRPr="003E5F80">
        <w:t xml:space="preserve">Empirical substitution matrix used for the </w:t>
      </w:r>
      <w:r>
        <w:t xml:space="preserve">Needleman </w:t>
      </w:r>
      <w:proofErr w:type="spellStart"/>
      <w:r>
        <w:t>Wunsch</w:t>
      </w:r>
      <w:proofErr w:type="spellEnd"/>
      <w:r w:rsidRPr="003E5F80">
        <w:t xml:space="preserve"> algorithm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3"/>
        <w:gridCol w:w="581"/>
        <w:gridCol w:w="579"/>
        <w:gridCol w:w="581"/>
        <w:gridCol w:w="581"/>
        <w:gridCol w:w="584"/>
        <w:gridCol w:w="582"/>
        <w:gridCol w:w="580"/>
        <w:gridCol w:w="578"/>
        <w:gridCol w:w="591"/>
        <w:gridCol w:w="582"/>
        <w:gridCol w:w="588"/>
        <w:gridCol w:w="583"/>
        <w:gridCol w:w="584"/>
        <w:gridCol w:w="582"/>
        <w:gridCol w:w="563"/>
      </w:tblGrid>
      <w:tr w:rsidR="0014117E" w:rsidRPr="003E5F80" w14:paraId="4D741B5A" w14:textId="77777777">
        <w:tc>
          <w:tcPr>
            <w:tcW w:w="563" w:type="dxa"/>
          </w:tcPr>
          <w:p w14:paraId="42B5645E" w14:textId="77777777" w:rsidR="0014117E" w:rsidRPr="003E5F80" w:rsidRDefault="0014117E" w:rsidP="0014117E">
            <w:pPr>
              <w:rPr>
                <w:rFonts w:cs="Times New Roman"/>
                <w:b/>
              </w:rPr>
            </w:pPr>
          </w:p>
        </w:tc>
        <w:tc>
          <w:tcPr>
            <w:tcW w:w="581" w:type="dxa"/>
          </w:tcPr>
          <w:p w14:paraId="43D83347" w14:textId="77777777" w:rsidR="0014117E" w:rsidRPr="003E5F80" w:rsidRDefault="0014117E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A</w:t>
            </w:r>
          </w:p>
        </w:tc>
        <w:tc>
          <w:tcPr>
            <w:tcW w:w="579" w:type="dxa"/>
          </w:tcPr>
          <w:p w14:paraId="58340F6C" w14:textId="77777777" w:rsidR="0014117E" w:rsidRPr="003E5F80" w:rsidRDefault="0014117E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C</w:t>
            </w:r>
          </w:p>
        </w:tc>
        <w:tc>
          <w:tcPr>
            <w:tcW w:w="581" w:type="dxa"/>
          </w:tcPr>
          <w:p w14:paraId="604079E6" w14:textId="77777777" w:rsidR="0014117E" w:rsidRPr="003E5F80" w:rsidRDefault="0014117E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G</w:t>
            </w:r>
          </w:p>
        </w:tc>
        <w:tc>
          <w:tcPr>
            <w:tcW w:w="581" w:type="dxa"/>
          </w:tcPr>
          <w:p w14:paraId="24915A54" w14:textId="77777777" w:rsidR="0014117E" w:rsidRPr="003E5F80" w:rsidRDefault="0014117E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T</w:t>
            </w:r>
          </w:p>
        </w:tc>
        <w:tc>
          <w:tcPr>
            <w:tcW w:w="584" w:type="dxa"/>
          </w:tcPr>
          <w:p w14:paraId="7742FFF6" w14:textId="77777777" w:rsidR="0014117E" w:rsidRPr="003E5F80" w:rsidRDefault="0014117E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N</w:t>
            </w:r>
          </w:p>
        </w:tc>
        <w:tc>
          <w:tcPr>
            <w:tcW w:w="582" w:type="dxa"/>
          </w:tcPr>
          <w:p w14:paraId="60626A17" w14:textId="77777777" w:rsidR="0014117E" w:rsidRPr="003E5F80" w:rsidRDefault="0014117E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R</w:t>
            </w:r>
          </w:p>
        </w:tc>
        <w:tc>
          <w:tcPr>
            <w:tcW w:w="580" w:type="dxa"/>
          </w:tcPr>
          <w:p w14:paraId="3A8CD996" w14:textId="77777777" w:rsidR="0014117E" w:rsidRPr="003E5F80" w:rsidRDefault="0014117E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Y</w:t>
            </w:r>
          </w:p>
        </w:tc>
        <w:tc>
          <w:tcPr>
            <w:tcW w:w="578" w:type="dxa"/>
          </w:tcPr>
          <w:p w14:paraId="4884122E" w14:textId="77777777" w:rsidR="0014117E" w:rsidRPr="003E5F80" w:rsidRDefault="0014117E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S</w:t>
            </w:r>
          </w:p>
        </w:tc>
        <w:tc>
          <w:tcPr>
            <w:tcW w:w="591" w:type="dxa"/>
          </w:tcPr>
          <w:p w14:paraId="0DBA3B84" w14:textId="77777777" w:rsidR="0014117E" w:rsidRPr="003E5F80" w:rsidRDefault="0014117E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W</w:t>
            </w:r>
          </w:p>
        </w:tc>
        <w:tc>
          <w:tcPr>
            <w:tcW w:w="582" w:type="dxa"/>
          </w:tcPr>
          <w:p w14:paraId="3C89F166" w14:textId="77777777" w:rsidR="0014117E" w:rsidRPr="003E5F80" w:rsidRDefault="0014117E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K</w:t>
            </w:r>
          </w:p>
        </w:tc>
        <w:tc>
          <w:tcPr>
            <w:tcW w:w="588" w:type="dxa"/>
          </w:tcPr>
          <w:p w14:paraId="12FEA39C" w14:textId="77777777" w:rsidR="0014117E" w:rsidRPr="003E5F80" w:rsidRDefault="0014117E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M</w:t>
            </w:r>
          </w:p>
        </w:tc>
        <w:tc>
          <w:tcPr>
            <w:tcW w:w="583" w:type="dxa"/>
          </w:tcPr>
          <w:p w14:paraId="4DD74B12" w14:textId="77777777" w:rsidR="0014117E" w:rsidRPr="003E5F80" w:rsidRDefault="0014117E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D</w:t>
            </w:r>
          </w:p>
        </w:tc>
        <w:tc>
          <w:tcPr>
            <w:tcW w:w="584" w:type="dxa"/>
          </w:tcPr>
          <w:p w14:paraId="5767E29B" w14:textId="77777777" w:rsidR="0014117E" w:rsidRPr="003E5F80" w:rsidRDefault="0014117E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H</w:t>
            </w:r>
          </w:p>
        </w:tc>
        <w:tc>
          <w:tcPr>
            <w:tcW w:w="582" w:type="dxa"/>
          </w:tcPr>
          <w:p w14:paraId="476D31D2" w14:textId="77777777" w:rsidR="0014117E" w:rsidRPr="003E5F80" w:rsidRDefault="0014117E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B</w:t>
            </w:r>
          </w:p>
        </w:tc>
        <w:tc>
          <w:tcPr>
            <w:tcW w:w="563" w:type="dxa"/>
          </w:tcPr>
          <w:p w14:paraId="431D1324" w14:textId="77777777" w:rsidR="0014117E" w:rsidRPr="003E5F80" w:rsidRDefault="0014117E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V</w:t>
            </w:r>
          </w:p>
        </w:tc>
      </w:tr>
      <w:tr w:rsidR="0014117E" w:rsidRPr="003E5F80" w14:paraId="1876E9A9" w14:textId="77777777">
        <w:tc>
          <w:tcPr>
            <w:tcW w:w="563" w:type="dxa"/>
          </w:tcPr>
          <w:p w14:paraId="7A4A2C46" w14:textId="77777777" w:rsidR="0014117E" w:rsidRPr="003E5F80" w:rsidRDefault="0014117E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A</w:t>
            </w:r>
          </w:p>
        </w:tc>
        <w:tc>
          <w:tcPr>
            <w:tcW w:w="581" w:type="dxa"/>
          </w:tcPr>
          <w:p w14:paraId="0A917ECE" w14:textId="77777777" w:rsidR="0014117E" w:rsidRPr="003E5F80" w:rsidRDefault="00C007FB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579" w:type="dxa"/>
          </w:tcPr>
          <w:p w14:paraId="0ABA649A" w14:textId="77777777" w:rsidR="0014117E" w:rsidRPr="003E5F80" w:rsidRDefault="003A670E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5</w:t>
            </w:r>
          </w:p>
        </w:tc>
        <w:tc>
          <w:tcPr>
            <w:tcW w:w="581" w:type="dxa"/>
          </w:tcPr>
          <w:p w14:paraId="2BB23187" w14:textId="77777777" w:rsidR="0014117E" w:rsidRPr="003E5F80" w:rsidRDefault="003A670E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5</w:t>
            </w:r>
          </w:p>
        </w:tc>
        <w:tc>
          <w:tcPr>
            <w:tcW w:w="581" w:type="dxa"/>
          </w:tcPr>
          <w:p w14:paraId="6E22C9C1" w14:textId="77777777" w:rsidR="0014117E" w:rsidRPr="003E5F80" w:rsidRDefault="003A670E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5</w:t>
            </w:r>
          </w:p>
        </w:tc>
        <w:tc>
          <w:tcPr>
            <w:tcW w:w="584" w:type="dxa"/>
          </w:tcPr>
          <w:p w14:paraId="47A2D66B" w14:textId="77777777" w:rsidR="0014117E" w:rsidRPr="003E5F80" w:rsidRDefault="003A670E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82" w:type="dxa"/>
          </w:tcPr>
          <w:p w14:paraId="4D089086" w14:textId="77777777" w:rsidR="0014117E" w:rsidRPr="003E5F80" w:rsidRDefault="00E35CA2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580" w:type="dxa"/>
          </w:tcPr>
          <w:p w14:paraId="5C9D53B9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78" w:type="dxa"/>
          </w:tcPr>
          <w:p w14:paraId="1AA1C164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91" w:type="dxa"/>
          </w:tcPr>
          <w:p w14:paraId="4A84E35B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582" w:type="dxa"/>
          </w:tcPr>
          <w:p w14:paraId="67130594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8" w:type="dxa"/>
          </w:tcPr>
          <w:p w14:paraId="5FC9F1B4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583" w:type="dxa"/>
          </w:tcPr>
          <w:p w14:paraId="614A78A8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84" w:type="dxa"/>
          </w:tcPr>
          <w:p w14:paraId="01039EF3" w14:textId="77777777" w:rsidR="0014117E" w:rsidRPr="003E5F80" w:rsidRDefault="007B7948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82" w:type="dxa"/>
          </w:tcPr>
          <w:p w14:paraId="02F5828F" w14:textId="77777777" w:rsidR="0014117E" w:rsidRPr="003E5F80" w:rsidRDefault="007B7948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63" w:type="dxa"/>
          </w:tcPr>
          <w:p w14:paraId="1F9E56DC" w14:textId="77777777" w:rsidR="0014117E" w:rsidRPr="003E5F80" w:rsidRDefault="007B7948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14117E" w:rsidRPr="003E5F80" w14:paraId="6360883B" w14:textId="77777777">
        <w:tc>
          <w:tcPr>
            <w:tcW w:w="563" w:type="dxa"/>
          </w:tcPr>
          <w:p w14:paraId="24EEB846" w14:textId="77777777" w:rsidR="0014117E" w:rsidRPr="003E5F80" w:rsidRDefault="0014117E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C</w:t>
            </w:r>
          </w:p>
        </w:tc>
        <w:tc>
          <w:tcPr>
            <w:tcW w:w="581" w:type="dxa"/>
          </w:tcPr>
          <w:p w14:paraId="75201647" w14:textId="77777777" w:rsidR="0014117E" w:rsidRPr="003E5F80" w:rsidRDefault="003A670E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5</w:t>
            </w:r>
          </w:p>
        </w:tc>
        <w:tc>
          <w:tcPr>
            <w:tcW w:w="579" w:type="dxa"/>
          </w:tcPr>
          <w:p w14:paraId="6B0396DE" w14:textId="77777777" w:rsidR="0014117E" w:rsidRPr="003E5F80" w:rsidRDefault="00C007FB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581" w:type="dxa"/>
          </w:tcPr>
          <w:p w14:paraId="03BFA8A1" w14:textId="77777777" w:rsidR="0014117E" w:rsidRPr="003E5F80" w:rsidRDefault="003A670E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5</w:t>
            </w:r>
          </w:p>
        </w:tc>
        <w:tc>
          <w:tcPr>
            <w:tcW w:w="581" w:type="dxa"/>
          </w:tcPr>
          <w:p w14:paraId="6AB4E434" w14:textId="77777777" w:rsidR="0014117E" w:rsidRPr="003E5F80" w:rsidRDefault="003A670E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5</w:t>
            </w:r>
          </w:p>
        </w:tc>
        <w:tc>
          <w:tcPr>
            <w:tcW w:w="584" w:type="dxa"/>
          </w:tcPr>
          <w:p w14:paraId="38A3962D" w14:textId="77777777" w:rsidR="0014117E" w:rsidRPr="003E5F80" w:rsidRDefault="003A670E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82" w:type="dxa"/>
          </w:tcPr>
          <w:p w14:paraId="76C51CC7" w14:textId="77777777" w:rsidR="0014117E" w:rsidRPr="003E5F80" w:rsidRDefault="00E35CA2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0" w:type="dxa"/>
          </w:tcPr>
          <w:p w14:paraId="02EDF5BC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578" w:type="dxa"/>
          </w:tcPr>
          <w:p w14:paraId="7DF8CF16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591" w:type="dxa"/>
          </w:tcPr>
          <w:p w14:paraId="4D2D7C20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2" w:type="dxa"/>
          </w:tcPr>
          <w:p w14:paraId="64FFAF37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8" w:type="dxa"/>
          </w:tcPr>
          <w:p w14:paraId="3FF1B7C8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583" w:type="dxa"/>
          </w:tcPr>
          <w:p w14:paraId="37245597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4" w:type="dxa"/>
          </w:tcPr>
          <w:p w14:paraId="07F444D8" w14:textId="77777777" w:rsidR="0014117E" w:rsidRPr="003E5F80" w:rsidRDefault="007B7948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82" w:type="dxa"/>
          </w:tcPr>
          <w:p w14:paraId="4101D4C8" w14:textId="77777777" w:rsidR="0014117E" w:rsidRPr="003E5F80" w:rsidRDefault="007B7948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63" w:type="dxa"/>
          </w:tcPr>
          <w:p w14:paraId="7E4CCCFA" w14:textId="77777777" w:rsidR="0014117E" w:rsidRPr="003E5F80" w:rsidRDefault="007B7948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14117E" w:rsidRPr="003E5F80" w14:paraId="1D1356A1" w14:textId="77777777">
        <w:tc>
          <w:tcPr>
            <w:tcW w:w="563" w:type="dxa"/>
          </w:tcPr>
          <w:p w14:paraId="0957318E" w14:textId="77777777" w:rsidR="0014117E" w:rsidRPr="003E5F80" w:rsidRDefault="0014117E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G</w:t>
            </w:r>
          </w:p>
        </w:tc>
        <w:tc>
          <w:tcPr>
            <w:tcW w:w="581" w:type="dxa"/>
          </w:tcPr>
          <w:p w14:paraId="7114BA33" w14:textId="77777777" w:rsidR="0014117E" w:rsidRPr="003E5F80" w:rsidRDefault="003A670E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5</w:t>
            </w:r>
          </w:p>
        </w:tc>
        <w:tc>
          <w:tcPr>
            <w:tcW w:w="579" w:type="dxa"/>
          </w:tcPr>
          <w:p w14:paraId="43381769" w14:textId="77777777" w:rsidR="0014117E" w:rsidRPr="003E5F80" w:rsidRDefault="003A670E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5</w:t>
            </w:r>
          </w:p>
        </w:tc>
        <w:tc>
          <w:tcPr>
            <w:tcW w:w="581" w:type="dxa"/>
          </w:tcPr>
          <w:p w14:paraId="59E6EBBD" w14:textId="77777777" w:rsidR="0014117E" w:rsidRPr="003E5F80" w:rsidRDefault="00C007FB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581" w:type="dxa"/>
          </w:tcPr>
          <w:p w14:paraId="0AEE8E46" w14:textId="77777777" w:rsidR="0014117E" w:rsidRPr="003E5F80" w:rsidRDefault="003A670E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5</w:t>
            </w:r>
          </w:p>
        </w:tc>
        <w:tc>
          <w:tcPr>
            <w:tcW w:w="584" w:type="dxa"/>
          </w:tcPr>
          <w:p w14:paraId="7CD4DA62" w14:textId="77777777" w:rsidR="0014117E" w:rsidRPr="003E5F80" w:rsidRDefault="003A670E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82" w:type="dxa"/>
          </w:tcPr>
          <w:p w14:paraId="0CCAE255" w14:textId="77777777" w:rsidR="0014117E" w:rsidRPr="003E5F80" w:rsidRDefault="00E35CA2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580" w:type="dxa"/>
          </w:tcPr>
          <w:p w14:paraId="5E598CC0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78" w:type="dxa"/>
          </w:tcPr>
          <w:p w14:paraId="2C799298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591" w:type="dxa"/>
          </w:tcPr>
          <w:p w14:paraId="4EF999D3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2" w:type="dxa"/>
          </w:tcPr>
          <w:p w14:paraId="588F0DDD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588" w:type="dxa"/>
          </w:tcPr>
          <w:p w14:paraId="0313CBCD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3" w:type="dxa"/>
          </w:tcPr>
          <w:p w14:paraId="297E3C42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84" w:type="dxa"/>
          </w:tcPr>
          <w:p w14:paraId="6ADA8013" w14:textId="77777777" w:rsidR="0014117E" w:rsidRPr="003E5F80" w:rsidRDefault="007B7948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2" w:type="dxa"/>
          </w:tcPr>
          <w:p w14:paraId="5B705069" w14:textId="77777777" w:rsidR="0014117E" w:rsidRPr="003E5F80" w:rsidRDefault="007B7948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63" w:type="dxa"/>
          </w:tcPr>
          <w:p w14:paraId="7EC9C18E" w14:textId="77777777" w:rsidR="0014117E" w:rsidRPr="003E5F80" w:rsidRDefault="007B7948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14117E" w:rsidRPr="003E5F80" w14:paraId="6B5EC978" w14:textId="77777777">
        <w:tc>
          <w:tcPr>
            <w:tcW w:w="563" w:type="dxa"/>
          </w:tcPr>
          <w:p w14:paraId="09EF23A7" w14:textId="77777777" w:rsidR="0014117E" w:rsidRPr="003E5F80" w:rsidRDefault="0014117E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T</w:t>
            </w:r>
          </w:p>
        </w:tc>
        <w:tc>
          <w:tcPr>
            <w:tcW w:w="581" w:type="dxa"/>
          </w:tcPr>
          <w:p w14:paraId="363763E2" w14:textId="77777777" w:rsidR="0014117E" w:rsidRPr="003E5F80" w:rsidRDefault="003A670E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5</w:t>
            </w:r>
          </w:p>
        </w:tc>
        <w:tc>
          <w:tcPr>
            <w:tcW w:w="579" w:type="dxa"/>
          </w:tcPr>
          <w:p w14:paraId="05FFA102" w14:textId="77777777" w:rsidR="0014117E" w:rsidRPr="003E5F80" w:rsidRDefault="003A670E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5</w:t>
            </w:r>
          </w:p>
        </w:tc>
        <w:tc>
          <w:tcPr>
            <w:tcW w:w="581" w:type="dxa"/>
          </w:tcPr>
          <w:p w14:paraId="3AD07D47" w14:textId="77777777" w:rsidR="0014117E" w:rsidRPr="003E5F80" w:rsidRDefault="003A670E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5</w:t>
            </w:r>
          </w:p>
        </w:tc>
        <w:tc>
          <w:tcPr>
            <w:tcW w:w="581" w:type="dxa"/>
          </w:tcPr>
          <w:p w14:paraId="6B62E56E" w14:textId="77777777" w:rsidR="0014117E" w:rsidRPr="003E5F80" w:rsidRDefault="00C007FB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584" w:type="dxa"/>
          </w:tcPr>
          <w:p w14:paraId="4C08A898" w14:textId="77777777" w:rsidR="0014117E" w:rsidRPr="003E5F80" w:rsidRDefault="003A670E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82" w:type="dxa"/>
          </w:tcPr>
          <w:p w14:paraId="03389DF9" w14:textId="77777777" w:rsidR="0014117E" w:rsidRPr="003E5F80" w:rsidRDefault="00E35CA2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0" w:type="dxa"/>
          </w:tcPr>
          <w:p w14:paraId="2E110943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578" w:type="dxa"/>
          </w:tcPr>
          <w:p w14:paraId="5E9D24D5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91" w:type="dxa"/>
          </w:tcPr>
          <w:p w14:paraId="4D9AF9E3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582" w:type="dxa"/>
          </w:tcPr>
          <w:p w14:paraId="4D7152A1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588" w:type="dxa"/>
          </w:tcPr>
          <w:p w14:paraId="0F7BCA2D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3" w:type="dxa"/>
          </w:tcPr>
          <w:p w14:paraId="1B07D21A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84" w:type="dxa"/>
          </w:tcPr>
          <w:p w14:paraId="1613FA4D" w14:textId="77777777" w:rsidR="0014117E" w:rsidRPr="003E5F80" w:rsidRDefault="007B7948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82" w:type="dxa"/>
          </w:tcPr>
          <w:p w14:paraId="1776210F" w14:textId="77777777" w:rsidR="0014117E" w:rsidRPr="003E5F80" w:rsidRDefault="007B7948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63" w:type="dxa"/>
          </w:tcPr>
          <w:p w14:paraId="29DF020F" w14:textId="77777777" w:rsidR="0014117E" w:rsidRPr="003E5F80" w:rsidRDefault="007B7948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</w:tr>
      <w:tr w:rsidR="0014117E" w:rsidRPr="003E5F80" w14:paraId="5B227C0D" w14:textId="77777777">
        <w:tc>
          <w:tcPr>
            <w:tcW w:w="563" w:type="dxa"/>
          </w:tcPr>
          <w:p w14:paraId="2E64007F" w14:textId="77777777" w:rsidR="0014117E" w:rsidRPr="003E5F80" w:rsidRDefault="0014117E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N</w:t>
            </w:r>
          </w:p>
        </w:tc>
        <w:tc>
          <w:tcPr>
            <w:tcW w:w="581" w:type="dxa"/>
          </w:tcPr>
          <w:p w14:paraId="4D73E45F" w14:textId="77777777" w:rsidR="0014117E" w:rsidRPr="003E5F80" w:rsidRDefault="003A670E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79" w:type="dxa"/>
          </w:tcPr>
          <w:p w14:paraId="720D015A" w14:textId="77777777" w:rsidR="0014117E" w:rsidRPr="003E5F80" w:rsidRDefault="003A670E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81" w:type="dxa"/>
          </w:tcPr>
          <w:p w14:paraId="77F9C8A9" w14:textId="77777777" w:rsidR="0014117E" w:rsidRPr="003E5F80" w:rsidRDefault="003A670E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81" w:type="dxa"/>
          </w:tcPr>
          <w:p w14:paraId="4493FC0C" w14:textId="77777777" w:rsidR="0014117E" w:rsidRPr="003E5F80" w:rsidRDefault="003A670E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84" w:type="dxa"/>
          </w:tcPr>
          <w:p w14:paraId="7C392D8D" w14:textId="77777777" w:rsidR="0014117E" w:rsidRPr="003E5F80" w:rsidRDefault="00C007FB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82" w:type="dxa"/>
          </w:tcPr>
          <w:p w14:paraId="38956838" w14:textId="77777777" w:rsidR="0014117E" w:rsidRPr="003E5F80" w:rsidRDefault="003A670E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80" w:type="dxa"/>
          </w:tcPr>
          <w:p w14:paraId="56CBF8B2" w14:textId="77777777" w:rsidR="0014117E" w:rsidRPr="003E5F80" w:rsidRDefault="003A670E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78" w:type="dxa"/>
          </w:tcPr>
          <w:p w14:paraId="6A10A206" w14:textId="77777777" w:rsidR="0014117E" w:rsidRPr="003E5F80" w:rsidRDefault="003A670E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91" w:type="dxa"/>
          </w:tcPr>
          <w:p w14:paraId="1B24A676" w14:textId="77777777" w:rsidR="0014117E" w:rsidRPr="003E5F80" w:rsidRDefault="003A670E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82" w:type="dxa"/>
          </w:tcPr>
          <w:p w14:paraId="6812AE05" w14:textId="77777777" w:rsidR="0014117E" w:rsidRPr="003E5F80" w:rsidRDefault="003A670E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88" w:type="dxa"/>
          </w:tcPr>
          <w:p w14:paraId="2FAAD5A7" w14:textId="77777777" w:rsidR="0014117E" w:rsidRPr="003E5F80" w:rsidRDefault="003A670E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83" w:type="dxa"/>
          </w:tcPr>
          <w:p w14:paraId="47D3275B" w14:textId="77777777" w:rsidR="0014117E" w:rsidRPr="003E5F80" w:rsidRDefault="003A670E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84" w:type="dxa"/>
          </w:tcPr>
          <w:p w14:paraId="0A99B709" w14:textId="77777777" w:rsidR="0014117E" w:rsidRPr="003E5F80" w:rsidRDefault="003A670E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82" w:type="dxa"/>
          </w:tcPr>
          <w:p w14:paraId="460F9A1A" w14:textId="77777777" w:rsidR="0014117E" w:rsidRPr="003E5F80" w:rsidRDefault="003A670E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63" w:type="dxa"/>
          </w:tcPr>
          <w:p w14:paraId="5F97BC5F" w14:textId="77777777" w:rsidR="0014117E" w:rsidRPr="003E5F80" w:rsidRDefault="003A670E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14117E" w:rsidRPr="003E5F80" w14:paraId="647104BA" w14:textId="77777777">
        <w:tc>
          <w:tcPr>
            <w:tcW w:w="563" w:type="dxa"/>
          </w:tcPr>
          <w:p w14:paraId="54FDDC02" w14:textId="77777777" w:rsidR="0014117E" w:rsidRPr="003E5F80" w:rsidRDefault="0014117E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R</w:t>
            </w:r>
          </w:p>
        </w:tc>
        <w:tc>
          <w:tcPr>
            <w:tcW w:w="581" w:type="dxa"/>
          </w:tcPr>
          <w:p w14:paraId="29EE1809" w14:textId="77777777" w:rsidR="0014117E" w:rsidRPr="003E5F80" w:rsidRDefault="00E35CA2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579" w:type="dxa"/>
          </w:tcPr>
          <w:p w14:paraId="2E1CECE9" w14:textId="77777777" w:rsidR="0014117E" w:rsidRPr="003E5F80" w:rsidRDefault="00E35CA2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1" w:type="dxa"/>
          </w:tcPr>
          <w:p w14:paraId="26B95FBE" w14:textId="77777777" w:rsidR="0014117E" w:rsidRPr="003E5F80" w:rsidRDefault="00E35CA2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581" w:type="dxa"/>
          </w:tcPr>
          <w:p w14:paraId="309ABF3C" w14:textId="77777777" w:rsidR="0014117E" w:rsidRPr="003E5F80" w:rsidRDefault="00E35CA2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4" w:type="dxa"/>
          </w:tcPr>
          <w:p w14:paraId="3BA73804" w14:textId="77777777" w:rsidR="0014117E" w:rsidRPr="003E5F80" w:rsidRDefault="00E35CA2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82" w:type="dxa"/>
          </w:tcPr>
          <w:p w14:paraId="191CB56A" w14:textId="77777777" w:rsidR="0014117E" w:rsidRPr="003E5F80" w:rsidRDefault="00C007FB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580" w:type="dxa"/>
          </w:tcPr>
          <w:p w14:paraId="7D6873AD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78" w:type="dxa"/>
          </w:tcPr>
          <w:p w14:paraId="2B2AC1B0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91" w:type="dxa"/>
          </w:tcPr>
          <w:p w14:paraId="225550EF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2" w:type="dxa"/>
          </w:tcPr>
          <w:p w14:paraId="3E0EAC0D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8" w:type="dxa"/>
          </w:tcPr>
          <w:p w14:paraId="53EB56A6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3" w:type="dxa"/>
          </w:tcPr>
          <w:p w14:paraId="0667F5AD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4" w:type="dxa"/>
          </w:tcPr>
          <w:p w14:paraId="5D489961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2" w:type="dxa"/>
          </w:tcPr>
          <w:p w14:paraId="45310C88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63" w:type="dxa"/>
          </w:tcPr>
          <w:p w14:paraId="05BAA5A3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</w:tr>
      <w:tr w:rsidR="0014117E" w:rsidRPr="003E5F80" w14:paraId="7E4B0E46" w14:textId="77777777">
        <w:tc>
          <w:tcPr>
            <w:tcW w:w="563" w:type="dxa"/>
          </w:tcPr>
          <w:p w14:paraId="5ECF3B58" w14:textId="77777777" w:rsidR="0014117E" w:rsidRPr="003E5F80" w:rsidRDefault="0014117E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Y</w:t>
            </w:r>
          </w:p>
        </w:tc>
        <w:tc>
          <w:tcPr>
            <w:tcW w:w="581" w:type="dxa"/>
          </w:tcPr>
          <w:p w14:paraId="4F248EC3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79" w:type="dxa"/>
          </w:tcPr>
          <w:p w14:paraId="4885A8FA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581" w:type="dxa"/>
          </w:tcPr>
          <w:p w14:paraId="4AB06C5D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1" w:type="dxa"/>
          </w:tcPr>
          <w:p w14:paraId="6D3A1B0D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584" w:type="dxa"/>
          </w:tcPr>
          <w:p w14:paraId="692CB7CF" w14:textId="77777777" w:rsidR="0014117E" w:rsidRPr="003E5F80" w:rsidRDefault="00E35CA2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82" w:type="dxa"/>
          </w:tcPr>
          <w:p w14:paraId="7394643A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0" w:type="dxa"/>
          </w:tcPr>
          <w:p w14:paraId="1ED5F1B8" w14:textId="77777777" w:rsidR="0014117E" w:rsidRPr="003E5F80" w:rsidRDefault="00C007FB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578" w:type="dxa"/>
          </w:tcPr>
          <w:p w14:paraId="10A6E202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91" w:type="dxa"/>
          </w:tcPr>
          <w:p w14:paraId="6D39291C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2" w:type="dxa"/>
          </w:tcPr>
          <w:p w14:paraId="44EB14D4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8" w:type="dxa"/>
          </w:tcPr>
          <w:p w14:paraId="098AD406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3" w:type="dxa"/>
          </w:tcPr>
          <w:p w14:paraId="2DF496D7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4" w:type="dxa"/>
          </w:tcPr>
          <w:p w14:paraId="1B4B7379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2" w:type="dxa"/>
          </w:tcPr>
          <w:p w14:paraId="3899B9BB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63" w:type="dxa"/>
          </w:tcPr>
          <w:p w14:paraId="7C770D6D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</w:tr>
      <w:tr w:rsidR="0014117E" w:rsidRPr="003E5F80" w14:paraId="2DE09F0F" w14:textId="77777777">
        <w:tc>
          <w:tcPr>
            <w:tcW w:w="563" w:type="dxa"/>
          </w:tcPr>
          <w:p w14:paraId="206F810D" w14:textId="77777777" w:rsidR="0014117E" w:rsidRPr="003E5F80" w:rsidRDefault="0014117E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S</w:t>
            </w:r>
          </w:p>
        </w:tc>
        <w:tc>
          <w:tcPr>
            <w:tcW w:w="581" w:type="dxa"/>
          </w:tcPr>
          <w:p w14:paraId="70B69FAB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79" w:type="dxa"/>
          </w:tcPr>
          <w:p w14:paraId="29185C0F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581" w:type="dxa"/>
          </w:tcPr>
          <w:p w14:paraId="26906585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581" w:type="dxa"/>
          </w:tcPr>
          <w:p w14:paraId="0C937064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4" w:type="dxa"/>
          </w:tcPr>
          <w:p w14:paraId="0F4B7456" w14:textId="77777777" w:rsidR="0014117E" w:rsidRPr="003E5F80" w:rsidRDefault="00E35CA2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82" w:type="dxa"/>
          </w:tcPr>
          <w:p w14:paraId="5CBAD012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0" w:type="dxa"/>
          </w:tcPr>
          <w:p w14:paraId="05CD31A9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78" w:type="dxa"/>
          </w:tcPr>
          <w:p w14:paraId="2BF6E22F" w14:textId="77777777" w:rsidR="0014117E" w:rsidRPr="003E5F80" w:rsidRDefault="00C007FB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591" w:type="dxa"/>
          </w:tcPr>
          <w:p w14:paraId="394FEAFC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2" w:type="dxa"/>
          </w:tcPr>
          <w:p w14:paraId="49F68B14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8" w:type="dxa"/>
          </w:tcPr>
          <w:p w14:paraId="12426DB0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3" w:type="dxa"/>
          </w:tcPr>
          <w:p w14:paraId="1976B03D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4" w:type="dxa"/>
          </w:tcPr>
          <w:p w14:paraId="7953C995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2" w:type="dxa"/>
          </w:tcPr>
          <w:p w14:paraId="1E694687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63" w:type="dxa"/>
          </w:tcPr>
          <w:p w14:paraId="47C36403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</w:tr>
      <w:tr w:rsidR="0014117E" w:rsidRPr="003E5F80" w14:paraId="7346A433" w14:textId="77777777">
        <w:tc>
          <w:tcPr>
            <w:tcW w:w="563" w:type="dxa"/>
          </w:tcPr>
          <w:p w14:paraId="1D42BF5E" w14:textId="77777777" w:rsidR="0014117E" w:rsidRPr="003E5F80" w:rsidRDefault="0014117E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W</w:t>
            </w:r>
          </w:p>
        </w:tc>
        <w:tc>
          <w:tcPr>
            <w:tcW w:w="581" w:type="dxa"/>
          </w:tcPr>
          <w:p w14:paraId="24B4467A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579" w:type="dxa"/>
          </w:tcPr>
          <w:p w14:paraId="33007B2E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1" w:type="dxa"/>
          </w:tcPr>
          <w:p w14:paraId="34826AC7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1" w:type="dxa"/>
          </w:tcPr>
          <w:p w14:paraId="0A4730AF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584" w:type="dxa"/>
          </w:tcPr>
          <w:p w14:paraId="68235BA0" w14:textId="77777777" w:rsidR="0014117E" w:rsidRPr="003E5F80" w:rsidRDefault="00E35CA2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82" w:type="dxa"/>
          </w:tcPr>
          <w:p w14:paraId="2F7EEFDA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0" w:type="dxa"/>
          </w:tcPr>
          <w:p w14:paraId="33C45929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78" w:type="dxa"/>
          </w:tcPr>
          <w:p w14:paraId="0E9D4101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91" w:type="dxa"/>
          </w:tcPr>
          <w:p w14:paraId="41D3854D" w14:textId="77777777" w:rsidR="0014117E" w:rsidRPr="003E5F80" w:rsidRDefault="00C007FB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582" w:type="dxa"/>
          </w:tcPr>
          <w:p w14:paraId="6AADAED1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8" w:type="dxa"/>
          </w:tcPr>
          <w:p w14:paraId="24186B95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3" w:type="dxa"/>
          </w:tcPr>
          <w:p w14:paraId="57E3FCEF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4" w:type="dxa"/>
          </w:tcPr>
          <w:p w14:paraId="606B3371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2" w:type="dxa"/>
          </w:tcPr>
          <w:p w14:paraId="0BA14EFF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63" w:type="dxa"/>
          </w:tcPr>
          <w:p w14:paraId="4660310D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</w:tr>
      <w:tr w:rsidR="0014117E" w:rsidRPr="003E5F80" w14:paraId="1AB50F39" w14:textId="77777777">
        <w:tc>
          <w:tcPr>
            <w:tcW w:w="563" w:type="dxa"/>
          </w:tcPr>
          <w:p w14:paraId="7816289E" w14:textId="77777777" w:rsidR="0014117E" w:rsidRPr="003E5F80" w:rsidRDefault="0014117E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K</w:t>
            </w:r>
          </w:p>
        </w:tc>
        <w:tc>
          <w:tcPr>
            <w:tcW w:w="581" w:type="dxa"/>
          </w:tcPr>
          <w:p w14:paraId="05212B6A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79" w:type="dxa"/>
          </w:tcPr>
          <w:p w14:paraId="648B3847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1" w:type="dxa"/>
          </w:tcPr>
          <w:p w14:paraId="4BFAF387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581" w:type="dxa"/>
          </w:tcPr>
          <w:p w14:paraId="755D65EB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584" w:type="dxa"/>
          </w:tcPr>
          <w:p w14:paraId="1B1BED72" w14:textId="77777777" w:rsidR="0014117E" w:rsidRPr="003E5F80" w:rsidRDefault="00E35CA2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82" w:type="dxa"/>
          </w:tcPr>
          <w:p w14:paraId="1970F8AC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0" w:type="dxa"/>
          </w:tcPr>
          <w:p w14:paraId="1E009230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78" w:type="dxa"/>
          </w:tcPr>
          <w:p w14:paraId="16F4FBA7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91" w:type="dxa"/>
          </w:tcPr>
          <w:p w14:paraId="4F6702B2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2" w:type="dxa"/>
          </w:tcPr>
          <w:p w14:paraId="3DDF3603" w14:textId="77777777" w:rsidR="0014117E" w:rsidRPr="003E5F80" w:rsidRDefault="00C007FB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588" w:type="dxa"/>
          </w:tcPr>
          <w:p w14:paraId="3727F8A4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3" w:type="dxa"/>
          </w:tcPr>
          <w:p w14:paraId="137A8678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4" w:type="dxa"/>
          </w:tcPr>
          <w:p w14:paraId="5E8569BB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2" w:type="dxa"/>
          </w:tcPr>
          <w:p w14:paraId="3F36175B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63" w:type="dxa"/>
          </w:tcPr>
          <w:p w14:paraId="192AD188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</w:tr>
      <w:tr w:rsidR="0014117E" w:rsidRPr="003E5F80" w14:paraId="4DA109AC" w14:textId="77777777">
        <w:tc>
          <w:tcPr>
            <w:tcW w:w="563" w:type="dxa"/>
          </w:tcPr>
          <w:p w14:paraId="2F15B5C1" w14:textId="77777777" w:rsidR="0014117E" w:rsidRPr="003E5F80" w:rsidRDefault="0014117E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M</w:t>
            </w:r>
          </w:p>
        </w:tc>
        <w:tc>
          <w:tcPr>
            <w:tcW w:w="581" w:type="dxa"/>
          </w:tcPr>
          <w:p w14:paraId="6EEA81DB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579" w:type="dxa"/>
          </w:tcPr>
          <w:p w14:paraId="3584991C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581" w:type="dxa"/>
          </w:tcPr>
          <w:p w14:paraId="3AF2860A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1" w:type="dxa"/>
          </w:tcPr>
          <w:p w14:paraId="050CF053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4" w:type="dxa"/>
          </w:tcPr>
          <w:p w14:paraId="5C6C4697" w14:textId="77777777" w:rsidR="0014117E" w:rsidRPr="003E5F80" w:rsidRDefault="00E35CA2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82" w:type="dxa"/>
          </w:tcPr>
          <w:p w14:paraId="40DCEFAA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0" w:type="dxa"/>
          </w:tcPr>
          <w:p w14:paraId="76E31A4E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78" w:type="dxa"/>
          </w:tcPr>
          <w:p w14:paraId="01752278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91" w:type="dxa"/>
          </w:tcPr>
          <w:p w14:paraId="05B7FA16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2" w:type="dxa"/>
          </w:tcPr>
          <w:p w14:paraId="7E01E313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8" w:type="dxa"/>
          </w:tcPr>
          <w:p w14:paraId="2971475F" w14:textId="77777777" w:rsidR="0014117E" w:rsidRPr="003E5F80" w:rsidRDefault="00C007FB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583" w:type="dxa"/>
          </w:tcPr>
          <w:p w14:paraId="79CBDEA6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4" w:type="dxa"/>
          </w:tcPr>
          <w:p w14:paraId="1D299006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2" w:type="dxa"/>
          </w:tcPr>
          <w:p w14:paraId="5E870A9F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63" w:type="dxa"/>
          </w:tcPr>
          <w:p w14:paraId="7DAF6ACC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</w:tr>
      <w:tr w:rsidR="0014117E" w:rsidRPr="003E5F80" w14:paraId="74884B96" w14:textId="77777777">
        <w:tc>
          <w:tcPr>
            <w:tcW w:w="563" w:type="dxa"/>
          </w:tcPr>
          <w:p w14:paraId="35FCE52D" w14:textId="77777777" w:rsidR="0014117E" w:rsidRPr="003E5F80" w:rsidRDefault="0014117E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D</w:t>
            </w:r>
          </w:p>
        </w:tc>
        <w:tc>
          <w:tcPr>
            <w:tcW w:w="581" w:type="dxa"/>
          </w:tcPr>
          <w:p w14:paraId="41F0B315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79" w:type="dxa"/>
          </w:tcPr>
          <w:p w14:paraId="4A130E43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1" w:type="dxa"/>
          </w:tcPr>
          <w:p w14:paraId="5816EDD1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81" w:type="dxa"/>
          </w:tcPr>
          <w:p w14:paraId="02AE3DBA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84" w:type="dxa"/>
          </w:tcPr>
          <w:p w14:paraId="7182B107" w14:textId="77777777" w:rsidR="0014117E" w:rsidRPr="003E5F80" w:rsidRDefault="00E35CA2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82" w:type="dxa"/>
          </w:tcPr>
          <w:p w14:paraId="3DCE5D0B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0" w:type="dxa"/>
          </w:tcPr>
          <w:p w14:paraId="30D4575F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78" w:type="dxa"/>
          </w:tcPr>
          <w:p w14:paraId="5D28B253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91" w:type="dxa"/>
          </w:tcPr>
          <w:p w14:paraId="7D4DF9AF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2" w:type="dxa"/>
          </w:tcPr>
          <w:p w14:paraId="33709F1E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8" w:type="dxa"/>
          </w:tcPr>
          <w:p w14:paraId="02951526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3" w:type="dxa"/>
          </w:tcPr>
          <w:p w14:paraId="2C58FEB7" w14:textId="77777777" w:rsidR="0014117E" w:rsidRPr="003E5F80" w:rsidRDefault="00C007FB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84" w:type="dxa"/>
          </w:tcPr>
          <w:p w14:paraId="6D3076E4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2" w:type="dxa"/>
          </w:tcPr>
          <w:p w14:paraId="774DF373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63" w:type="dxa"/>
          </w:tcPr>
          <w:p w14:paraId="04816EE7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</w:tr>
      <w:tr w:rsidR="0014117E" w:rsidRPr="003E5F80" w14:paraId="35C423A4" w14:textId="77777777">
        <w:tc>
          <w:tcPr>
            <w:tcW w:w="563" w:type="dxa"/>
          </w:tcPr>
          <w:p w14:paraId="2BC8B81F" w14:textId="77777777" w:rsidR="0014117E" w:rsidRPr="003E5F80" w:rsidRDefault="0014117E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H</w:t>
            </w:r>
          </w:p>
        </w:tc>
        <w:tc>
          <w:tcPr>
            <w:tcW w:w="581" w:type="dxa"/>
          </w:tcPr>
          <w:p w14:paraId="4E4C5633" w14:textId="77777777" w:rsidR="0014117E" w:rsidRPr="003E5F80" w:rsidRDefault="007B7948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79" w:type="dxa"/>
          </w:tcPr>
          <w:p w14:paraId="6193D3AB" w14:textId="77777777" w:rsidR="0014117E" w:rsidRPr="003E5F80" w:rsidRDefault="007B7948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81" w:type="dxa"/>
          </w:tcPr>
          <w:p w14:paraId="7F2C2B99" w14:textId="77777777" w:rsidR="0014117E" w:rsidRPr="003E5F80" w:rsidRDefault="007B7948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1" w:type="dxa"/>
          </w:tcPr>
          <w:p w14:paraId="5C917CAC" w14:textId="77777777" w:rsidR="0014117E" w:rsidRPr="003E5F80" w:rsidRDefault="007B7948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84" w:type="dxa"/>
          </w:tcPr>
          <w:p w14:paraId="5468C87F" w14:textId="77777777" w:rsidR="0014117E" w:rsidRPr="003E5F80" w:rsidRDefault="00E35CA2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82" w:type="dxa"/>
          </w:tcPr>
          <w:p w14:paraId="52E08D32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0" w:type="dxa"/>
          </w:tcPr>
          <w:p w14:paraId="0B95A7EF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78" w:type="dxa"/>
          </w:tcPr>
          <w:p w14:paraId="07583D77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91" w:type="dxa"/>
          </w:tcPr>
          <w:p w14:paraId="5F3AB633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2" w:type="dxa"/>
          </w:tcPr>
          <w:p w14:paraId="6A6CB6AA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8" w:type="dxa"/>
          </w:tcPr>
          <w:p w14:paraId="67A8866D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3" w:type="dxa"/>
          </w:tcPr>
          <w:p w14:paraId="4739E84D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4" w:type="dxa"/>
          </w:tcPr>
          <w:p w14:paraId="1391B09C" w14:textId="77777777" w:rsidR="0014117E" w:rsidRPr="003E5F80" w:rsidRDefault="00C007FB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82" w:type="dxa"/>
          </w:tcPr>
          <w:p w14:paraId="573113F5" w14:textId="77777777" w:rsidR="0014117E" w:rsidRPr="003E5F80" w:rsidRDefault="007B7948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63" w:type="dxa"/>
          </w:tcPr>
          <w:p w14:paraId="10D77C31" w14:textId="77777777" w:rsidR="0014117E" w:rsidRPr="003E5F80" w:rsidRDefault="007B7948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</w:tr>
      <w:tr w:rsidR="0014117E" w:rsidRPr="003E5F80" w14:paraId="0DCAB4DF" w14:textId="77777777">
        <w:tc>
          <w:tcPr>
            <w:tcW w:w="563" w:type="dxa"/>
          </w:tcPr>
          <w:p w14:paraId="40981B20" w14:textId="77777777" w:rsidR="0014117E" w:rsidRPr="003E5F80" w:rsidRDefault="0014117E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B</w:t>
            </w:r>
          </w:p>
        </w:tc>
        <w:tc>
          <w:tcPr>
            <w:tcW w:w="581" w:type="dxa"/>
          </w:tcPr>
          <w:p w14:paraId="26557E95" w14:textId="77777777" w:rsidR="0014117E" w:rsidRPr="003E5F80" w:rsidRDefault="007B7948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79" w:type="dxa"/>
          </w:tcPr>
          <w:p w14:paraId="38E5D972" w14:textId="77777777" w:rsidR="0014117E" w:rsidRPr="003E5F80" w:rsidRDefault="007B7948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81" w:type="dxa"/>
          </w:tcPr>
          <w:p w14:paraId="64D3B08C" w14:textId="77777777" w:rsidR="0014117E" w:rsidRPr="003E5F80" w:rsidRDefault="007B7948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81" w:type="dxa"/>
          </w:tcPr>
          <w:p w14:paraId="2828C54D" w14:textId="77777777" w:rsidR="0014117E" w:rsidRPr="003E5F80" w:rsidRDefault="007B7948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84" w:type="dxa"/>
          </w:tcPr>
          <w:p w14:paraId="3F25D7AA" w14:textId="77777777" w:rsidR="0014117E" w:rsidRPr="003E5F80" w:rsidRDefault="00E35CA2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82" w:type="dxa"/>
          </w:tcPr>
          <w:p w14:paraId="29CF738B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0" w:type="dxa"/>
          </w:tcPr>
          <w:p w14:paraId="16906CB9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78" w:type="dxa"/>
          </w:tcPr>
          <w:p w14:paraId="3DA7A4C9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91" w:type="dxa"/>
          </w:tcPr>
          <w:p w14:paraId="636999F8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2" w:type="dxa"/>
          </w:tcPr>
          <w:p w14:paraId="6544AEF6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8" w:type="dxa"/>
          </w:tcPr>
          <w:p w14:paraId="16F8F47A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3" w:type="dxa"/>
          </w:tcPr>
          <w:p w14:paraId="67C7AF61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4" w:type="dxa"/>
          </w:tcPr>
          <w:p w14:paraId="72A00BE1" w14:textId="77777777" w:rsidR="0014117E" w:rsidRPr="003E5F80" w:rsidRDefault="007B7948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2" w:type="dxa"/>
          </w:tcPr>
          <w:p w14:paraId="00F4A94F" w14:textId="77777777" w:rsidR="0014117E" w:rsidRPr="003E5F80" w:rsidRDefault="00C007FB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63" w:type="dxa"/>
          </w:tcPr>
          <w:p w14:paraId="450FE4D6" w14:textId="77777777" w:rsidR="0014117E" w:rsidRPr="003E5F80" w:rsidRDefault="007B7948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</w:tr>
      <w:tr w:rsidR="0014117E" w:rsidRPr="003E5F80" w14:paraId="153DCFA9" w14:textId="77777777">
        <w:tc>
          <w:tcPr>
            <w:tcW w:w="563" w:type="dxa"/>
          </w:tcPr>
          <w:p w14:paraId="348986C2" w14:textId="77777777" w:rsidR="0014117E" w:rsidRPr="003E5F80" w:rsidRDefault="0014117E" w:rsidP="0014117E">
            <w:pPr>
              <w:rPr>
                <w:rFonts w:cs="Times New Roman"/>
                <w:b/>
              </w:rPr>
            </w:pPr>
            <w:r w:rsidRPr="003E5F80">
              <w:rPr>
                <w:rFonts w:cs="Times New Roman"/>
                <w:b/>
              </w:rPr>
              <w:t>V</w:t>
            </w:r>
          </w:p>
        </w:tc>
        <w:tc>
          <w:tcPr>
            <w:tcW w:w="581" w:type="dxa"/>
          </w:tcPr>
          <w:p w14:paraId="1B039FB7" w14:textId="77777777" w:rsidR="0014117E" w:rsidRPr="003E5F80" w:rsidRDefault="007B7948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79" w:type="dxa"/>
          </w:tcPr>
          <w:p w14:paraId="7512DDC9" w14:textId="77777777" w:rsidR="0014117E" w:rsidRPr="003E5F80" w:rsidRDefault="007B7948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81" w:type="dxa"/>
          </w:tcPr>
          <w:p w14:paraId="6FD34B99" w14:textId="77777777" w:rsidR="0014117E" w:rsidRPr="003E5F80" w:rsidRDefault="007B7948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81" w:type="dxa"/>
          </w:tcPr>
          <w:p w14:paraId="180815DC" w14:textId="77777777" w:rsidR="0014117E" w:rsidRPr="003E5F80" w:rsidRDefault="007B7948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4" w:type="dxa"/>
          </w:tcPr>
          <w:p w14:paraId="093B5458" w14:textId="77777777" w:rsidR="0014117E" w:rsidRPr="003E5F80" w:rsidRDefault="00E35CA2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82" w:type="dxa"/>
          </w:tcPr>
          <w:p w14:paraId="441F6905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0" w:type="dxa"/>
          </w:tcPr>
          <w:p w14:paraId="040CAF60" w14:textId="77777777" w:rsidR="0014117E" w:rsidRPr="003E5F80" w:rsidRDefault="00EB5EA7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78" w:type="dxa"/>
          </w:tcPr>
          <w:p w14:paraId="75B09F15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91" w:type="dxa"/>
          </w:tcPr>
          <w:p w14:paraId="13D3E516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2" w:type="dxa"/>
          </w:tcPr>
          <w:p w14:paraId="43084B98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8" w:type="dxa"/>
          </w:tcPr>
          <w:p w14:paraId="3048CE73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3" w:type="dxa"/>
          </w:tcPr>
          <w:p w14:paraId="7424EF83" w14:textId="77777777" w:rsidR="0014117E" w:rsidRPr="003E5F80" w:rsidRDefault="00185F6C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4" w:type="dxa"/>
          </w:tcPr>
          <w:p w14:paraId="48055758" w14:textId="77777777" w:rsidR="0014117E" w:rsidRPr="003E5F80" w:rsidRDefault="007B7948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82" w:type="dxa"/>
          </w:tcPr>
          <w:p w14:paraId="0FF4B465" w14:textId="77777777" w:rsidR="0014117E" w:rsidRPr="003E5F80" w:rsidRDefault="007B7948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-7</w:t>
            </w:r>
          </w:p>
        </w:tc>
        <w:tc>
          <w:tcPr>
            <w:tcW w:w="563" w:type="dxa"/>
          </w:tcPr>
          <w:p w14:paraId="39B94FF9" w14:textId="77777777" w:rsidR="0014117E" w:rsidRPr="003E5F80" w:rsidRDefault="00C007FB" w:rsidP="0014117E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</w:tbl>
    <w:p w14:paraId="7F5455D1" w14:textId="77777777" w:rsidR="005B665C" w:rsidRDefault="005B665C" w:rsidP="007B7948">
      <w:pPr>
        <w:spacing w:line="276" w:lineRule="auto"/>
      </w:pPr>
    </w:p>
    <w:sectPr w:rsidR="005B665C" w:rsidSect="00535AD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oNotTrackMove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2"/>
  </w:compat>
  <w:rsids>
    <w:rsidRoot w:val="00964D08"/>
    <w:rsid w:val="0014117E"/>
    <w:rsid w:val="00151E34"/>
    <w:rsid w:val="00185F6C"/>
    <w:rsid w:val="001C1F75"/>
    <w:rsid w:val="00205E03"/>
    <w:rsid w:val="00273298"/>
    <w:rsid w:val="003A670E"/>
    <w:rsid w:val="003E5F80"/>
    <w:rsid w:val="00535AD2"/>
    <w:rsid w:val="005A5F49"/>
    <w:rsid w:val="005B665C"/>
    <w:rsid w:val="006772DB"/>
    <w:rsid w:val="007160CE"/>
    <w:rsid w:val="007B7948"/>
    <w:rsid w:val="00941F7F"/>
    <w:rsid w:val="00956F70"/>
    <w:rsid w:val="00964D08"/>
    <w:rsid w:val="00AD1400"/>
    <w:rsid w:val="00C007FB"/>
    <w:rsid w:val="00E35CA2"/>
    <w:rsid w:val="00EB5EA7"/>
    <w:rsid w:val="00EC6AEC"/>
    <w:rsid w:val="00F012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A8E9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64D08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64D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D1400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D1400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64D08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64D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79</Words>
  <Characters>6800</Characters>
  <Application>Microsoft Macintosh Word</Application>
  <DocSecurity>0</DocSecurity>
  <Lines>56</Lines>
  <Paragraphs>15</Paragraphs>
  <ScaleCrop>false</ScaleCrop>
  <Company/>
  <LinksUpToDate>false</LinksUpToDate>
  <CharactersWithSpaces>7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Noll</dc:creator>
  <cp:keywords/>
  <dc:description/>
  <cp:lastModifiedBy>Juergen Schmitz</cp:lastModifiedBy>
  <cp:revision>17</cp:revision>
  <dcterms:created xsi:type="dcterms:W3CDTF">2014-12-18T18:27:00Z</dcterms:created>
  <dcterms:modified xsi:type="dcterms:W3CDTF">2015-02-06T13:22:00Z</dcterms:modified>
</cp:coreProperties>
</file>